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E9F5CB9" w14:textId="77777777" w:rsidR="00D67CC1" w:rsidRPr="00CF319C" w:rsidRDefault="00D67CC1" w:rsidP="00581E64">
      <w:pPr>
        <w:spacing w:before="300" w:after="300" w:line="360" w:lineRule="auto"/>
        <w:rPr>
          <w:rFonts w:ascii="Times New Roman" w:hAnsi="Times New Roman" w:cs="Times New Roman"/>
          <w:bCs/>
          <w:sz w:val="24"/>
          <w:szCs w:val="24"/>
        </w:rPr>
      </w:pPr>
      <w:r w:rsidRPr="00CF319C">
        <w:rPr>
          <w:rFonts w:ascii="Times New Roman" w:hAnsi="Times New Roman" w:cs="Times New Roman"/>
          <w:bCs/>
          <w:sz w:val="24"/>
          <w:szCs w:val="24"/>
        </w:rPr>
        <w:t>Figure 1. Differences in the ratio of doctors working at medical institutions by region per 1,000 population (weighted by medical use) between 2011 and 2020</w:t>
      </w:r>
    </w:p>
    <w:p w14:paraId="52B50963" w14:textId="5971CF2A" w:rsidR="00D67CC1" w:rsidRPr="00CF319C" w:rsidRDefault="00D67CC1" w:rsidP="00D67CC1">
      <w:pPr>
        <w:spacing w:before="300" w:after="300" w:line="240" w:lineRule="auto"/>
        <w:rPr>
          <w:rFonts w:ascii="Times New Roman" w:hAnsi="Times New Roman" w:cs="Times New Roman"/>
          <w:b/>
          <w:sz w:val="28"/>
          <w:szCs w:val="28"/>
        </w:rPr>
      </w:pPr>
      <w:r w:rsidRPr="00CF319C">
        <w:rPr>
          <w:noProof/>
        </w:rPr>
        <w:drawing>
          <wp:inline distT="0" distB="0" distL="0" distR="0" wp14:anchorId="124DD2DE" wp14:editId="392545BC">
            <wp:extent cx="5732780" cy="2774950"/>
            <wp:effectExtent l="0" t="0" r="1270" b="6350"/>
            <wp:docPr id="3" name="차트 3">
              <a:extLst xmlns:a="http://schemas.openxmlformats.org/drawingml/2006/main">
                <a:ext uri="{FF2B5EF4-FFF2-40B4-BE49-F238E27FC236}">
                  <a16:creationId xmlns:a16="http://schemas.microsoft.com/office/drawing/2014/main" id="{286B4DCB-F539-5B98-AD6B-E13AB30C22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3E97545" w14:textId="15CBA991" w:rsidR="00D67CC1" w:rsidRPr="00CF319C" w:rsidRDefault="005F25E2" w:rsidP="00924A5E">
      <w:pPr>
        <w:spacing w:before="300" w:after="300" w:line="240" w:lineRule="auto"/>
        <w:jc w:val="both"/>
        <w:rPr>
          <w:rFonts w:ascii="Times New Roman" w:hAnsi="Times New Roman" w:cs="Times New Roman"/>
          <w:bCs/>
        </w:rPr>
      </w:pPr>
      <w:r w:rsidRPr="00CF319C">
        <w:rPr>
          <w:rStyle w:val="af"/>
          <w:rFonts w:ascii="Times New Roman" w:hAnsi="Times New Roman" w:cs="Times New Roman"/>
        </w:rPr>
        <w:t>Note</w:t>
      </w:r>
      <w:r w:rsidRPr="00CF319C">
        <w:rPr>
          <w:rFonts w:ascii="Times New Roman" w:hAnsi="Times New Roman" w:cs="Times New Roman"/>
        </w:rPr>
        <w:t xml:space="preserve">: This figure </w:t>
      </w:r>
      <w:r w:rsidRPr="00DD146B">
        <w:rPr>
          <w:rFonts w:ascii="Times New Roman" w:hAnsi="Times New Roman" w:cs="Times New Roman"/>
        </w:rPr>
        <w:t xml:space="preserve">was generated by (1) extracting 2011 and 2020 population data for Seoul, South Chungcheong, and North </w:t>
      </w:r>
      <w:proofErr w:type="spellStart"/>
      <w:r w:rsidRPr="00DD146B">
        <w:rPr>
          <w:rFonts w:ascii="Times New Roman" w:hAnsi="Times New Roman" w:cs="Times New Roman"/>
        </w:rPr>
        <w:t>Gyeongsang</w:t>
      </w:r>
      <w:proofErr w:type="spellEnd"/>
      <w:r w:rsidRPr="00DD146B">
        <w:rPr>
          <w:rFonts w:ascii="Times New Roman" w:hAnsi="Times New Roman" w:cs="Times New Roman"/>
        </w:rPr>
        <w:t xml:space="preserve"> from </w:t>
      </w:r>
      <w:r w:rsidRPr="00DD146B">
        <w:rPr>
          <w:rStyle w:val="af"/>
          <w:rFonts w:ascii="Times New Roman" w:hAnsi="Times New Roman" w:cs="Times New Roman"/>
        </w:rPr>
        <w:t>KOSIS</w:t>
      </w:r>
      <w:r w:rsidRPr="00DD146B">
        <w:rPr>
          <w:rFonts w:ascii="Times New Roman" w:hAnsi="Times New Roman" w:cs="Times New Roman"/>
        </w:rPr>
        <w:t xml:space="preserve"> (Korean Statistical Information Service </w:t>
      </w:r>
      <w:hyperlink r:id="rId9" w:history="1">
        <w:r w:rsidRPr="00DD146B">
          <w:rPr>
            <w:rStyle w:val="ae"/>
            <w:rFonts w:ascii="Times New Roman" w:hAnsi="Times New Roman" w:cs="Times New Roman"/>
            <w:color w:val="auto"/>
          </w:rPr>
          <w:t>https://kosis.kr/index/index.do</w:t>
        </w:r>
      </w:hyperlink>
      <w:r w:rsidRPr="00DD146B">
        <w:rPr>
          <w:rFonts w:ascii="Times New Roman" w:hAnsi="Times New Roman" w:cs="Times New Roman"/>
        </w:rPr>
        <w:t xml:space="preserve">) by age group, and (2) deriving age-specific utilization weights (daily care utilization, per capita medical expenditure) from the HIRA Big Data Open System (Health Insurance Review &amp; Assessment Service </w:t>
      </w:r>
      <w:hyperlink r:id="rId10" w:history="1">
        <w:r w:rsidRPr="00DD146B">
          <w:rPr>
            <w:rStyle w:val="ae"/>
            <w:rFonts w:ascii="Times New Roman" w:hAnsi="Times New Roman" w:cs="Times New Roman"/>
            <w:color w:val="auto"/>
          </w:rPr>
          <w:t>https://opendata.hira.or.kr/home.do</w:t>
        </w:r>
      </w:hyperlink>
      <w:r w:rsidRPr="00DD146B">
        <w:rPr>
          <w:rFonts w:ascii="Times New Roman" w:hAnsi="Times New Roman" w:cs="Times New Roman"/>
        </w:rPr>
        <w:t>).</w:t>
      </w:r>
      <w:r w:rsidR="00924A5E" w:rsidRPr="00DD146B">
        <w:rPr>
          <w:rFonts w:ascii="Times New Roman" w:hAnsi="Times New Roman" w:cs="Times New Roman"/>
        </w:rPr>
        <w:t xml:space="preserve"> W</w:t>
      </w:r>
      <w:r w:rsidR="00924A5E" w:rsidRPr="00DD146B">
        <w:rPr>
          <w:rFonts w:ascii="Times New Roman" w:hAnsi="Times New Roman" w:cs="Times New Roman" w:hint="eastAsia"/>
        </w:rPr>
        <w:t>e then multiplied each age-group population by its respective weight to calculate a</w:t>
      </w:r>
      <w:r w:rsidR="00924A5E" w:rsidRPr="00CF319C">
        <w:rPr>
          <w:rFonts w:ascii="Times New Roman" w:hAnsi="Times New Roman" w:cs="Times New Roman" w:hint="eastAsia"/>
        </w:rPr>
        <w:t xml:space="preserve"> </w:t>
      </w:r>
      <w:r w:rsidR="00924A5E" w:rsidRPr="00CF319C">
        <w:rPr>
          <w:rFonts w:ascii="Times New Roman" w:hAnsi="Times New Roman" w:cs="Times New Roman" w:hint="eastAsia"/>
        </w:rPr>
        <w:t>“</w:t>
      </w:r>
      <w:r w:rsidR="00924A5E" w:rsidRPr="00CF319C">
        <w:rPr>
          <w:rFonts w:ascii="Times New Roman" w:hAnsi="Times New Roman" w:cs="Times New Roman" w:hint="eastAsia"/>
        </w:rPr>
        <w:t>weighted population</w:t>
      </w:r>
      <w:r w:rsidR="00924A5E" w:rsidRPr="00CF319C">
        <w:rPr>
          <w:rFonts w:ascii="Times New Roman" w:hAnsi="Times New Roman" w:cs="Times New Roman" w:hint="eastAsia"/>
        </w:rPr>
        <w:t>”</w:t>
      </w:r>
      <w:r w:rsidR="00924A5E" w:rsidRPr="00CF319C">
        <w:rPr>
          <w:rFonts w:ascii="Times New Roman" w:hAnsi="Times New Roman" w:cs="Times New Roman" w:hint="eastAsia"/>
        </w:rPr>
        <w:t xml:space="preserve"> (</w:t>
      </w:r>
      <w:r w:rsidR="00924A5E" w:rsidRPr="00CF319C">
        <w:rPr>
          <w:rFonts w:ascii="Times New Roman" w:hAnsi="Times New Roman" w:cs="Times New Roman" w:hint="eastAsia"/>
        </w:rPr>
        <w:t>∑</w:t>
      </w:r>
      <w:r w:rsidR="00924A5E" w:rsidRPr="00CF319C">
        <w:rPr>
          <w:rFonts w:ascii="Times New Roman" w:hAnsi="Times New Roman" w:cs="Times New Roman" w:hint="eastAsia"/>
        </w:rPr>
        <w:t xml:space="preserve">(age-group population </w:t>
      </w:r>
      <w:r w:rsidR="00924A5E" w:rsidRPr="00CF319C">
        <w:rPr>
          <w:rFonts w:ascii="Times New Roman" w:hAnsi="Times New Roman" w:cs="Times New Roman" w:hint="eastAsia"/>
        </w:rPr>
        <w:t>×</w:t>
      </w:r>
      <w:r w:rsidR="00924A5E" w:rsidRPr="00CF319C">
        <w:rPr>
          <w:rFonts w:ascii="Times New Roman" w:hAnsi="Times New Roman" w:cs="Times New Roman" w:hint="eastAsia"/>
        </w:rPr>
        <w:t xml:space="preserve"> utilization weight)) for each region. The number of practicing physicians in 2011 and 2020 was obtained from administrative</w:t>
      </w:r>
      <w:r w:rsidR="00924A5E" w:rsidRPr="00CF319C">
        <w:rPr>
          <w:rFonts w:ascii="Times New Roman" w:hAnsi="Times New Roman" w:cs="Times New Roman"/>
        </w:rPr>
        <w:t xml:space="preserve"> statistics (e.g., Ministry of Health and Welfare, Korean Medical Association), and divided by the weighted population to yield physicians per 1,000 weighted persons. This approach accounts for age-specific healthcare utilization, thereby offering a more refined view </w:t>
      </w:r>
      <w:proofErr w:type="gramStart"/>
      <w:r w:rsidR="00924A5E" w:rsidRPr="00CF319C">
        <w:rPr>
          <w:rFonts w:ascii="Times New Roman" w:hAnsi="Times New Roman" w:cs="Times New Roman"/>
        </w:rPr>
        <w:t>of  regional</w:t>
      </w:r>
      <w:proofErr w:type="gramEnd"/>
      <w:r w:rsidR="00924A5E" w:rsidRPr="00CF319C">
        <w:rPr>
          <w:rFonts w:ascii="Times New Roman" w:hAnsi="Times New Roman" w:cs="Times New Roman"/>
        </w:rPr>
        <w:t xml:space="preserve"> healthcare accessibility than a simple ratio of physicians to total population.</w:t>
      </w:r>
      <w:r w:rsidR="00D67CC1" w:rsidRPr="00CF319C">
        <w:rPr>
          <w:rFonts w:ascii="Times New Roman" w:hAnsi="Times New Roman" w:cs="Times New Roman"/>
          <w:bCs/>
        </w:rPr>
        <w:br w:type="page"/>
      </w:r>
    </w:p>
    <w:p w14:paraId="4300914C" w14:textId="125AE3FF" w:rsidR="00D67CC1" w:rsidRPr="00CF319C" w:rsidRDefault="00D67CC1" w:rsidP="00581E64">
      <w:pPr>
        <w:spacing w:before="300" w:after="300" w:line="360" w:lineRule="auto"/>
        <w:rPr>
          <w:rFonts w:ascii="Times New Roman" w:hAnsi="Times New Roman" w:cs="Times New Roman"/>
          <w:bCs/>
          <w:sz w:val="24"/>
          <w:szCs w:val="24"/>
        </w:rPr>
      </w:pPr>
      <w:r w:rsidRPr="00CF319C">
        <w:rPr>
          <w:rFonts w:ascii="Times New Roman" w:hAnsi="Times New Roman" w:cs="Times New Roman"/>
          <w:bCs/>
          <w:sz w:val="24"/>
          <w:szCs w:val="24"/>
        </w:rPr>
        <w:lastRenderedPageBreak/>
        <w:t xml:space="preserve">Figure 2. Change in total number of residency </w:t>
      </w:r>
      <w:proofErr w:type="gramStart"/>
      <w:r w:rsidRPr="00CF319C">
        <w:rPr>
          <w:rFonts w:ascii="Times New Roman" w:hAnsi="Times New Roman" w:cs="Times New Roman"/>
          <w:bCs/>
          <w:sz w:val="24"/>
          <w:szCs w:val="24"/>
        </w:rPr>
        <w:t>applicant</w:t>
      </w:r>
      <w:proofErr w:type="gramEnd"/>
      <w:r w:rsidRPr="00CF319C">
        <w:rPr>
          <w:rFonts w:ascii="Times New Roman" w:hAnsi="Times New Roman" w:cs="Times New Roman"/>
          <w:bCs/>
          <w:sz w:val="24"/>
          <w:szCs w:val="24"/>
        </w:rPr>
        <w:t xml:space="preserve"> change ratio by medical specialties between 2018 and 2022</w:t>
      </w:r>
    </w:p>
    <w:p w14:paraId="7048CF2A" w14:textId="77777777" w:rsidR="00D67CC1" w:rsidRPr="00CF319C" w:rsidRDefault="00D67CC1" w:rsidP="00D67CC1">
      <w:pPr>
        <w:spacing w:before="300" w:after="300" w:line="240" w:lineRule="auto"/>
        <w:rPr>
          <w:rFonts w:ascii="Times New Roman" w:hAnsi="Times New Roman" w:cs="Times New Roman"/>
          <w:bCs/>
        </w:rPr>
      </w:pPr>
      <w:r w:rsidRPr="00CF319C">
        <w:rPr>
          <w:rFonts w:ascii="Times New Roman" w:hAnsi="Times New Roman" w:cs="Times New Roman"/>
          <w:noProof/>
        </w:rPr>
        <w:drawing>
          <wp:inline distT="0" distB="0" distL="0" distR="0" wp14:anchorId="5C5EFC44" wp14:editId="03BD2103">
            <wp:extent cx="8690610" cy="4699000"/>
            <wp:effectExtent l="0" t="0" r="0" b="635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90610" cy="4699000"/>
                    </a:xfrm>
                    <a:prstGeom prst="rect">
                      <a:avLst/>
                    </a:prstGeom>
                    <a:noFill/>
                    <a:ln>
                      <a:noFill/>
                    </a:ln>
                  </pic:spPr>
                </pic:pic>
              </a:graphicData>
            </a:graphic>
          </wp:inline>
        </w:drawing>
      </w:r>
    </w:p>
    <w:p w14:paraId="41E36AAA" w14:textId="6757DF7B" w:rsidR="007C48A8" w:rsidRPr="00CF319C" w:rsidRDefault="007C48A8" w:rsidP="007C48A8">
      <w:pPr>
        <w:spacing w:before="300" w:after="300" w:line="240" w:lineRule="auto"/>
        <w:jc w:val="both"/>
        <w:rPr>
          <w:rFonts w:ascii="Times New Roman" w:hAnsi="Times New Roman" w:cs="Times New Roman"/>
        </w:rPr>
        <w:sectPr w:rsidR="007C48A8" w:rsidRPr="00CF319C">
          <w:footerReference w:type="default" r:id="rId12"/>
          <w:pgSz w:w="16838" w:h="11906" w:orient="landscape"/>
          <w:pgMar w:top="1440" w:right="1701" w:bottom="1440" w:left="1440" w:header="851" w:footer="992" w:gutter="0"/>
          <w:cols w:space="720"/>
        </w:sectPr>
      </w:pPr>
      <w:r w:rsidRPr="00CF319C">
        <w:rPr>
          <w:rFonts w:ascii="Times New Roman" w:hAnsi="Times New Roman" w:cs="Times New Roman"/>
          <w:b/>
        </w:rPr>
        <w:t>Note:</w:t>
      </w:r>
      <w:r w:rsidRPr="00CF319C">
        <w:rPr>
          <w:rFonts w:ascii="Times New Roman" w:hAnsi="Times New Roman" w:cs="Times New Roman"/>
        </w:rPr>
        <w:t xml:space="preserve"> Residency applicant data from 2018 to 2022 were compiled from publicly disclosed figures in major media outlets, which reported official announcements regarding specialty-specific application trends. This approach was used because no single consolidated dataset was available at the time.</w:t>
      </w:r>
    </w:p>
    <w:p w14:paraId="1BC7F529" w14:textId="77777777" w:rsidR="00D67CC1" w:rsidRPr="00CF319C" w:rsidRDefault="00D67CC1" w:rsidP="00581E64">
      <w:pPr>
        <w:spacing w:line="360" w:lineRule="auto"/>
        <w:rPr>
          <w:rFonts w:ascii="Times New Roman" w:hAnsi="Times New Roman" w:cs="Times New Roman"/>
          <w:bCs/>
          <w:sz w:val="24"/>
          <w:szCs w:val="24"/>
        </w:rPr>
      </w:pPr>
      <w:r w:rsidRPr="00CF319C">
        <w:rPr>
          <w:rFonts w:ascii="Times New Roman" w:hAnsi="Times New Roman" w:cs="Times New Roman"/>
          <w:bCs/>
          <w:sz w:val="24"/>
          <w:szCs w:val="24"/>
        </w:rPr>
        <w:lastRenderedPageBreak/>
        <w:t>Figure 3. Estimated medical school quota ratio compared to the number of students expected to enter college (age 18)</w:t>
      </w:r>
    </w:p>
    <w:p w14:paraId="6114F518" w14:textId="4733F284" w:rsidR="00D67CC1" w:rsidRPr="00CF319C" w:rsidRDefault="00D67CC1" w:rsidP="00D67CC1">
      <w:pPr>
        <w:spacing w:before="300" w:after="300" w:line="240" w:lineRule="auto"/>
        <w:rPr>
          <w:rFonts w:ascii="Times New Roman" w:hAnsi="Times New Roman" w:cs="Times New Roman"/>
          <w:bCs/>
        </w:rPr>
      </w:pPr>
      <w:r w:rsidRPr="00CF319C">
        <w:rPr>
          <w:noProof/>
        </w:rPr>
        <w:drawing>
          <wp:inline distT="0" distB="0" distL="0" distR="0" wp14:anchorId="5BC5F9E7" wp14:editId="5BD87325">
            <wp:extent cx="5732780" cy="3498850"/>
            <wp:effectExtent l="0" t="0" r="1270" b="6350"/>
            <wp:docPr id="1606657482" name="차트 1606657482">
              <a:extLst xmlns:a="http://schemas.openxmlformats.org/drawingml/2006/main">
                <a:ext uri="{FF2B5EF4-FFF2-40B4-BE49-F238E27FC236}">
                  <a16:creationId xmlns:a16="http://schemas.microsoft.com/office/drawing/2014/main" id="{DB777F14-11D2-A9DB-E4A8-D577925C5C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6FC8380" w14:textId="6A81F7E4" w:rsidR="00951DA2" w:rsidRPr="00CF319C" w:rsidRDefault="0056744D" w:rsidP="00951DA2">
      <w:pPr>
        <w:spacing w:before="300" w:after="300" w:line="240" w:lineRule="auto"/>
        <w:jc w:val="both"/>
        <w:rPr>
          <w:rFonts w:ascii="Times New Roman" w:hAnsi="Times New Roman" w:cs="Times New Roman"/>
        </w:rPr>
      </w:pPr>
      <w:r w:rsidRPr="00CF319C">
        <w:rPr>
          <w:rStyle w:val="af"/>
          <w:rFonts w:ascii="Times New Roman" w:hAnsi="Times New Roman" w:cs="Times New Roman"/>
        </w:rPr>
        <w:t>Note</w:t>
      </w:r>
      <w:r w:rsidRPr="00CF319C">
        <w:rPr>
          <w:rFonts w:ascii="Times New Roman" w:hAnsi="Times New Roman" w:cs="Times New Roman"/>
        </w:rPr>
        <w:t xml:space="preserve">: </w:t>
      </w:r>
      <w:r w:rsidR="00951DA2" w:rsidRPr="00CF319C">
        <w:rPr>
          <w:rFonts w:ascii="Times New Roman" w:hAnsi="Times New Roman" w:cs="Times New Roman"/>
        </w:rPr>
        <w:t>This figure utilizes KOSIS data on annual birth counts and projections for the 18-year-old population to estimate the number of prospective college entrants. The medical school quota data are based on government and media announcements, assuming an increase to 5,053 seats from 2025 onward. “Maintain medical school quota” reflects the status quo, while “Increased number of students in medical school (5,053 from 2025)” illustrates an expansion scenario.</w:t>
      </w:r>
    </w:p>
    <w:p w14:paraId="1F322906" w14:textId="4E1EB3E8" w:rsidR="008C6086" w:rsidRPr="00CF319C" w:rsidRDefault="008C6086">
      <w:pPr>
        <w:rPr>
          <w:rFonts w:ascii="Times New Roman" w:hAnsi="Times New Roman" w:cs="Times New Roman"/>
          <w:sz w:val="20"/>
          <w:szCs w:val="20"/>
        </w:rPr>
      </w:pPr>
    </w:p>
    <w:sectPr w:rsidR="008C6086" w:rsidRPr="00CF319C" w:rsidSect="00D018DF">
      <w:pgSz w:w="16838" w:h="11906" w:orient="landscape"/>
      <w:pgMar w:top="720" w:right="720" w:bottom="720" w:left="720" w:header="851" w:footer="99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1E937E" w14:textId="77777777" w:rsidR="00C47DDE" w:rsidRDefault="00C47DDE">
      <w:pPr>
        <w:spacing w:line="240" w:lineRule="auto"/>
      </w:pPr>
      <w:r>
        <w:separator/>
      </w:r>
    </w:p>
  </w:endnote>
  <w:endnote w:type="continuationSeparator" w:id="0">
    <w:p w14:paraId="218E375D" w14:textId="77777777" w:rsidR="00C47DDE" w:rsidRDefault="00C47D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48" w14:textId="519DF3B1" w:rsidR="00D018DF" w:rsidRDefault="00D018DF">
    <w:pPr>
      <w:jc w:val="right"/>
    </w:pPr>
    <w:r>
      <w:fldChar w:fldCharType="begin"/>
    </w:r>
    <w:r>
      <w:instrText>PAGE</w:instrText>
    </w:r>
    <w:r>
      <w:fldChar w:fldCharType="separate"/>
    </w:r>
    <w:r w:rsidR="00B25320">
      <w:rPr>
        <w:noProof/>
      </w:rP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95B44" w14:textId="77777777" w:rsidR="00C47DDE" w:rsidRDefault="00C47DDE">
      <w:pPr>
        <w:spacing w:line="240" w:lineRule="auto"/>
      </w:pPr>
      <w:r>
        <w:separator/>
      </w:r>
    </w:p>
  </w:footnote>
  <w:footnote w:type="continuationSeparator" w:id="0">
    <w:p w14:paraId="4DA26FB7" w14:textId="77777777" w:rsidR="00C47DDE" w:rsidRDefault="00C47D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C438C"/>
    <w:multiLevelType w:val="multilevel"/>
    <w:tmpl w:val="41583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A00FE1"/>
    <w:multiLevelType w:val="hybridMultilevel"/>
    <w:tmpl w:val="A5C872D2"/>
    <w:lvl w:ilvl="0" w:tplc="90A82478">
      <w:start w:val="1"/>
      <w:numFmt w:val="bullet"/>
      <w:lvlText w:val="-"/>
      <w:lvlJc w:val="left"/>
      <w:pPr>
        <w:ind w:left="800" w:hanging="40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90C3FDC"/>
    <w:multiLevelType w:val="multilevel"/>
    <w:tmpl w:val="4DD8A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4B7553"/>
    <w:multiLevelType w:val="hybridMultilevel"/>
    <w:tmpl w:val="661257A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CF30630"/>
    <w:multiLevelType w:val="hybridMultilevel"/>
    <w:tmpl w:val="4528A11A"/>
    <w:lvl w:ilvl="0" w:tplc="0409000F">
      <w:start w:val="1"/>
      <w:numFmt w:val="decimal"/>
      <w:lvlText w:val="%1."/>
      <w:lvlJc w:val="left"/>
      <w:pPr>
        <w:ind w:left="1200" w:hanging="400"/>
      </w:p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5" w15:restartNumberingAfterBreak="0">
    <w:nsid w:val="21573E5E"/>
    <w:multiLevelType w:val="hybridMultilevel"/>
    <w:tmpl w:val="CF9C1560"/>
    <w:lvl w:ilvl="0" w:tplc="90A82478">
      <w:start w:val="1"/>
      <w:numFmt w:val="bullet"/>
      <w:lvlText w:val="-"/>
      <w:lvlJc w:val="left"/>
      <w:pPr>
        <w:ind w:left="800" w:hanging="40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4AA4440"/>
    <w:multiLevelType w:val="multilevel"/>
    <w:tmpl w:val="FECA1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B57F50"/>
    <w:multiLevelType w:val="multilevel"/>
    <w:tmpl w:val="F6B40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946B89"/>
    <w:multiLevelType w:val="multilevel"/>
    <w:tmpl w:val="65D89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39168E"/>
    <w:multiLevelType w:val="multilevel"/>
    <w:tmpl w:val="6A9AEFC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2648AF"/>
    <w:multiLevelType w:val="multilevel"/>
    <w:tmpl w:val="5DF4C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C35571"/>
    <w:multiLevelType w:val="hybridMultilevel"/>
    <w:tmpl w:val="2B52394E"/>
    <w:lvl w:ilvl="0" w:tplc="E53E1E2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C4D0D45"/>
    <w:multiLevelType w:val="hybridMultilevel"/>
    <w:tmpl w:val="B9382A0A"/>
    <w:lvl w:ilvl="0" w:tplc="90A82478">
      <w:start w:val="1"/>
      <w:numFmt w:val="bullet"/>
      <w:lvlText w:val="-"/>
      <w:lvlJc w:val="left"/>
      <w:pPr>
        <w:ind w:left="800" w:hanging="40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3597B53"/>
    <w:multiLevelType w:val="multilevel"/>
    <w:tmpl w:val="C9B85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9F296C"/>
    <w:multiLevelType w:val="hybridMultilevel"/>
    <w:tmpl w:val="A9D04458"/>
    <w:lvl w:ilvl="0" w:tplc="04090001">
      <w:start w:val="1"/>
      <w:numFmt w:val="bullet"/>
      <w:lvlText w:val=""/>
      <w:lvlJc w:val="left"/>
      <w:pPr>
        <w:ind w:left="400" w:hanging="400"/>
      </w:pPr>
      <w:rPr>
        <w:rFonts w:ascii="Wingdings" w:hAnsi="Wingding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5" w15:restartNumberingAfterBreak="0">
    <w:nsid w:val="520B404D"/>
    <w:multiLevelType w:val="multilevel"/>
    <w:tmpl w:val="F516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1D6FC5"/>
    <w:multiLevelType w:val="multilevel"/>
    <w:tmpl w:val="4530B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EF1708"/>
    <w:multiLevelType w:val="multilevel"/>
    <w:tmpl w:val="70E46A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1771E9"/>
    <w:multiLevelType w:val="hybridMultilevel"/>
    <w:tmpl w:val="23FA959A"/>
    <w:lvl w:ilvl="0" w:tplc="18B66788">
      <w:start w:val="1"/>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8AE4772"/>
    <w:multiLevelType w:val="multilevel"/>
    <w:tmpl w:val="46C0B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131A55"/>
    <w:multiLevelType w:val="hybridMultilevel"/>
    <w:tmpl w:val="CACE000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60B42B18"/>
    <w:multiLevelType w:val="multilevel"/>
    <w:tmpl w:val="E84C5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81D6B5C"/>
    <w:multiLevelType w:val="hybridMultilevel"/>
    <w:tmpl w:val="E24E7348"/>
    <w:lvl w:ilvl="0" w:tplc="5DB68698">
      <w:start w:val="1"/>
      <w:numFmt w:val="decimal"/>
      <w:lvlText w:val="%1."/>
      <w:lvlJc w:val="left"/>
      <w:pPr>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70EB349C"/>
    <w:multiLevelType w:val="multilevel"/>
    <w:tmpl w:val="DFAC5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1D67280"/>
    <w:multiLevelType w:val="multilevel"/>
    <w:tmpl w:val="E8AEE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5EF128E"/>
    <w:multiLevelType w:val="multilevel"/>
    <w:tmpl w:val="FCFCF78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6463468"/>
    <w:multiLevelType w:val="hybridMultilevel"/>
    <w:tmpl w:val="55588E2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783D1EC8"/>
    <w:multiLevelType w:val="multilevel"/>
    <w:tmpl w:val="208C2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8F64C13"/>
    <w:multiLevelType w:val="multilevel"/>
    <w:tmpl w:val="8B06DF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90328DE"/>
    <w:multiLevelType w:val="multilevel"/>
    <w:tmpl w:val="13F85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F44B5A"/>
    <w:multiLevelType w:val="multilevel"/>
    <w:tmpl w:val="E6BC3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E74256"/>
    <w:multiLevelType w:val="multilevel"/>
    <w:tmpl w:val="27624A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263A00"/>
    <w:multiLevelType w:val="multilevel"/>
    <w:tmpl w:val="99AA8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7F0C22"/>
    <w:multiLevelType w:val="hybridMultilevel"/>
    <w:tmpl w:val="577466CC"/>
    <w:lvl w:ilvl="0" w:tplc="83F01B6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662121953">
    <w:abstractNumId w:val="25"/>
  </w:num>
  <w:num w:numId="2" w16cid:durableId="1033263438">
    <w:abstractNumId w:val="20"/>
  </w:num>
  <w:num w:numId="3" w16cid:durableId="176234796">
    <w:abstractNumId w:val="3"/>
  </w:num>
  <w:num w:numId="4" w16cid:durableId="2000422739">
    <w:abstractNumId w:val="18"/>
  </w:num>
  <w:num w:numId="5" w16cid:durableId="1116677478">
    <w:abstractNumId w:val="28"/>
  </w:num>
  <w:num w:numId="6" w16cid:durableId="1174419316">
    <w:abstractNumId w:val="2"/>
  </w:num>
  <w:num w:numId="7" w16cid:durableId="170024972">
    <w:abstractNumId w:val="16"/>
  </w:num>
  <w:num w:numId="8" w16cid:durableId="194856466">
    <w:abstractNumId w:val="13"/>
  </w:num>
  <w:num w:numId="9" w16cid:durableId="1014916856">
    <w:abstractNumId w:val="7"/>
  </w:num>
  <w:num w:numId="10" w16cid:durableId="282346480">
    <w:abstractNumId w:val="30"/>
  </w:num>
  <w:num w:numId="11" w16cid:durableId="345254741">
    <w:abstractNumId w:val="9"/>
  </w:num>
  <w:num w:numId="12" w16cid:durableId="1710102200">
    <w:abstractNumId w:val="32"/>
  </w:num>
  <w:num w:numId="13" w16cid:durableId="58479353">
    <w:abstractNumId w:val="33"/>
  </w:num>
  <w:num w:numId="14" w16cid:durableId="165244826">
    <w:abstractNumId w:val="11"/>
  </w:num>
  <w:num w:numId="15" w16cid:durableId="1649359439">
    <w:abstractNumId w:val="27"/>
  </w:num>
  <w:num w:numId="16" w16cid:durableId="1823809623">
    <w:abstractNumId w:val="22"/>
  </w:num>
  <w:num w:numId="17" w16cid:durableId="938610263">
    <w:abstractNumId w:val="29"/>
  </w:num>
  <w:num w:numId="18" w16cid:durableId="89861551">
    <w:abstractNumId w:val="12"/>
  </w:num>
  <w:num w:numId="19" w16cid:durableId="1847284484">
    <w:abstractNumId w:val="1"/>
  </w:num>
  <w:num w:numId="20" w16cid:durableId="1300651787">
    <w:abstractNumId w:val="5"/>
  </w:num>
  <w:num w:numId="21" w16cid:durableId="1027408354">
    <w:abstractNumId w:val="4"/>
  </w:num>
  <w:num w:numId="22" w16cid:durableId="1536502043">
    <w:abstractNumId w:val="14"/>
  </w:num>
  <w:num w:numId="23" w16cid:durableId="1119296041">
    <w:abstractNumId w:val="10"/>
  </w:num>
  <w:num w:numId="24" w16cid:durableId="469632418">
    <w:abstractNumId w:val="19"/>
  </w:num>
  <w:num w:numId="25" w16cid:durableId="241305344">
    <w:abstractNumId w:val="0"/>
  </w:num>
  <w:num w:numId="26" w16cid:durableId="476262065">
    <w:abstractNumId w:val="8"/>
  </w:num>
  <w:num w:numId="27" w16cid:durableId="6909896">
    <w:abstractNumId w:val="23"/>
  </w:num>
  <w:num w:numId="28" w16cid:durableId="25639031">
    <w:abstractNumId w:val="17"/>
  </w:num>
  <w:num w:numId="29" w16cid:durableId="1433551438">
    <w:abstractNumId w:val="21"/>
  </w:num>
  <w:num w:numId="30" w16cid:durableId="182016682">
    <w:abstractNumId w:val="31"/>
  </w:num>
  <w:num w:numId="31" w16cid:durableId="743722752">
    <w:abstractNumId w:val="24"/>
  </w:num>
  <w:num w:numId="32" w16cid:durableId="1885673360">
    <w:abstractNumId w:val="26"/>
  </w:num>
  <w:num w:numId="33" w16cid:durableId="896892473">
    <w:abstractNumId w:val="6"/>
  </w:num>
  <w:num w:numId="34" w16cid:durableId="32146578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7E1F"/>
    <w:rsid w:val="000030D2"/>
    <w:rsid w:val="000039A9"/>
    <w:rsid w:val="00003AA4"/>
    <w:rsid w:val="00003EF3"/>
    <w:rsid w:val="00005083"/>
    <w:rsid w:val="00005103"/>
    <w:rsid w:val="00005B3C"/>
    <w:rsid w:val="00005DB6"/>
    <w:rsid w:val="000063E5"/>
    <w:rsid w:val="00013271"/>
    <w:rsid w:val="00015A8D"/>
    <w:rsid w:val="0002145C"/>
    <w:rsid w:val="00023EAC"/>
    <w:rsid w:val="0002456F"/>
    <w:rsid w:val="0003096D"/>
    <w:rsid w:val="000315B2"/>
    <w:rsid w:val="00032750"/>
    <w:rsid w:val="00034906"/>
    <w:rsid w:val="00043DBA"/>
    <w:rsid w:val="0004446D"/>
    <w:rsid w:val="00045412"/>
    <w:rsid w:val="00050834"/>
    <w:rsid w:val="0005260F"/>
    <w:rsid w:val="00054280"/>
    <w:rsid w:val="00061665"/>
    <w:rsid w:val="000652DF"/>
    <w:rsid w:val="0006611E"/>
    <w:rsid w:val="00071F41"/>
    <w:rsid w:val="00073719"/>
    <w:rsid w:val="0007378A"/>
    <w:rsid w:val="00082E22"/>
    <w:rsid w:val="000876BA"/>
    <w:rsid w:val="000907EF"/>
    <w:rsid w:val="00091DB4"/>
    <w:rsid w:val="000A014C"/>
    <w:rsid w:val="000A2470"/>
    <w:rsid w:val="000A5D01"/>
    <w:rsid w:val="000A6F6E"/>
    <w:rsid w:val="000B02E7"/>
    <w:rsid w:val="000B06D6"/>
    <w:rsid w:val="000B0EA4"/>
    <w:rsid w:val="000B634A"/>
    <w:rsid w:val="000C4B64"/>
    <w:rsid w:val="000C5D0B"/>
    <w:rsid w:val="000C774C"/>
    <w:rsid w:val="000D01E9"/>
    <w:rsid w:val="000D7815"/>
    <w:rsid w:val="000E12AB"/>
    <w:rsid w:val="000E2B0D"/>
    <w:rsid w:val="000F024E"/>
    <w:rsid w:val="000F09AA"/>
    <w:rsid w:val="000F0CE6"/>
    <w:rsid w:val="000F1580"/>
    <w:rsid w:val="000F27D6"/>
    <w:rsid w:val="000F6C48"/>
    <w:rsid w:val="0010005D"/>
    <w:rsid w:val="00100D78"/>
    <w:rsid w:val="00102B5D"/>
    <w:rsid w:val="0010634B"/>
    <w:rsid w:val="00110D9F"/>
    <w:rsid w:val="001119C5"/>
    <w:rsid w:val="00111E0C"/>
    <w:rsid w:val="0011210B"/>
    <w:rsid w:val="00112B2E"/>
    <w:rsid w:val="00113EE2"/>
    <w:rsid w:val="00116859"/>
    <w:rsid w:val="00122703"/>
    <w:rsid w:val="00126630"/>
    <w:rsid w:val="00126C80"/>
    <w:rsid w:val="001303CC"/>
    <w:rsid w:val="00130E80"/>
    <w:rsid w:val="001317DC"/>
    <w:rsid w:val="00132D4D"/>
    <w:rsid w:val="001355DD"/>
    <w:rsid w:val="00135735"/>
    <w:rsid w:val="00136612"/>
    <w:rsid w:val="001412E0"/>
    <w:rsid w:val="001421AF"/>
    <w:rsid w:val="00143092"/>
    <w:rsid w:val="0015293A"/>
    <w:rsid w:val="00152C91"/>
    <w:rsid w:val="00153D06"/>
    <w:rsid w:val="00156FE9"/>
    <w:rsid w:val="00160DA6"/>
    <w:rsid w:val="0016490E"/>
    <w:rsid w:val="00164C1A"/>
    <w:rsid w:val="00165114"/>
    <w:rsid w:val="00165F89"/>
    <w:rsid w:val="00172C12"/>
    <w:rsid w:val="00174A8C"/>
    <w:rsid w:val="00176456"/>
    <w:rsid w:val="00183B6D"/>
    <w:rsid w:val="0018509E"/>
    <w:rsid w:val="00185EA0"/>
    <w:rsid w:val="0019163A"/>
    <w:rsid w:val="001930F1"/>
    <w:rsid w:val="001946FF"/>
    <w:rsid w:val="00195AC1"/>
    <w:rsid w:val="001A2EBD"/>
    <w:rsid w:val="001A3C72"/>
    <w:rsid w:val="001A616D"/>
    <w:rsid w:val="001A7130"/>
    <w:rsid w:val="001A71DC"/>
    <w:rsid w:val="001A7433"/>
    <w:rsid w:val="001A7D93"/>
    <w:rsid w:val="001B2CF2"/>
    <w:rsid w:val="001B2F2B"/>
    <w:rsid w:val="001B4E42"/>
    <w:rsid w:val="001C11BD"/>
    <w:rsid w:val="001C276C"/>
    <w:rsid w:val="001C4474"/>
    <w:rsid w:val="001C589F"/>
    <w:rsid w:val="001D139A"/>
    <w:rsid w:val="001D6A86"/>
    <w:rsid w:val="001D6FDC"/>
    <w:rsid w:val="001E05B2"/>
    <w:rsid w:val="001E3CCF"/>
    <w:rsid w:val="001E41B3"/>
    <w:rsid w:val="001E48C5"/>
    <w:rsid w:val="001F0FF7"/>
    <w:rsid w:val="001F3AA8"/>
    <w:rsid w:val="001F4E8B"/>
    <w:rsid w:val="001F5A3B"/>
    <w:rsid w:val="002020BA"/>
    <w:rsid w:val="0021079C"/>
    <w:rsid w:val="002117B5"/>
    <w:rsid w:val="00216CF2"/>
    <w:rsid w:val="00216E57"/>
    <w:rsid w:val="002176C2"/>
    <w:rsid w:val="00217921"/>
    <w:rsid w:val="00217ABD"/>
    <w:rsid w:val="002205AC"/>
    <w:rsid w:val="002215D7"/>
    <w:rsid w:val="00221B3B"/>
    <w:rsid w:val="0022200C"/>
    <w:rsid w:val="002226FF"/>
    <w:rsid w:val="00224943"/>
    <w:rsid w:val="00226634"/>
    <w:rsid w:val="002275EE"/>
    <w:rsid w:val="002279FE"/>
    <w:rsid w:val="00227FF1"/>
    <w:rsid w:val="00231249"/>
    <w:rsid w:val="00234768"/>
    <w:rsid w:val="00237E4B"/>
    <w:rsid w:val="00240710"/>
    <w:rsid w:val="00241BDE"/>
    <w:rsid w:val="00241EA0"/>
    <w:rsid w:val="00243CE2"/>
    <w:rsid w:val="00245C6D"/>
    <w:rsid w:val="0024735F"/>
    <w:rsid w:val="002508BC"/>
    <w:rsid w:val="00253768"/>
    <w:rsid w:val="00256309"/>
    <w:rsid w:val="00256A5E"/>
    <w:rsid w:val="00260C8C"/>
    <w:rsid w:val="00260E20"/>
    <w:rsid w:val="00260E66"/>
    <w:rsid w:val="00261C90"/>
    <w:rsid w:val="002629D2"/>
    <w:rsid w:val="00265995"/>
    <w:rsid w:val="00267FD1"/>
    <w:rsid w:val="002707DF"/>
    <w:rsid w:val="00272D9B"/>
    <w:rsid w:val="00274FDD"/>
    <w:rsid w:val="00276021"/>
    <w:rsid w:val="00276664"/>
    <w:rsid w:val="00283B4C"/>
    <w:rsid w:val="00290408"/>
    <w:rsid w:val="00295046"/>
    <w:rsid w:val="002A00CD"/>
    <w:rsid w:val="002A22D1"/>
    <w:rsid w:val="002A42DD"/>
    <w:rsid w:val="002A55F8"/>
    <w:rsid w:val="002A6AB9"/>
    <w:rsid w:val="002B41EE"/>
    <w:rsid w:val="002B63E4"/>
    <w:rsid w:val="002C0E28"/>
    <w:rsid w:val="002C327F"/>
    <w:rsid w:val="002C337A"/>
    <w:rsid w:val="002C4801"/>
    <w:rsid w:val="002C5A2F"/>
    <w:rsid w:val="002C5A73"/>
    <w:rsid w:val="002C7246"/>
    <w:rsid w:val="002D34E7"/>
    <w:rsid w:val="002D4C0C"/>
    <w:rsid w:val="002E092D"/>
    <w:rsid w:val="002E2769"/>
    <w:rsid w:val="002E4531"/>
    <w:rsid w:val="002E58CF"/>
    <w:rsid w:val="002F545C"/>
    <w:rsid w:val="002F5B89"/>
    <w:rsid w:val="002F73C2"/>
    <w:rsid w:val="003030A3"/>
    <w:rsid w:val="0030382C"/>
    <w:rsid w:val="00304ED2"/>
    <w:rsid w:val="003052E5"/>
    <w:rsid w:val="003053A6"/>
    <w:rsid w:val="00305C84"/>
    <w:rsid w:val="00305E93"/>
    <w:rsid w:val="003063F5"/>
    <w:rsid w:val="00306874"/>
    <w:rsid w:val="00311274"/>
    <w:rsid w:val="0031580A"/>
    <w:rsid w:val="00320E5C"/>
    <w:rsid w:val="003211BB"/>
    <w:rsid w:val="003219A7"/>
    <w:rsid w:val="00324310"/>
    <w:rsid w:val="003258F5"/>
    <w:rsid w:val="00325B65"/>
    <w:rsid w:val="0032652A"/>
    <w:rsid w:val="00327352"/>
    <w:rsid w:val="00331C33"/>
    <w:rsid w:val="003338DC"/>
    <w:rsid w:val="0033439B"/>
    <w:rsid w:val="0033584E"/>
    <w:rsid w:val="00336FFC"/>
    <w:rsid w:val="00340ECD"/>
    <w:rsid w:val="00341B93"/>
    <w:rsid w:val="003425C1"/>
    <w:rsid w:val="0034604B"/>
    <w:rsid w:val="00347D49"/>
    <w:rsid w:val="00363550"/>
    <w:rsid w:val="00365915"/>
    <w:rsid w:val="00371F28"/>
    <w:rsid w:val="003736E6"/>
    <w:rsid w:val="00377367"/>
    <w:rsid w:val="00377D38"/>
    <w:rsid w:val="00382615"/>
    <w:rsid w:val="00385F42"/>
    <w:rsid w:val="003867CB"/>
    <w:rsid w:val="00390A70"/>
    <w:rsid w:val="003938C5"/>
    <w:rsid w:val="00394384"/>
    <w:rsid w:val="00395D91"/>
    <w:rsid w:val="003965AB"/>
    <w:rsid w:val="00397110"/>
    <w:rsid w:val="003979B9"/>
    <w:rsid w:val="003A0274"/>
    <w:rsid w:val="003A190E"/>
    <w:rsid w:val="003A289F"/>
    <w:rsid w:val="003A35A0"/>
    <w:rsid w:val="003A3930"/>
    <w:rsid w:val="003A7CD2"/>
    <w:rsid w:val="003A7EAF"/>
    <w:rsid w:val="003B1095"/>
    <w:rsid w:val="003B424C"/>
    <w:rsid w:val="003B72AC"/>
    <w:rsid w:val="003B77A5"/>
    <w:rsid w:val="003B7E1F"/>
    <w:rsid w:val="003C096F"/>
    <w:rsid w:val="003C283F"/>
    <w:rsid w:val="003C71D4"/>
    <w:rsid w:val="003C78B4"/>
    <w:rsid w:val="003D3D6B"/>
    <w:rsid w:val="003D41A9"/>
    <w:rsid w:val="003E2973"/>
    <w:rsid w:val="003E3B74"/>
    <w:rsid w:val="003E7DD4"/>
    <w:rsid w:val="003F0B74"/>
    <w:rsid w:val="003F309B"/>
    <w:rsid w:val="003F3223"/>
    <w:rsid w:val="003F44F8"/>
    <w:rsid w:val="003F4658"/>
    <w:rsid w:val="0040064E"/>
    <w:rsid w:val="00400B23"/>
    <w:rsid w:val="00403373"/>
    <w:rsid w:val="00403860"/>
    <w:rsid w:val="00405EA1"/>
    <w:rsid w:val="00406F40"/>
    <w:rsid w:val="00410FC4"/>
    <w:rsid w:val="004131D4"/>
    <w:rsid w:val="00414C20"/>
    <w:rsid w:val="00415D68"/>
    <w:rsid w:val="00417426"/>
    <w:rsid w:val="004228D6"/>
    <w:rsid w:val="00426155"/>
    <w:rsid w:val="00430E92"/>
    <w:rsid w:val="00431E50"/>
    <w:rsid w:val="00432B5D"/>
    <w:rsid w:val="00436BE8"/>
    <w:rsid w:val="00437990"/>
    <w:rsid w:val="00437DAD"/>
    <w:rsid w:val="004402CC"/>
    <w:rsid w:val="00440301"/>
    <w:rsid w:val="00440658"/>
    <w:rsid w:val="00440789"/>
    <w:rsid w:val="004418AB"/>
    <w:rsid w:val="0044653D"/>
    <w:rsid w:val="0045395E"/>
    <w:rsid w:val="004563E7"/>
    <w:rsid w:val="00461B97"/>
    <w:rsid w:val="00464583"/>
    <w:rsid w:val="00464A81"/>
    <w:rsid w:val="0046594E"/>
    <w:rsid w:val="00471AC5"/>
    <w:rsid w:val="00472BCD"/>
    <w:rsid w:val="004747FB"/>
    <w:rsid w:val="004777A5"/>
    <w:rsid w:val="00480457"/>
    <w:rsid w:val="00482BC9"/>
    <w:rsid w:val="0048317E"/>
    <w:rsid w:val="0048363D"/>
    <w:rsid w:val="00486A16"/>
    <w:rsid w:val="00486F9C"/>
    <w:rsid w:val="004919AB"/>
    <w:rsid w:val="00493A36"/>
    <w:rsid w:val="004955A5"/>
    <w:rsid w:val="004A04BB"/>
    <w:rsid w:val="004A681E"/>
    <w:rsid w:val="004B0588"/>
    <w:rsid w:val="004B162F"/>
    <w:rsid w:val="004B29FF"/>
    <w:rsid w:val="004B3949"/>
    <w:rsid w:val="004B4818"/>
    <w:rsid w:val="004B682C"/>
    <w:rsid w:val="004B6DBC"/>
    <w:rsid w:val="004C3E75"/>
    <w:rsid w:val="004D164C"/>
    <w:rsid w:val="004D3279"/>
    <w:rsid w:val="004D4C3A"/>
    <w:rsid w:val="004E05EF"/>
    <w:rsid w:val="004E1E26"/>
    <w:rsid w:val="004E6532"/>
    <w:rsid w:val="004F2378"/>
    <w:rsid w:val="004F3256"/>
    <w:rsid w:val="004F3ABF"/>
    <w:rsid w:val="004F73D9"/>
    <w:rsid w:val="005046EC"/>
    <w:rsid w:val="00505CA1"/>
    <w:rsid w:val="0051427D"/>
    <w:rsid w:val="00515A0B"/>
    <w:rsid w:val="00521B71"/>
    <w:rsid w:val="0052412C"/>
    <w:rsid w:val="00527215"/>
    <w:rsid w:val="00531A13"/>
    <w:rsid w:val="005359B9"/>
    <w:rsid w:val="00536743"/>
    <w:rsid w:val="0053678F"/>
    <w:rsid w:val="00540E85"/>
    <w:rsid w:val="00541D36"/>
    <w:rsid w:val="00544407"/>
    <w:rsid w:val="00545E5B"/>
    <w:rsid w:val="0054731F"/>
    <w:rsid w:val="0055197C"/>
    <w:rsid w:val="00553C56"/>
    <w:rsid w:val="00556C83"/>
    <w:rsid w:val="005626F8"/>
    <w:rsid w:val="00564122"/>
    <w:rsid w:val="005646E0"/>
    <w:rsid w:val="00567309"/>
    <w:rsid w:val="0056744D"/>
    <w:rsid w:val="00570FA8"/>
    <w:rsid w:val="005723D1"/>
    <w:rsid w:val="005730F3"/>
    <w:rsid w:val="0057468E"/>
    <w:rsid w:val="00576870"/>
    <w:rsid w:val="00576D7F"/>
    <w:rsid w:val="00580C23"/>
    <w:rsid w:val="00581A7D"/>
    <w:rsid w:val="00581E64"/>
    <w:rsid w:val="0058339B"/>
    <w:rsid w:val="00584533"/>
    <w:rsid w:val="005863F4"/>
    <w:rsid w:val="005927C7"/>
    <w:rsid w:val="00594128"/>
    <w:rsid w:val="00597A7E"/>
    <w:rsid w:val="005A2B14"/>
    <w:rsid w:val="005A2BF5"/>
    <w:rsid w:val="005A30E5"/>
    <w:rsid w:val="005A3EA2"/>
    <w:rsid w:val="005A5135"/>
    <w:rsid w:val="005A5B6A"/>
    <w:rsid w:val="005B29EF"/>
    <w:rsid w:val="005B2DCB"/>
    <w:rsid w:val="005C088F"/>
    <w:rsid w:val="005C0ABE"/>
    <w:rsid w:val="005C192E"/>
    <w:rsid w:val="005C53D5"/>
    <w:rsid w:val="005D09AA"/>
    <w:rsid w:val="005D0BA7"/>
    <w:rsid w:val="005D2BE3"/>
    <w:rsid w:val="005D3451"/>
    <w:rsid w:val="005D3D69"/>
    <w:rsid w:val="005D5869"/>
    <w:rsid w:val="005D5B37"/>
    <w:rsid w:val="005E0B68"/>
    <w:rsid w:val="005E1096"/>
    <w:rsid w:val="005E1476"/>
    <w:rsid w:val="005E788A"/>
    <w:rsid w:val="005F25E2"/>
    <w:rsid w:val="005F38F3"/>
    <w:rsid w:val="005F6047"/>
    <w:rsid w:val="006006E7"/>
    <w:rsid w:val="0060119B"/>
    <w:rsid w:val="00601FF9"/>
    <w:rsid w:val="00602D8E"/>
    <w:rsid w:val="006051A9"/>
    <w:rsid w:val="00606DF2"/>
    <w:rsid w:val="00610CB5"/>
    <w:rsid w:val="006121C5"/>
    <w:rsid w:val="00612585"/>
    <w:rsid w:val="00615DA6"/>
    <w:rsid w:val="0061653A"/>
    <w:rsid w:val="00621034"/>
    <w:rsid w:val="0062407C"/>
    <w:rsid w:val="00626718"/>
    <w:rsid w:val="00627AE4"/>
    <w:rsid w:val="00630C61"/>
    <w:rsid w:val="00630E4F"/>
    <w:rsid w:val="00630ED0"/>
    <w:rsid w:val="006311FD"/>
    <w:rsid w:val="00632729"/>
    <w:rsid w:val="00633BDC"/>
    <w:rsid w:val="00634BFC"/>
    <w:rsid w:val="00640429"/>
    <w:rsid w:val="00643D0C"/>
    <w:rsid w:val="00644136"/>
    <w:rsid w:val="00644A32"/>
    <w:rsid w:val="006452BC"/>
    <w:rsid w:val="006457C6"/>
    <w:rsid w:val="006462A9"/>
    <w:rsid w:val="00646651"/>
    <w:rsid w:val="006475BC"/>
    <w:rsid w:val="006477DF"/>
    <w:rsid w:val="00650145"/>
    <w:rsid w:val="00651ADB"/>
    <w:rsid w:val="00653027"/>
    <w:rsid w:val="0065305D"/>
    <w:rsid w:val="00653454"/>
    <w:rsid w:val="00655B72"/>
    <w:rsid w:val="00657990"/>
    <w:rsid w:val="00657D2C"/>
    <w:rsid w:val="00662D53"/>
    <w:rsid w:val="00662E3A"/>
    <w:rsid w:val="006663DD"/>
    <w:rsid w:val="006666ED"/>
    <w:rsid w:val="00667519"/>
    <w:rsid w:val="00672C91"/>
    <w:rsid w:val="00677027"/>
    <w:rsid w:val="00677335"/>
    <w:rsid w:val="00677CBA"/>
    <w:rsid w:val="00677D45"/>
    <w:rsid w:val="00682F8D"/>
    <w:rsid w:val="0068474A"/>
    <w:rsid w:val="00686A3A"/>
    <w:rsid w:val="00690539"/>
    <w:rsid w:val="006906A8"/>
    <w:rsid w:val="00693DF5"/>
    <w:rsid w:val="006942F3"/>
    <w:rsid w:val="0069483C"/>
    <w:rsid w:val="00695360"/>
    <w:rsid w:val="006A182F"/>
    <w:rsid w:val="006A38DF"/>
    <w:rsid w:val="006A3988"/>
    <w:rsid w:val="006A673A"/>
    <w:rsid w:val="006B3B14"/>
    <w:rsid w:val="006B7D03"/>
    <w:rsid w:val="006C6B39"/>
    <w:rsid w:val="006C73CD"/>
    <w:rsid w:val="006D5E68"/>
    <w:rsid w:val="006D633D"/>
    <w:rsid w:val="006E2864"/>
    <w:rsid w:val="006E392D"/>
    <w:rsid w:val="006E49E9"/>
    <w:rsid w:val="006E7950"/>
    <w:rsid w:val="006F37B5"/>
    <w:rsid w:val="006F7A53"/>
    <w:rsid w:val="00701416"/>
    <w:rsid w:val="0070192D"/>
    <w:rsid w:val="007038B5"/>
    <w:rsid w:val="007040A0"/>
    <w:rsid w:val="00704900"/>
    <w:rsid w:val="00704B10"/>
    <w:rsid w:val="00705633"/>
    <w:rsid w:val="00706D94"/>
    <w:rsid w:val="00711490"/>
    <w:rsid w:val="0071184B"/>
    <w:rsid w:val="007147DD"/>
    <w:rsid w:val="007159B6"/>
    <w:rsid w:val="0072106A"/>
    <w:rsid w:val="007253F6"/>
    <w:rsid w:val="00725415"/>
    <w:rsid w:val="007255BA"/>
    <w:rsid w:val="00730D59"/>
    <w:rsid w:val="00731DEF"/>
    <w:rsid w:val="00732E02"/>
    <w:rsid w:val="00732FA9"/>
    <w:rsid w:val="00733D44"/>
    <w:rsid w:val="0073430B"/>
    <w:rsid w:val="0073571B"/>
    <w:rsid w:val="00740D6F"/>
    <w:rsid w:val="0074141B"/>
    <w:rsid w:val="0074300A"/>
    <w:rsid w:val="00744172"/>
    <w:rsid w:val="00746DC8"/>
    <w:rsid w:val="007532F9"/>
    <w:rsid w:val="00756DA0"/>
    <w:rsid w:val="007574D7"/>
    <w:rsid w:val="0076010A"/>
    <w:rsid w:val="007624E8"/>
    <w:rsid w:val="00762CB2"/>
    <w:rsid w:val="00763823"/>
    <w:rsid w:val="00763E9D"/>
    <w:rsid w:val="00764885"/>
    <w:rsid w:val="00765005"/>
    <w:rsid w:val="00765434"/>
    <w:rsid w:val="0077128A"/>
    <w:rsid w:val="00777084"/>
    <w:rsid w:val="00780143"/>
    <w:rsid w:val="00780E91"/>
    <w:rsid w:val="0078476E"/>
    <w:rsid w:val="00786CD5"/>
    <w:rsid w:val="00786F88"/>
    <w:rsid w:val="00787720"/>
    <w:rsid w:val="00795FBA"/>
    <w:rsid w:val="00796D38"/>
    <w:rsid w:val="0079768E"/>
    <w:rsid w:val="00797ECD"/>
    <w:rsid w:val="007A0677"/>
    <w:rsid w:val="007A1581"/>
    <w:rsid w:val="007A3A67"/>
    <w:rsid w:val="007B07CB"/>
    <w:rsid w:val="007B1EAD"/>
    <w:rsid w:val="007B2FC4"/>
    <w:rsid w:val="007B6CBC"/>
    <w:rsid w:val="007C0531"/>
    <w:rsid w:val="007C3BED"/>
    <w:rsid w:val="007C3E91"/>
    <w:rsid w:val="007C48A8"/>
    <w:rsid w:val="007D35BC"/>
    <w:rsid w:val="007D5AAA"/>
    <w:rsid w:val="007E2598"/>
    <w:rsid w:val="007E2A36"/>
    <w:rsid w:val="007E53C5"/>
    <w:rsid w:val="007F0075"/>
    <w:rsid w:val="007F5AC6"/>
    <w:rsid w:val="00805A5E"/>
    <w:rsid w:val="0080606A"/>
    <w:rsid w:val="008061D4"/>
    <w:rsid w:val="00806EC2"/>
    <w:rsid w:val="008129DC"/>
    <w:rsid w:val="00813CAE"/>
    <w:rsid w:val="00816A5E"/>
    <w:rsid w:val="00821B93"/>
    <w:rsid w:val="0082440D"/>
    <w:rsid w:val="00824B89"/>
    <w:rsid w:val="0083043F"/>
    <w:rsid w:val="00831F22"/>
    <w:rsid w:val="00832D40"/>
    <w:rsid w:val="008333FB"/>
    <w:rsid w:val="00833C1F"/>
    <w:rsid w:val="00834CE8"/>
    <w:rsid w:val="00842C67"/>
    <w:rsid w:val="00844265"/>
    <w:rsid w:val="008442CA"/>
    <w:rsid w:val="0084492E"/>
    <w:rsid w:val="008468DC"/>
    <w:rsid w:val="00850009"/>
    <w:rsid w:val="0085048D"/>
    <w:rsid w:val="0085137B"/>
    <w:rsid w:val="0085171E"/>
    <w:rsid w:val="00853AE1"/>
    <w:rsid w:val="00853C29"/>
    <w:rsid w:val="00856692"/>
    <w:rsid w:val="00856A68"/>
    <w:rsid w:val="0086004D"/>
    <w:rsid w:val="0086097F"/>
    <w:rsid w:val="00861FD2"/>
    <w:rsid w:val="0086332C"/>
    <w:rsid w:val="00870882"/>
    <w:rsid w:val="00870D56"/>
    <w:rsid w:val="00873EF1"/>
    <w:rsid w:val="00874681"/>
    <w:rsid w:val="0087665B"/>
    <w:rsid w:val="008804B0"/>
    <w:rsid w:val="0088086D"/>
    <w:rsid w:val="008818C1"/>
    <w:rsid w:val="00881D13"/>
    <w:rsid w:val="0088445D"/>
    <w:rsid w:val="00890233"/>
    <w:rsid w:val="00891506"/>
    <w:rsid w:val="008918C3"/>
    <w:rsid w:val="00891C21"/>
    <w:rsid w:val="00893779"/>
    <w:rsid w:val="0089413A"/>
    <w:rsid w:val="0089598E"/>
    <w:rsid w:val="00895A61"/>
    <w:rsid w:val="00895C67"/>
    <w:rsid w:val="008A210A"/>
    <w:rsid w:val="008A22B8"/>
    <w:rsid w:val="008A368B"/>
    <w:rsid w:val="008A4197"/>
    <w:rsid w:val="008A58CE"/>
    <w:rsid w:val="008A676A"/>
    <w:rsid w:val="008A6DCF"/>
    <w:rsid w:val="008B08C2"/>
    <w:rsid w:val="008B0A80"/>
    <w:rsid w:val="008B1E75"/>
    <w:rsid w:val="008B21E1"/>
    <w:rsid w:val="008B6049"/>
    <w:rsid w:val="008B714C"/>
    <w:rsid w:val="008B7CDB"/>
    <w:rsid w:val="008C082A"/>
    <w:rsid w:val="008C1AF5"/>
    <w:rsid w:val="008C3E67"/>
    <w:rsid w:val="008C5F4A"/>
    <w:rsid w:val="008C6086"/>
    <w:rsid w:val="008D5C37"/>
    <w:rsid w:val="008D6040"/>
    <w:rsid w:val="008E0B4B"/>
    <w:rsid w:val="008E4EFE"/>
    <w:rsid w:val="008F5195"/>
    <w:rsid w:val="008F51CC"/>
    <w:rsid w:val="008F6D43"/>
    <w:rsid w:val="00900214"/>
    <w:rsid w:val="0090215F"/>
    <w:rsid w:val="009021CC"/>
    <w:rsid w:val="00905F92"/>
    <w:rsid w:val="00906247"/>
    <w:rsid w:val="009102DE"/>
    <w:rsid w:val="00910339"/>
    <w:rsid w:val="00913EEF"/>
    <w:rsid w:val="009167D0"/>
    <w:rsid w:val="0091695A"/>
    <w:rsid w:val="009176AA"/>
    <w:rsid w:val="00920311"/>
    <w:rsid w:val="00921053"/>
    <w:rsid w:val="00921951"/>
    <w:rsid w:val="00924A5E"/>
    <w:rsid w:val="00924BB8"/>
    <w:rsid w:val="00925100"/>
    <w:rsid w:val="00925B43"/>
    <w:rsid w:val="00927FC9"/>
    <w:rsid w:val="009320F6"/>
    <w:rsid w:val="00936C3F"/>
    <w:rsid w:val="0093765A"/>
    <w:rsid w:val="009377F0"/>
    <w:rsid w:val="009402A9"/>
    <w:rsid w:val="00942213"/>
    <w:rsid w:val="00943ADB"/>
    <w:rsid w:val="00944561"/>
    <w:rsid w:val="0094534A"/>
    <w:rsid w:val="00947A9B"/>
    <w:rsid w:val="00947D30"/>
    <w:rsid w:val="0095163C"/>
    <w:rsid w:val="00951DA2"/>
    <w:rsid w:val="00953364"/>
    <w:rsid w:val="00953810"/>
    <w:rsid w:val="009554E6"/>
    <w:rsid w:val="00956B83"/>
    <w:rsid w:val="00956D10"/>
    <w:rsid w:val="00960B33"/>
    <w:rsid w:val="00962125"/>
    <w:rsid w:val="00962559"/>
    <w:rsid w:val="00965CD7"/>
    <w:rsid w:val="00965FB9"/>
    <w:rsid w:val="009663C1"/>
    <w:rsid w:val="00967FFD"/>
    <w:rsid w:val="009709D7"/>
    <w:rsid w:val="00977809"/>
    <w:rsid w:val="0098257C"/>
    <w:rsid w:val="009836DB"/>
    <w:rsid w:val="00985BFF"/>
    <w:rsid w:val="00987179"/>
    <w:rsid w:val="0099286C"/>
    <w:rsid w:val="00992E3B"/>
    <w:rsid w:val="009A1B07"/>
    <w:rsid w:val="009A3687"/>
    <w:rsid w:val="009B168E"/>
    <w:rsid w:val="009B7BA8"/>
    <w:rsid w:val="009B7F39"/>
    <w:rsid w:val="009C0229"/>
    <w:rsid w:val="009C0919"/>
    <w:rsid w:val="009C207B"/>
    <w:rsid w:val="009E05B4"/>
    <w:rsid w:val="009E06CA"/>
    <w:rsid w:val="009E14FF"/>
    <w:rsid w:val="009E29B3"/>
    <w:rsid w:val="009E33ED"/>
    <w:rsid w:val="009E594F"/>
    <w:rsid w:val="009E654E"/>
    <w:rsid w:val="009F27E2"/>
    <w:rsid w:val="009F5B2C"/>
    <w:rsid w:val="009F7AB1"/>
    <w:rsid w:val="009F7CC1"/>
    <w:rsid w:val="00A005E1"/>
    <w:rsid w:val="00A007D2"/>
    <w:rsid w:val="00A009B0"/>
    <w:rsid w:val="00A00E41"/>
    <w:rsid w:val="00A04AA8"/>
    <w:rsid w:val="00A06C0C"/>
    <w:rsid w:val="00A1044E"/>
    <w:rsid w:val="00A117C9"/>
    <w:rsid w:val="00A1206D"/>
    <w:rsid w:val="00A122B4"/>
    <w:rsid w:val="00A13B47"/>
    <w:rsid w:val="00A13D40"/>
    <w:rsid w:val="00A20EFD"/>
    <w:rsid w:val="00A23419"/>
    <w:rsid w:val="00A23DC5"/>
    <w:rsid w:val="00A24158"/>
    <w:rsid w:val="00A26E30"/>
    <w:rsid w:val="00A2723C"/>
    <w:rsid w:val="00A316EE"/>
    <w:rsid w:val="00A367A5"/>
    <w:rsid w:val="00A42402"/>
    <w:rsid w:val="00A46B72"/>
    <w:rsid w:val="00A5057E"/>
    <w:rsid w:val="00A53E6C"/>
    <w:rsid w:val="00A54789"/>
    <w:rsid w:val="00A55533"/>
    <w:rsid w:val="00A57BD8"/>
    <w:rsid w:val="00A62BF5"/>
    <w:rsid w:val="00A63D5E"/>
    <w:rsid w:val="00A709DB"/>
    <w:rsid w:val="00A72E56"/>
    <w:rsid w:val="00A74502"/>
    <w:rsid w:val="00A76999"/>
    <w:rsid w:val="00A77166"/>
    <w:rsid w:val="00A77B5C"/>
    <w:rsid w:val="00A802C8"/>
    <w:rsid w:val="00A83977"/>
    <w:rsid w:val="00A86BFB"/>
    <w:rsid w:val="00A874AC"/>
    <w:rsid w:val="00A96952"/>
    <w:rsid w:val="00AA0379"/>
    <w:rsid w:val="00AA34D7"/>
    <w:rsid w:val="00AA3A01"/>
    <w:rsid w:val="00AA48F3"/>
    <w:rsid w:val="00AA5108"/>
    <w:rsid w:val="00AB3C8C"/>
    <w:rsid w:val="00AB40C9"/>
    <w:rsid w:val="00AB6AA3"/>
    <w:rsid w:val="00AB780D"/>
    <w:rsid w:val="00AB7EAF"/>
    <w:rsid w:val="00AC061E"/>
    <w:rsid w:val="00AC1F27"/>
    <w:rsid w:val="00AC1F89"/>
    <w:rsid w:val="00AC4728"/>
    <w:rsid w:val="00AC76E5"/>
    <w:rsid w:val="00AC7D60"/>
    <w:rsid w:val="00AD1300"/>
    <w:rsid w:val="00AD13D5"/>
    <w:rsid w:val="00AD37FE"/>
    <w:rsid w:val="00AD439E"/>
    <w:rsid w:val="00AD5504"/>
    <w:rsid w:val="00AD6CC3"/>
    <w:rsid w:val="00AD7D7A"/>
    <w:rsid w:val="00AD7F75"/>
    <w:rsid w:val="00AE0FB4"/>
    <w:rsid w:val="00AE4B95"/>
    <w:rsid w:val="00AE5DC0"/>
    <w:rsid w:val="00AE6406"/>
    <w:rsid w:val="00AE6991"/>
    <w:rsid w:val="00AE7950"/>
    <w:rsid w:val="00AF6D8D"/>
    <w:rsid w:val="00AF7FFD"/>
    <w:rsid w:val="00B00DBD"/>
    <w:rsid w:val="00B0462E"/>
    <w:rsid w:val="00B067CD"/>
    <w:rsid w:val="00B07E08"/>
    <w:rsid w:val="00B11498"/>
    <w:rsid w:val="00B12611"/>
    <w:rsid w:val="00B15BD5"/>
    <w:rsid w:val="00B2389E"/>
    <w:rsid w:val="00B2460C"/>
    <w:rsid w:val="00B24B9A"/>
    <w:rsid w:val="00B25320"/>
    <w:rsid w:val="00B2601D"/>
    <w:rsid w:val="00B30D5A"/>
    <w:rsid w:val="00B31B20"/>
    <w:rsid w:val="00B322CC"/>
    <w:rsid w:val="00B32895"/>
    <w:rsid w:val="00B34FEC"/>
    <w:rsid w:val="00B406CB"/>
    <w:rsid w:val="00B41D9D"/>
    <w:rsid w:val="00B446B0"/>
    <w:rsid w:val="00B4645D"/>
    <w:rsid w:val="00B4764F"/>
    <w:rsid w:val="00B5077D"/>
    <w:rsid w:val="00B5597F"/>
    <w:rsid w:val="00B613AD"/>
    <w:rsid w:val="00B64938"/>
    <w:rsid w:val="00B65765"/>
    <w:rsid w:val="00B65F2D"/>
    <w:rsid w:val="00B6643E"/>
    <w:rsid w:val="00B776B1"/>
    <w:rsid w:val="00B803CE"/>
    <w:rsid w:val="00B819A3"/>
    <w:rsid w:val="00B81E61"/>
    <w:rsid w:val="00B82283"/>
    <w:rsid w:val="00B8272B"/>
    <w:rsid w:val="00B834B4"/>
    <w:rsid w:val="00B85355"/>
    <w:rsid w:val="00B855D1"/>
    <w:rsid w:val="00B86847"/>
    <w:rsid w:val="00B8732F"/>
    <w:rsid w:val="00B91086"/>
    <w:rsid w:val="00B91093"/>
    <w:rsid w:val="00B9169D"/>
    <w:rsid w:val="00B932FB"/>
    <w:rsid w:val="00B93866"/>
    <w:rsid w:val="00B94170"/>
    <w:rsid w:val="00B95C49"/>
    <w:rsid w:val="00B96F35"/>
    <w:rsid w:val="00BA03F7"/>
    <w:rsid w:val="00BA29CB"/>
    <w:rsid w:val="00BA38C7"/>
    <w:rsid w:val="00BA621E"/>
    <w:rsid w:val="00BA6653"/>
    <w:rsid w:val="00BA6ED0"/>
    <w:rsid w:val="00BA781E"/>
    <w:rsid w:val="00BB15CD"/>
    <w:rsid w:val="00BB3E4E"/>
    <w:rsid w:val="00BB4D03"/>
    <w:rsid w:val="00BB5E10"/>
    <w:rsid w:val="00BC1737"/>
    <w:rsid w:val="00BC5346"/>
    <w:rsid w:val="00BC5DDA"/>
    <w:rsid w:val="00BC7B9F"/>
    <w:rsid w:val="00BC7CEC"/>
    <w:rsid w:val="00BD09FF"/>
    <w:rsid w:val="00BD0B3F"/>
    <w:rsid w:val="00BD168C"/>
    <w:rsid w:val="00BD281B"/>
    <w:rsid w:val="00BE04B1"/>
    <w:rsid w:val="00BE15ED"/>
    <w:rsid w:val="00BE1BEB"/>
    <w:rsid w:val="00BE39B9"/>
    <w:rsid w:val="00BE3E91"/>
    <w:rsid w:val="00BE41DB"/>
    <w:rsid w:val="00BE6108"/>
    <w:rsid w:val="00BF3BBE"/>
    <w:rsid w:val="00BF43FD"/>
    <w:rsid w:val="00BF4972"/>
    <w:rsid w:val="00BF4C83"/>
    <w:rsid w:val="00BF6F26"/>
    <w:rsid w:val="00BF78FF"/>
    <w:rsid w:val="00C00A9B"/>
    <w:rsid w:val="00C03031"/>
    <w:rsid w:val="00C10A1E"/>
    <w:rsid w:val="00C11151"/>
    <w:rsid w:val="00C13700"/>
    <w:rsid w:val="00C13B4F"/>
    <w:rsid w:val="00C159A4"/>
    <w:rsid w:val="00C15E1B"/>
    <w:rsid w:val="00C20242"/>
    <w:rsid w:val="00C20E8B"/>
    <w:rsid w:val="00C21351"/>
    <w:rsid w:val="00C21F4E"/>
    <w:rsid w:val="00C261E1"/>
    <w:rsid w:val="00C2640F"/>
    <w:rsid w:val="00C2662B"/>
    <w:rsid w:val="00C27AEB"/>
    <w:rsid w:val="00C33FAC"/>
    <w:rsid w:val="00C34D15"/>
    <w:rsid w:val="00C40EE5"/>
    <w:rsid w:val="00C41AAE"/>
    <w:rsid w:val="00C453D1"/>
    <w:rsid w:val="00C47DDE"/>
    <w:rsid w:val="00C50830"/>
    <w:rsid w:val="00C51DD3"/>
    <w:rsid w:val="00C52074"/>
    <w:rsid w:val="00C52213"/>
    <w:rsid w:val="00C54286"/>
    <w:rsid w:val="00C54C13"/>
    <w:rsid w:val="00C617C4"/>
    <w:rsid w:val="00C660CE"/>
    <w:rsid w:val="00C66EB4"/>
    <w:rsid w:val="00C6745C"/>
    <w:rsid w:val="00C72654"/>
    <w:rsid w:val="00C72FF7"/>
    <w:rsid w:val="00C73C7A"/>
    <w:rsid w:val="00C77445"/>
    <w:rsid w:val="00C85DE4"/>
    <w:rsid w:val="00C908EE"/>
    <w:rsid w:val="00C91E31"/>
    <w:rsid w:val="00C938D7"/>
    <w:rsid w:val="00C942C0"/>
    <w:rsid w:val="00C95CC6"/>
    <w:rsid w:val="00C9701C"/>
    <w:rsid w:val="00C975CC"/>
    <w:rsid w:val="00CA0BE1"/>
    <w:rsid w:val="00CA14FA"/>
    <w:rsid w:val="00CA6631"/>
    <w:rsid w:val="00CB4D61"/>
    <w:rsid w:val="00CB6EA5"/>
    <w:rsid w:val="00CB7DB8"/>
    <w:rsid w:val="00CC3B76"/>
    <w:rsid w:val="00CC498C"/>
    <w:rsid w:val="00CC5D2C"/>
    <w:rsid w:val="00CD160F"/>
    <w:rsid w:val="00CD2A6A"/>
    <w:rsid w:val="00CD2F7D"/>
    <w:rsid w:val="00CD5671"/>
    <w:rsid w:val="00CE0F82"/>
    <w:rsid w:val="00CE32D9"/>
    <w:rsid w:val="00CE3AAD"/>
    <w:rsid w:val="00CE3DF1"/>
    <w:rsid w:val="00CE5FE9"/>
    <w:rsid w:val="00CE7589"/>
    <w:rsid w:val="00CF0944"/>
    <w:rsid w:val="00CF319C"/>
    <w:rsid w:val="00CF44EA"/>
    <w:rsid w:val="00CF575C"/>
    <w:rsid w:val="00D01344"/>
    <w:rsid w:val="00D018DF"/>
    <w:rsid w:val="00D02863"/>
    <w:rsid w:val="00D0397E"/>
    <w:rsid w:val="00D04518"/>
    <w:rsid w:val="00D10ECC"/>
    <w:rsid w:val="00D12976"/>
    <w:rsid w:val="00D12C3E"/>
    <w:rsid w:val="00D14425"/>
    <w:rsid w:val="00D15B80"/>
    <w:rsid w:val="00D16DF1"/>
    <w:rsid w:val="00D17009"/>
    <w:rsid w:val="00D20872"/>
    <w:rsid w:val="00D20959"/>
    <w:rsid w:val="00D22229"/>
    <w:rsid w:val="00D22CF5"/>
    <w:rsid w:val="00D22DDE"/>
    <w:rsid w:val="00D23078"/>
    <w:rsid w:val="00D244AC"/>
    <w:rsid w:val="00D2521E"/>
    <w:rsid w:val="00D31428"/>
    <w:rsid w:val="00D33511"/>
    <w:rsid w:val="00D37CD1"/>
    <w:rsid w:val="00D37D23"/>
    <w:rsid w:val="00D41080"/>
    <w:rsid w:val="00D43566"/>
    <w:rsid w:val="00D44B56"/>
    <w:rsid w:val="00D453D7"/>
    <w:rsid w:val="00D47D62"/>
    <w:rsid w:val="00D52196"/>
    <w:rsid w:val="00D56068"/>
    <w:rsid w:val="00D641B7"/>
    <w:rsid w:val="00D65F94"/>
    <w:rsid w:val="00D67B25"/>
    <w:rsid w:val="00D67CC1"/>
    <w:rsid w:val="00D7559E"/>
    <w:rsid w:val="00D8035C"/>
    <w:rsid w:val="00D81280"/>
    <w:rsid w:val="00D8177E"/>
    <w:rsid w:val="00D85060"/>
    <w:rsid w:val="00D8708A"/>
    <w:rsid w:val="00D9039B"/>
    <w:rsid w:val="00D93370"/>
    <w:rsid w:val="00D94B5F"/>
    <w:rsid w:val="00D962DB"/>
    <w:rsid w:val="00DA0AA9"/>
    <w:rsid w:val="00DA47CB"/>
    <w:rsid w:val="00DA4BE1"/>
    <w:rsid w:val="00DA4F92"/>
    <w:rsid w:val="00DA6B1F"/>
    <w:rsid w:val="00DB1785"/>
    <w:rsid w:val="00DB1CD8"/>
    <w:rsid w:val="00DC0B88"/>
    <w:rsid w:val="00DC1EAA"/>
    <w:rsid w:val="00DC5112"/>
    <w:rsid w:val="00DC5D1F"/>
    <w:rsid w:val="00DC6E6B"/>
    <w:rsid w:val="00DC7C34"/>
    <w:rsid w:val="00DD146B"/>
    <w:rsid w:val="00DD2194"/>
    <w:rsid w:val="00DD2D4B"/>
    <w:rsid w:val="00DD494B"/>
    <w:rsid w:val="00DD599B"/>
    <w:rsid w:val="00DD68FD"/>
    <w:rsid w:val="00DE36BC"/>
    <w:rsid w:val="00DE574D"/>
    <w:rsid w:val="00DE68BA"/>
    <w:rsid w:val="00DE7328"/>
    <w:rsid w:val="00DE77D2"/>
    <w:rsid w:val="00DF1B05"/>
    <w:rsid w:val="00DF7A0B"/>
    <w:rsid w:val="00E001A3"/>
    <w:rsid w:val="00E00CB4"/>
    <w:rsid w:val="00E026CF"/>
    <w:rsid w:val="00E036C3"/>
    <w:rsid w:val="00E04CA6"/>
    <w:rsid w:val="00E11781"/>
    <w:rsid w:val="00E12151"/>
    <w:rsid w:val="00E12DFA"/>
    <w:rsid w:val="00E147DF"/>
    <w:rsid w:val="00E15F25"/>
    <w:rsid w:val="00E17658"/>
    <w:rsid w:val="00E211C5"/>
    <w:rsid w:val="00E25205"/>
    <w:rsid w:val="00E266DD"/>
    <w:rsid w:val="00E26D20"/>
    <w:rsid w:val="00E32224"/>
    <w:rsid w:val="00E324C4"/>
    <w:rsid w:val="00E34A89"/>
    <w:rsid w:val="00E36C65"/>
    <w:rsid w:val="00E40ACD"/>
    <w:rsid w:val="00E435F2"/>
    <w:rsid w:val="00E4737B"/>
    <w:rsid w:val="00E474FA"/>
    <w:rsid w:val="00E47FB1"/>
    <w:rsid w:val="00E50D07"/>
    <w:rsid w:val="00E52EE8"/>
    <w:rsid w:val="00E53110"/>
    <w:rsid w:val="00E54A00"/>
    <w:rsid w:val="00E65FAD"/>
    <w:rsid w:val="00E70626"/>
    <w:rsid w:val="00E71FE8"/>
    <w:rsid w:val="00E7249E"/>
    <w:rsid w:val="00E75948"/>
    <w:rsid w:val="00E80A12"/>
    <w:rsid w:val="00E80C4A"/>
    <w:rsid w:val="00E82737"/>
    <w:rsid w:val="00E82A85"/>
    <w:rsid w:val="00E83621"/>
    <w:rsid w:val="00E866D4"/>
    <w:rsid w:val="00E916D1"/>
    <w:rsid w:val="00EA0DBA"/>
    <w:rsid w:val="00EA1EBE"/>
    <w:rsid w:val="00EA2547"/>
    <w:rsid w:val="00EA26DA"/>
    <w:rsid w:val="00EA6423"/>
    <w:rsid w:val="00EB063D"/>
    <w:rsid w:val="00EC07C6"/>
    <w:rsid w:val="00EC0836"/>
    <w:rsid w:val="00EC1780"/>
    <w:rsid w:val="00EC2142"/>
    <w:rsid w:val="00EC450D"/>
    <w:rsid w:val="00EC47EC"/>
    <w:rsid w:val="00EC70A1"/>
    <w:rsid w:val="00ED0830"/>
    <w:rsid w:val="00ED19AA"/>
    <w:rsid w:val="00ED40BE"/>
    <w:rsid w:val="00ED45B7"/>
    <w:rsid w:val="00ED639B"/>
    <w:rsid w:val="00EE0BFF"/>
    <w:rsid w:val="00EE239A"/>
    <w:rsid w:val="00EE3BE0"/>
    <w:rsid w:val="00EE5C93"/>
    <w:rsid w:val="00EE5FF8"/>
    <w:rsid w:val="00EE64FD"/>
    <w:rsid w:val="00EE6646"/>
    <w:rsid w:val="00EE69E0"/>
    <w:rsid w:val="00EF1AC6"/>
    <w:rsid w:val="00EF5B14"/>
    <w:rsid w:val="00F0050D"/>
    <w:rsid w:val="00F042F6"/>
    <w:rsid w:val="00F1105D"/>
    <w:rsid w:val="00F14F32"/>
    <w:rsid w:val="00F15AD4"/>
    <w:rsid w:val="00F24030"/>
    <w:rsid w:val="00F244DE"/>
    <w:rsid w:val="00F2526F"/>
    <w:rsid w:val="00F27ECF"/>
    <w:rsid w:val="00F31950"/>
    <w:rsid w:val="00F319F6"/>
    <w:rsid w:val="00F4139D"/>
    <w:rsid w:val="00F4168C"/>
    <w:rsid w:val="00F42748"/>
    <w:rsid w:val="00F42EEA"/>
    <w:rsid w:val="00F44239"/>
    <w:rsid w:val="00F44A47"/>
    <w:rsid w:val="00F535FE"/>
    <w:rsid w:val="00F55985"/>
    <w:rsid w:val="00F573C6"/>
    <w:rsid w:val="00F61900"/>
    <w:rsid w:val="00F640FA"/>
    <w:rsid w:val="00F66F55"/>
    <w:rsid w:val="00F72E1C"/>
    <w:rsid w:val="00F77048"/>
    <w:rsid w:val="00F82819"/>
    <w:rsid w:val="00F83588"/>
    <w:rsid w:val="00F867F1"/>
    <w:rsid w:val="00F87A4B"/>
    <w:rsid w:val="00F96CBB"/>
    <w:rsid w:val="00FA48AA"/>
    <w:rsid w:val="00FB31DC"/>
    <w:rsid w:val="00FB77B6"/>
    <w:rsid w:val="00FB7AE3"/>
    <w:rsid w:val="00FC17B2"/>
    <w:rsid w:val="00FC193F"/>
    <w:rsid w:val="00FC3E2A"/>
    <w:rsid w:val="00FC3E42"/>
    <w:rsid w:val="00FC488D"/>
    <w:rsid w:val="00FC4993"/>
    <w:rsid w:val="00FD0CB7"/>
    <w:rsid w:val="00FD16B0"/>
    <w:rsid w:val="00FD4A44"/>
    <w:rsid w:val="00FD4C1C"/>
    <w:rsid w:val="00FD5148"/>
    <w:rsid w:val="00FD53CD"/>
    <w:rsid w:val="00FD707D"/>
    <w:rsid w:val="00FE288D"/>
    <w:rsid w:val="00FE3459"/>
    <w:rsid w:val="00FE7B7D"/>
    <w:rsid w:val="00FE7EC4"/>
    <w:rsid w:val="00FF5CEF"/>
    <w:rsid w:val="00FF62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1ADFB4"/>
  <w15:docId w15:val="{6DD53CBB-7401-4C05-8924-6AEC515D2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6A5E"/>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link w:val="2Char"/>
    <w:uiPriority w:val="9"/>
    <w:unhideWhenUsed/>
    <w:qFormat/>
    <w:rsid w:val="00C41AAE"/>
    <w:pPr>
      <w:keepNext/>
      <w:keepLines/>
      <w:spacing w:before="360" w:after="120"/>
      <w:outlineLvl w:val="1"/>
    </w:pPr>
    <w:rPr>
      <w:rFonts w:ascii="Times New Roman" w:hAnsi="Times New Roman"/>
      <w:b/>
      <w:sz w:val="24"/>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paragraph" w:styleId="a5">
    <w:name w:val="header"/>
    <w:basedOn w:val="a"/>
    <w:link w:val="Char"/>
    <w:uiPriority w:val="99"/>
    <w:unhideWhenUsed/>
    <w:rsid w:val="008B0A80"/>
    <w:pPr>
      <w:tabs>
        <w:tab w:val="center" w:pos="4513"/>
        <w:tab w:val="right" w:pos="9026"/>
      </w:tabs>
      <w:snapToGrid w:val="0"/>
    </w:pPr>
  </w:style>
  <w:style w:type="character" w:customStyle="1" w:styleId="Char">
    <w:name w:val="머리글 Char"/>
    <w:basedOn w:val="a0"/>
    <w:link w:val="a5"/>
    <w:uiPriority w:val="99"/>
    <w:rsid w:val="008B0A80"/>
  </w:style>
  <w:style w:type="paragraph" w:styleId="a6">
    <w:name w:val="footer"/>
    <w:basedOn w:val="a"/>
    <w:link w:val="Char0"/>
    <w:uiPriority w:val="99"/>
    <w:unhideWhenUsed/>
    <w:rsid w:val="008B0A80"/>
    <w:pPr>
      <w:tabs>
        <w:tab w:val="center" w:pos="4513"/>
        <w:tab w:val="right" w:pos="9026"/>
      </w:tabs>
      <w:snapToGrid w:val="0"/>
    </w:pPr>
  </w:style>
  <w:style w:type="character" w:customStyle="1" w:styleId="Char0">
    <w:name w:val="바닥글 Char"/>
    <w:basedOn w:val="a0"/>
    <w:link w:val="a6"/>
    <w:uiPriority w:val="99"/>
    <w:rsid w:val="008B0A80"/>
  </w:style>
  <w:style w:type="character" w:styleId="a7">
    <w:name w:val="annotation reference"/>
    <w:basedOn w:val="a0"/>
    <w:uiPriority w:val="99"/>
    <w:semiHidden/>
    <w:unhideWhenUsed/>
    <w:rsid w:val="006E7950"/>
    <w:rPr>
      <w:sz w:val="16"/>
      <w:szCs w:val="16"/>
    </w:rPr>
  </w:style>
  <w:style w:type="paragraph" w:styleId="a8">
    <w:name w:val="annotation text"/>
    <w:basedOn w:val="a"/>
    <w:link w:val="Char1"/>
    <w:uiPriority w:val="99"/>
    <w:unhideWhenUsed/>
    <w:rsid w:val="006E7950"/>
    <w:pPr>
      <w:spacing w:line="240" w:lineRule="auto"/>
    </w:pPr>
    <w:rPr>
      <w:sz w:val="20"/>
      <w:szCs w:val="20"/>
    </w:rPr>
  </w:style>
  <w:style w:type="character" w:customStyle="1" w:styleId="Char1">
    <w:name w:val="메모 텍스트 Char"/>
    <w:basedOn w:val="a0"/>
    <w:link w:val="a8"/>
    <w:uiPriority w:val="99"/>
    <w:rsid w:val="006E7950"/>
    <w:rPr>
      <w:sz w:val="20"/>
      <w:szCs w:val="20"/>
    </w:rPr>
  </w:style>
  <w:style w:type="paragraph" w:styleId="a9">
    <w:name w:val="Normal (Web)"/>
    <w:basedOn w:val="a"/>
    <w:uiPriority w:val="99"/>
    <w:unhideWhenUsed/>
    <w:rsid w:val="006E7950"/>
    <w:pPr>
      <w:spacing w:before="100" w:beforeAutospacing="1" w:after="100" w:afterAutospacing="1" w:line="240" w:lineRule="auto"/>
    </w:pPr>
    <w:rPr>
      <w:rFonts w:ascii="굴림" w:eastAsia="굴림" w:hAnsi="굴림" w:cs="굴림"/>
      <w:sz w:val="24"/>
      <w:szCs w:val="24"/>
    </w:rPr>
  </w:style>
  <w:style w:type="paragraph" w:styleId="aa">
    <w:name w:val="Revision"/>
    <w:hidden/>
    <w:uiPriority w:val="99"/>
    <w:semiHidden/>
    <w:rsid w:val="00E47FB1"/>
    <w:pPr>
      <w:spacing w:line="240" w:lineRule="auto"/>
    </w:pPr>
  </w:style>
  <w:style w:type="paragraph" w:styleId="ab">
    <w:name w:val="Bibliography"/>
    <w:basedOn w:val="a"/>
    <w:next w:val="a"/>
    <w:uiPriority w:val="37"/>
    <w:unhideWhenUsed/>
    <w:rsid w:val="00A00E41"/>
    <w:pPr>
      <w:tabs>
        <w:tab w:val="left" w:pos="384"/>
      </w:tabs>
      <w:spacing w:after="240" w:line="240" w:lineRule="auto"/>
      <w:ind w:left="384" w:hanging="384"/>
    </w:pPr>
  </w:style>
  <w:style w:type="paragraph" w:styleId="ac">
    <w:name w:val="annotation subject"/>
    <w:basedOn w:val="a8"/>
    <w:next w:val="a8"/>
    <w:link w:val="Char2"/>
    <w:uiPriority w:val="99"/>
    <w:semiHidden/>
    <w:unhideWhenUsed/>
    <w:rsid w:val="00C33FAC"/>
    <w:rPr>
      <w:b/>
      <w:bCs/>
    </w:rPr>
  </w:style>
  <w:style w:type="character" w:customStyle="1" w:styleId="Char2">
    <w:name w:val="메모 주제 Char"/>
    <w:basedOn w:val="Char1"/>
    <w:link w:val="ac"/>
    <w:uiPriority w:val="99"/>
    <w:semiHidden/>
    <w:rsid w:val="00C33FAC"/>
    <w:rPr>
      <w:b/>
      <w:bCs/>
      <w:sz w:val="20"/>
      <w:szCs w:val="20"/>
    </w:rPr>
  </w:style>
  <w:style w:type="paragraph" w:styleId="ad">
    <w:name w:val="List Paragraph"/>
    <w:basedOn w:val="a"/>
    <w:uiPriority w:val="34"/>
    <w:qFormat/>
    <w:rsid w:val="00EA2547"/>
    <w:pPr>
      <w:widowControl w:val="0"/>
      <w:spacing w:after="160" w:line="259" w:lineRule="auto"/>
      <w:ind w:leftChars="400" w:left="800"/>
      <w:jc w:val="both"/>
    </w:pPr>
    <w:rPr>
      <w:rFonts w:ascii="맑은 고딕" w:eastAsia="맑은 고딕" w:hAnsi="맑은 고딕" w:cs="맑은 고딕"/>
      <w:sz w:val="20"/>
      <w:szCs w:val="20"/>
    </w:rPr>
  </w:style>
  <w:style w:type="character" w:styleId="ae">
    <w:name w:val="Hyperlink"/>
    <w:basedOn w:val="a0"/>
    <w:uiPriority w:val="99"/>
    <w:unhideWhenUsed/>
    <w:rsid w:val="00EA2547"/>
    <w:rPr>
      <w:color w:val="0000FF" w:themeColor="hyperlink"/>
      <w:u w:val="single"/>
    </w:rPr>
  </w:style>
  <w:style w:type="character" w:customStyle="1" w:styleId="10">
    <w:name w:val="확인되지 않은 멘션1"/>
    <w:basedOn w:val="a0"/>
    <w:uiPriority w:val="99"/>
    <w:semiHidden/>
    <w:unhideWhenUsed/>
    <w:rsid w:val="00EA2547"/>
    <w:rPr>
      <w:color w:val="605E5C"/>
      <w:shd w:val="clear" w:color="auto" w:fill="E1DFDD"/>
    </w:rPr>
  </w:style>
  <w:style w:type="character" w:customStyle="1" w:styleId="2Char">
    <w:name w:val="제목 2 Char"/>
    <w:basedOn w:val="a0"/>
    <w:link w:val="2"/>
    <w:uiPriority w:val="9"/>
    <w:rsid w:val="00C41AAE"/>
    <w:rPr>
      <w:rFonts w:ascii="Times New Roman" w:hAnsi="Times New Roman"/>
      <w:b/>
      <w:sz w:val="24"/>
      <w:szCs w:val="32"/>
    </w:rPr>
  </w:style>
  <w:style w:type="character" w:styleId="af">
    <w:name w:val="Strong"/>
    <w:basedOn w:val="a0"/>
    <w:uiPriority w:val="22"/>
    <w:qFormat/>
    <w:rsid w:val="0054731F"/>
    <w:rPr>
      <w:b/>
      <w:bCs/>
    </w:rPr>
  </w:style>
  <w:style w:type="character" w:styleId="af0">
    <w:name w:val="Emphasis"/>
    <w:basedOn w:val="a0"/>
    <w:uiPriority w:val="20"/>
    <w:qFormat/>
    <w:rsid w:val="0054731F"/>
    <w:rPr>
      <w:i/>
      <w:iCs/>
    </w:rPr>
  </w:style>
  <w:style w:type="table" w:styleId="af1">
    <w:name w:val="Table Grid"/>
    <w:basedOn w:val="a1"/>
    <w:uiPriority w:val="39"/>
    <w:rsid w:val="00BB15C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doilabel">
    <w:name w:val="article-header__doi__label"/>
    <w:basedOn w:val="a0"/>
    <w:rsid w:val="006663DD"/>
  </w:style>
  <w:style w:type="character" w:customStyle="1" w:styleId="markedcontent">
    <w:name w:val="markedcontent"/>
    <w:basedOn w:val="a0"/>
    <w:rsid w:val="00E12DFA"/>
  </w:style>
  <w:style w:type="character" w:customStyle="1" w:styleId="magbibliographydoi">
    <w:name w:val="magbibliographydoi"/>
    <w:basedOn w:val="a0"/>
    <w:rsid w:val="002226FF"/>
  </w:style>
  <w:style w:type="character" w:customStyle="1" w:styleId="mord">
    <w:name w:val="mord"/>
    <w:basedOn w:val="a0"/>
    <w:rsid w:val="00BB4D03"/>
  </w:style>
  <w:style w:type="character" w:customStyle="1" w:styleId="mopen">
    <w:name w:val="mopen"/>
    <w:basedOn w:val="a0"/>
    <w:rsid w:val="00BB4D03"/>
  </w:style>
  <w:style w:type="character" w:customStyle="1" w:styleId="vlist-s">
    <w:name w:val="vlist-s"/>
    <w:basedOn w:val="a0"/>
    <w:rsid w:val="00BB4D03"/>
  </w:style>
  <w:style w:type="character" w:customStyle="1" w:styleId="mrel">
    <w:name w:val="mrel"/>
    <w:basedOn w:val="a0"/>
    <w:rsid w:val="00BB4D03"/>
  </w:style>
  <w:style w:type="character" w:customStyle="1" w:styleId="mclose">
    <w:name w:val="mclose"/>
    <w:basedOn w:val="a0"/>
    <w:rsid w:val="00BB4D03"/>
  </w:style>
  <w:style w:type="character" w:customStyle="1" w:styleId="mbin">
    <w:name w:val="mbin"/>
    <w:basedOn w:val="a0"/>
    <w:rsid w:val="00BB4D03"/>
  </w:style>
  <w:style w:type="paragraph" w:styleId="af2">
    <w:name w:val="Balloon Text"/>
    <w:basedOn w:val="a"/>
    <w:link w:val="Char3"/>
    <w:uiPriority w:val="99"/>
    <w:semiHidden/>
    <w:unhideWhenUsed/>
    <w:rsid w:val="00DE77D2"/>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f2"/>
    <w:uiPriority w:val="99"/>
    <w:semiHidden/>
    <w:rsid w:val="00DE77D2"/>
    <w:rPr>
      <w:rFonts w:asciiTheme="majorHAnsi" w:eastAsiaTheme="majorEastAsia" w:hAnsiTheme="majorHAnsi" w:cstheme="majorBidi"/>
      <w:sz w:val="18"/>
      <w:szCs w:val="18"/>
    </w:rPr>
  </w:style>
  <w:style w:type="character" w:styleId="af3">
    <w:name w:val="Unresolved Mention"/>
    <w:basedOn w:val="a0"/>
    <w:uiPriority w:val="99"/>
    <w:semiHidden/>
    <w:unhideWhenUsed/>
    <w:rsid w:val="005F2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43424">
      <w:bodyDiv w:val="1"/>
      <w:marLeft w:val="0"/>
      <w:marRight w:val="0"/>
      <w:marTop w:val="0"/>
      <w:marBottom w:val="0"/>
      <w:divBdr>
        <w:top w:val="none" w:sz="0" w:space="0" w:color="auto"/>
        <w:left w:val="none" w:sz="0" w:space="0" w:color="auto"/>
        <w:bottom w:val="none" w:sz="0" w:space="0" w:color="auto"/>
        <w:right w:val="none" w:sz="0" w:space="0" w:color="auto"/>
      </w:divBdr>
    </w:div>
    <w:div w:id="32116082">
      <w:bodyDiv w:val="1"/>
      <w:marLeft w:val="0"/>
      <w:marRight w:val="0"/>
      <w:marTop w:val="0"/>
      <w:marBottom w:val="0"/>
      <w:divBdr>
        <w:top w:val="none" w:sz="0" w:space="0" w:color="auto"/>
        <w:left w:val="none" w:sz="0" w:space="0" w:color="auto"/>
        <w:bottom w:val="none" w:sz="0" w:space="0" w:color="auto"/>
        <w:right w:val="none" w:sz="0" w:space="0" w:color="auto"/>
      </w:divBdr>
    </w:div>
    <w:div w:id="39747064">
      <w:bodyDiv w:val="1"/>
      <w:marLeft w:val="0"/>
      <w:marRight w:val="0"/>
      <w:marTop w:val="0"/>
      <w:marBottom w:val="0"/>
      <w:divBdr>
        <w:top w:val="none" w:sz="0" w:space="0" w:color="auto"/>
        <w:left w:val="none" w:sz="0" w:space="0" w:color="auto"/>
        <w:bottom w:val="none" w:sz="0" w:space="0" w:color="auto"/>
        <w:right w:val="none" w:sz="0" w:space="0" w:color="auto"/>
      </w:divBdr>
    </w:div>
    <w:div w:id="43604501">
      <w:bodyDiv w:val="1"/>
      <w:marLeft w:val="0"/>
      <w:marRight w:val="0"/>
      <w:marTop w:val="0"/>
      <w:marBottom w:val="0"/>
      <w:divBdr>
        <w:top w:val="none" w:sz="0" w:space="0" w:color="auto"/>
        <w:left w:val="none" w:sz="0" w:space="0" w:color="auto"/>
        <w:bottom w:val="none" w:sz="0" w:space="0" w:color="auto"/>
        <w:right w:val="none" w:sz="0" w:space="0" w:color="auto"/>
      </w:divBdr>
    </w:div>
    <w:div w:id="44524818">
      <w:bodyDiv w:val="1"/>
      <w:marLeft w:val="0"/>
      <w:marRight w:val="0"/>
      <w:marTop w:val="0"/>
      <w:marBottom w:val="0"/>
      <w:divBdr>
        <w:top w:val="none" w:sz="0" w:space="0" w:color="auto"/>
        <w:left w:val="none" w:sz="0" w:space="0" w:color="auto"/>
        <w:bottom w:val="none" w:sz="0" w:space="0" w:color="auto"/>
        <w:right w:val="none" w:sz="0" w:space="0" w:color="auto"/>
      </w:divBdr>
    </w:div>
    <w:div w:id="59136656">
      <w:bodyDiv w:val="1"/>
      <w:marLeft w:val="0"/>
      <w:marRight w:val="0"/>
      <w:marTop w:val="0"/>
      <w:marBottom w:val="0"/>
      <w:divBdr>
        <w:top w:val="none" w:sz="0" w:space="0" w:color="auto"/>
        <w:left w:val="none" w:sz="0" w:space="0" w:color="auto"/>
        <w:bottom w:val="none" w:sz="0" w:space="0" w:color="auto"/>
        <w:right w:val="none" w:sz="0" w:space="0" w:color="auto"/>
      </w:divBdr>
    </w:div>
    <w:div w:id="69039710">
      <w:bodyDiv w:val="1"/>
      <w:marLeft w:val="0"/>
      <w:marRight w:val="0"/>
      <w:marTop w:val="0"/>
      <w:marBottom w:val="0"/>
      <w:divBdr>
        <w:top w:val="none" w:sz="0" w:space="0" w:color="auto"/>
        <w:left w:val="none" w:sz="0" w:space="0" w:color="auto"/>
        <w:bottom w:val="none" w:sz="0" w:space="0" w:color="auto"/>
        <w:right w:val="none" w:sz="0" w:space="0" w:color="auto"/>
      </w:divBdr>
    </w:div>
    <w:div w:id="91439255">
      <w:bodyDiv w:val="1"/>
      <w:marLeft w:val="0"/>
      <w:marRight w:val="0"/>
      <w:marTop w:val="0"/>
      <w:marBottom w:val="0"/>
      <w:divBdr>
        <w:top w:val="none" w:sz="0" w:space="0" w:color="auto"/>
        <w:left w:val="none" w:sz="0" w:space="0" w:color="auto"/>
        <w:bottom w:val="none" w:sz="0" w:space="0" w:color="auto"/>
        <w:right w:val="none" w:sz="0" w:space="0" w:color="auto"/>
      </w:divBdr>
    </w:div>
    <w:div w:id="111020148">
      <w:bodyDiv w:val="1"/>
      <w:marLeft w:val="0"/>
      <w:marRight w:val="0"/>
      <w:marTop w:val="0"/>
      <w:marBottom w:val="0"/>
      <w:divBdr>
        <w:top w:val="none" w:sz="0" w:space="0" w:color="auto"/>
        <w:left w:val="none" w:sz="0" w:space="0" w:color="auto"/>
        <w:bottom w:val="none" w:sz="0" w:space="0" w:color="auto"/>
        <w:right w:val="none" w:sz="0" w:space="0" w:color="auto"/>
      </w:divBdr>
    </w:div>
    <w:div w:id="141310067">
      <w:bodyDiv w:val="1"/>
      <w:marLeft w:val="0"/>
      <w:marRight w:val="0"/>
      <w:marTop w:val="0"/>
      <w:marBottom w:val="0"/>
      <w:divBdr>
        <w:top w:val="none" w:sz="0" w:space="0" w:color="auto"/>
        <w:left w:val="none" w:sz="0" w:space="0" w:color="auto"/>
        <w:bottom w:val="none" w:sz="0" w:space="0" w:color="auto"/>
        <w:right w:val="none" w:sz="0" w:space="0" w:color="auto"/>
      </w:divBdr>
    </w:div>
    <w:div w:id="187262220">
      <w:bodyDiv w:val="1"/>
      <w:marLeft w:val="0"/>
      <w:marRight w:val="0"/>
      <w:marTop w:val="0"/>
      <w:marBottom w:val="0"/>
      <w:divBdr>
        <w:top w:val="none" w:sz="0" w:space="0" w:color="auto"/>
        <w:left w:val="none" w:sz="0" w:space="0" w:color="auto"/>
        <w:bottom w:val="none" w:sz="0" w:space="0" w:color="auto"/>
        <w:right w:val="none" w:sz="0" w:space="0" w:color="auto"/>
      </w:divBdr>
    </w:div>
    <w:div w:id="204217020">
      <w:bodyDiv w:val="1"/>
      <w:marLeft w:val="0"/>
      <w:marRight w:val="0"/>
      <w:marTop w:val="0"/>
      <w:marBottom w:val="0"/>
      <w:divBdr>
        <w:top w:val="none" w:sz="0" w:space="0" w:color="auto"/>
        <w:left w:val="none" w:sz="0" w:space="0" w:color="auto"/>
        <w:bottom w:val="none" w:sz="0" w:space="0" w:color="auto"/>
        <w:right w:val="none" w:sz="0" w:space="0" w:color="auto"/>
      </w:divBdr>
    </w:div>
    <w:div w:id="213126196">
      <w:bodyDiv w:val="1"/>
      <w:marLeft w:val="0"/>
      <w:marRight w:val="0"/>
      <w:marTop w:val="0"/>
      <w:marBottom w:val="0"/>
      <w:divBdr>
        <w:top w:val="none" w:sz="0" w:space="0" w:color="auto"/>
        <w:left w:val="none" w:sz="0" w:space="0" w:color="auto"/>
        <w:bottom w:val="none" w:sz="0" w:space="0" w:color="auto"/>
        <w:right w:val="none" w:sz="0" w:space="0" w:color="auto"/>
      </w:divBdr>
    </w:div>
    <w:div w:id="216818852">
      <w:bodyDiv w:val="1"/>
      <w:marLeft w:val="0"/>
      <w:marRight w:val="0"/>
      <w:marTop w:val="0"/>
      <w:marBottom w:val="0"/>
      <w:divBdr>
        <w:top w:val="none" w:sz="0" w:space="0" w:color="auto"/>
        <w:left w:val="none" w:sz="0" w:space="0" w:color="auto"/>
        <w:bottom w:val="none" w:sz="0" w:space="0" w:color="auto"/>
        <w:right w:val="none" w:sz="0" w:space="0" w:color="auto"/>
      </w:divBdr>
    </w:div>
    <w:div w:id="218248733">
      <w:bodyDiv w:val="1"/>
      <w:marLeft w:val="0"/>
      <w:marRight w:val="0"/>
      <w:marTop w:val="0"/>
      <w:marBottom w:val="0"/>
      <w:divBdr>
        <w:top w:val="none" w:sz="0" w:space="0" w:color="auto"/>
        <w:left w:val="none" w:sz="0" w:space="0" w:color="auto"/>
        <w:bottom w:val="none" w:sz="0" w:space="0" w:color="auto"/>
        <w:right w:val="none" w:sz="0" w:space="0" w:color="auto"/>
      </w:divBdr>
    </w:div>
    <w:div w:id="222371527">
      <w:bodyDiv w:val="1"/>
      <w:marLeft w:val="0"/>
      <w:marRight w:val="0"/>
      <w:marTop w:val="0"/>
      <w:marBottom w:val="0"/>
      <w:divBdr>
        <w:top w:val="none" w:sz="0" w:space="0" w:color="auto"/>
        <w:left w:val="none" w:sz="0" w:space="0" w:color="auto"/>
        <w:bottom w:val="none" w:sz="0" w:space="0" w:color="auto"/>
        <w:right w:val="none" w:sz="0" w:space="0" w:color="auto"/>
      </w:divBdr>
    </w:div>
    <w:div w:id="245503814">
      <w:bodyDiv w:val="1"/>
      <w:marLeft w:val="0"/>
      <w:marRight w:val="0"/>
      <w:marTop w:val="0"/>
      <w:marBottom w:val="0"/>
      <w:divBdr>
        <w:top w:val="none" w:sz="0" w:space="0" w:color="auto"/>
        <w:left w:val="none" w:sz="0" w:space="0" w:color="auto"/>
        <w:bottom w:val="none" w:sz="0" w:space="0" w:color="auto"/>
        <w:right w:val="none" w:sz="0" w:space="0" w:color="auto"/>
      </w:divBdr>
    </w:div>
    <w:div w:id="246502189">
      <w:bodyDiv w:val="1"/>
      <w:marLeft w:val="0"/>
      <w:marRight w:val="0"/>
      <w:marTop w:val="0"/>
      <w:marBottom w:val="0"/>
      <w:divBdr>
        <w:top w:val="none" w:sz="0" w:space="0" w:color="auto"/>
        <w:left w:val="none" w:sz="0" w:space="0" w:color="auto"/>
        <w:bottom w:val="none" w:sz="0" w:space="0" w:color="auto"/>
        <w:right w:val="none" w:sz="0" w:space="0" w:color="auto"/>
      </w:divBdr>
    </w:div>
    <w:div w:id="250815040">
      <w:bodyDiv w:val="1"/>
      <w:marLeft w:val="0"/>
      <w:marRight w:val="0"/>
      <w:marTop w:val="0"/>
      <w:marBottom w:val="0"/>
      <w:divBdr>
        <w:top w:val="none" w:sz="0" w:space="0" w:color="auto"/>
        <w:left w:val="none" w:sz="0" w:space="0" w:color="auto"/>
        <w:bottom w:val="none" w:sz="0" w:space="0" w:color="auto"/>
        <w:right w:val="none" w:sz="0" w:space="0" w:color="auto"/>
      </w:divBdr>
    </w:div>
    <w:div w:id="251166554">
      <w:bodyDiv w:val="1"/>
      <w:marLeft w:val="0"/>
      <w:marRight w:val="0"/>
      <w:marTop w:val="0"/>
      <w:marBottom w:val="0"/>
      <w:divBdr>
        <w:top w:val="none" w:sz="0" w:space="0" w:color="auto"/>
        <w:left w:val="none" w:sz="0" w:space="0" w:color="auto"/>
        <w:bottom w:val="none" w:sz="0" w:space="0" w:color="auto"/>
        <w:right w:val="none" w:sz="0" w:space="0" w:color="auto"/>
      </w:divBdr>
    </w:div>
    <w:div w:id="258872925">
      <w:bodyDiv w:val="1"/>
      <w:marLeft w:val="0"/>
      <w:marRight w:val="0"/>
      <w:marTop w:val="0"/>
      <w:marBottom w:val="0"/>
      <w:divBdr>
        <w:top w:val="none" w:sz="0" w:space="0" w:color="auto"/>
        <w:left w:val="none" w:sz="0" w:space="0" w:color="auto"/>
        <w:bottom w:val="none" w:sz="0" w:space="0" w:color="auto"/>
        <w:right w:val="none" w:sz="0" w:space="0" w:color="auto"/>
      </w:divBdr>
    </w:div>
    <w:div w:id="264461478">
      <w:bodyDiv w:val="1"/>
      <w:marLeft w:val="0"/>
      <w:marRight w:val="0"/>
      <w:marTop w:val="0"/>
      <w:marBottom w:val="0"/>
      <w:divBdr>
        <w:top w:val="none" w:sz="0" w:space="0" w:color="auto"/>
        <w:left w:val="none" w:sz="0" w:space="0" w:color="auto"/>
        <w:bottom w:val="none" w:sz="0" w:space="0" w:color="auto"/>
        <w:right w:val="none" w:sz="0" w:space="0" w:color="auto"/>
      </w:divBdr>
    </w:div>
    <w:div w:id="274292446">
      <w:bodyDiv w:val="1"/>
      <w:marLeft w:val="0"/>
      <w:marRight w:val="0"/>
      <w:marTop w:val="0"/>
      <w:marBottom w:val="0"/>
      <w:divBdr>
        <w:top w:val="none" w:sz="0" w:space="0" w:color="auto"/>
        <w:left w:val="none" w:sz="0" w:space="0" w:color="auto"/>
        <w:bottom w:val="none" w:sz="0" w:space="0" w:color="auto"/>
        <w:right w:val="none" w:sz="0" w:space="0" w:color="auto"/>
      </w:divBdr>
    </w:div>
    <w:div w:id="289941027">
      <w:bodyDiv w:val="1"/>
      <w:marLeft w:val="0"/>
      <w:marRight w:val="0"/>
      <w:marTop w:val="0"/>
      <w:marBottom w:val="0"/>
      <w:divBdr>
        <w:top w:val="none" w:sz="0" w:space="0" w:color="auto"/>
        <w:left w:val="none" w:sz="0" w:space="0" w:color="auto"/>
        <w:bottom w:val="none" w:sz="0" w:space="0" w:color="auto"/>
        <w:right w:val="none" w:sz="0" w:space="0" w:color="auto"/>
      </w:divBdr>
    </w:div>
    <w:div w:id="306014637">
      <w:bodyDiv w:val="1"/>
      <w:marLeft w:val="0"/>
      <w:marRight w:val="0"/>
      <w:marTop w:val="0"/>
      <w:marBottom w:val="0"/>
      <w:divBdr>
        <w:top w:val="none" w:sz="0" w:space="0" w:color="auto"/>
        <w:left w:val="none" w:sz="0" w:space="0" w:color="auto"/>
        <w:bottom w:val="none" w:sz="0" w:space="0" w:color="auto"/>
        <w:right w:val="none" w:sz="0" w:space="0" w:color="auto"/>
      </w:divBdr>
    </w:div>
    <w:div w:id="308051944">
      <w:bodyDiv w:val="1"/>
      <w:marLeft w:val="0"/>
      <w:marRight w:val="0"/>
      <w:marTop w:val="0"/>
      <w:marBottom w:val="0"/>
      <w:divBdr>
        <w:top w:val="none" w:sz="0" w:space="0" w:color="auto"/>
        <w:left w:val="none" w:sz="0" w:space="0" w:color="auto"/>
        <w:bottom w:val="none" w:sz="0" w:space="0" w:color="auto"/>
        <w:right w:val="none" w:sz="0" w:space="0" w:color="auto"/>
      </w:divBdr>
    </w:div>
    <w:div w:id="313413198">
      <w:bodyDiv w:val="1"/>
      <w:marLeft w:val="0"/>
      <w:marRight w:val="0"/>
      <w:marTop w:val="0"/>
      <w:marBottom w:val="0"/>
      <w:divBdr>
        <w:top w:val="none" w:sz="0" w:space="0" w:color="auto"/>
        <w:left w:val="none" w:sz="0" w:space="0" w:color="auto"/>
        <w:bottom w:val="none" w:sz="0" w:space="0" w:color="auto"/>
        <w:right w:val="none" w:sz="0" w:space="0" w:color="auto"/>
      </w:divBdr>
    </w:div>
    <w:div w:id="316350742">
      <w:bodyDiv w:val="1"/>
      <w:marLeft w:val="0"/>
      <w:marRight w:val="0"/>
      <w:marTop w:val="0"/>
      <w:marBottom w:val="0"/>
      <w:divBdr>
        <w:top w:val="none" w:sz="0" w:space="0" w:color="auto"/>
        <w:left w:val="none" w:sz="0" w:space="0" w:color="auto"/>
        <w:bottom w:val="none" w:sz="0" w:space="0" w:color="auto"/>
        <w:right w:val="none" w:sz="0" w:space="0" w:color="auto"/>
      </w:divBdr>
    </w:div>
    <w:div w:id="347096602">
      <w:bodyDiv w:val="1"/>
      <w:marLeft w:val="0"/>
      <w:marRight w:val="0"/>
      <w:marTop w:val="0"/>
      <w:marBottom w:val="0"/>
      <w:divBdr>
        <w:top w:val="none" w:sz="0" w:space="0" w:color="auto"/>
        <w:left w:val="none" w:sz="0" w:space="0" w:color="auto"/>
        <w:bottom w:val="none" w:sz="0" w:space="0" w:color="auto"/>
        <w:right w:val="none" w:sz="0" w:space="0" w:color="auto"/>
      </w:divBdr>
    </w:div>
    <w:div w:id="355038867">
      <w:bodyDiv w:val="1"/>
      <w:marLeft w:val="0"/>
      <w:marRight w:val="0"/>
      <w:marTop w:val="0"/>
      <w:marBottom w:val="0"/>
      <w:divBdr>
        <w:top w:val="none" w:sz="0" w:space="0" w:color="auto"/>
        <w:left w:val="none" w:sz="0" w:space="0" w:color="auto"/>
        <w:bottom w:val="none" w:sz="0" w:space="0" w:color="auto"/>
        <w:right w:val="none" w:sz="0" w:space="0" w:color="auto"/>
      </w:divBdr>
    </w:div>
    <w:div w:id="357976626">
      <w:bodyDiv w:val="1"/>
      <w:marLeft w:val="0"/>
      <w:marRight w:val="0"/>
      <w:marTop w:val="0"/>
      <w:marBottom w:val="0"/>
      <w:divBdr>
        <w:top w:val="none" w:sz="0" w:space="0" w:color="auto"/>
        <w:left w:val="none" w:sz="0" w:space="0" w:color="auto"/>
        <w:bottom w:val="none" w:sz="0" w:space="0" w:color="auto"/>
        <w:right w:val="none" w:sz="0" w:space="0" w:color="auto"/>
      </w:divBdr>
    </w:div>
    <w:div w:id="369110572">
      <w:bodyDiv w:val="1"/>
      <w:marLeft w:val="0"/>
      <w:marRight w:val="0"/>
      <w:marTop w:val="0"/>
      <w:marBottom w:val="0"/>
      <w:divBdr>
        <w:top w:val="none" w:sz="0" w:space="0" w:color="auto"/>
        <w:left w:val="none" w:sz="0" w:space="0" w:color="auto"/>
        <w:bottom w:val="none" w:sz="0" w:space="0" w:color="auto"/>
        <w:right w:val="none" w:sz="0" w:space="0" w:color="auto"/>
      </w:divBdr>
    </w:div>
    <w:div w:id="374157040">
      <w:bodyDiv w:val="1"/>
      <w:marLeft w:val="0"/>
      <w:marRight w:val="0"/>
      <w:marTop w:val="0"/>
      <w:marBottom w:val="0"/>
      <w:divBdr>
        <w:top w:val="none" w:sz="0" w:space="0" w:color="auto"/>
        <w:left w:val="none" w:sz="0" w:space="0" w:color="auto"/>
        <w:bottom w:val="none" w:sz="0" w:space="0" w:color="auto"/>
        <w:right w:val="none" w:sz="0" w:space="0" w:color="auto"/>
      </w:divBdr>
    </w:div>
    <w:div w:id="378818931">
      <w:bodyDiv w:val="1"/>
      <w:marLeft w:val="0"/>
      <w:marRight w:val="0"/>
      <w:marTop w:val="0"/>
      <w:marBottom w:val="0"/>
      <w:divBdr>
        <w:top w:val="none" w:sz="0" w:space="0" w:color="auto"/>
        <w:left w:val="none" w:sz="0" w:space="0" w:color="auto"/>
        <w:bottom w:val="none" w:sz="0" w:space="0" w:color="auto"/>
        <w:right w:val="none" w:sz="0" w:space="0" w:color="auto"/>
      </w:divBdr>
    </w:div>
    <w:div w:id="395009023">
      <w:bodyDiv w:val="1"/>
      <w:marLeft w:val="0"/>
      <w:marRight w:val="0"/>
      <w:marTop w:val="0"/>
      <w:marBottom w:val="0"/>
      <w:divBdr>
        <w:top w:val="none" w:sz="0" w:space="0" w:color="auto"/>
        <w:left w:val="none" w:sz="0" w:space="0" w:color="auto"/>
        <w:bottom w:val="none" w:sz="0" w:space="0" w:color="auto"/>
        <w:right w:val="none" w:sz="0" w:space="0" w:color="auto"/>
      </w:divBdr>
    </w:div>
    <w:div w:id="396392335">
      <w:bodyDiv w:val="1"/>
      <w:marLeft w:val="0"/>
      <w:marRight w:val="0"/>
      <w:marTop w:val="0"/>
      <w:marBottom w:val="0"/>
      <w:divBdr>
        <w:top w:val="none" w:sz="0" w:space="0" w:color="auto"/>
        <w:left w:val="none" w:sz="0" w:space="0" w:color="auto"/>
        <w:bottom w:val="none" w:sz="0" w:space="0" w:color="auto"/>
        <w:right w:val="none" w:sz="0" w:space="0" w:color="auto"/>
      </w:divBdr>
    </w:div>
    <w:div w:id="406853401">
      <w:bodyDiv w:val="1"/>
      <w:marLeft w:val="0"/>
      <w:marRight w:val="0"/>
      <w:marTop w:val="0"/>
      <w:marBottom w:val="0"/>
      <w:divBdr>
        <w:top w:val="none" w:sz="0" w:space="0" w:color="auto"/>
        <w:left w:val="none" w:sz="0" w:space="0" w:color="auto"/>
        <w:bottom w:val="none" w:sz="0" w:space="0" w:color="auto"/>
        <w:right w:val="none" w:sz="0" w:space="0" w:color="auto"/>
      </w:divBdr>
    </w:div>
    <w:div w:id="408231854">
      <w:bodyDiv w:val="1"/>
      <w:marLeft w:val="0"/>
      <w:marRight w:val="0"/>
      <w:marTop w:val="0"/>
      <w:marBottom w:val="0"/>
      <w:divBdr>
        <w:top w:val="none" w:sz="0" w:space="0" w:color="auto"/>
        <w:left w:val="none" w:sz="0" w:space="0" w:color="auto"/>
        <w:bottom w:val="none" w:sz="0" w:space="0" w:color="auto"/>
        <w:right w:val="none" w:sz="0" w:space="0" w:color="auto"/>
      </w:divBdr>
    </w:div>
    <w:div w:id="427849555">
      <w:bodyDiv w:val="1"/>
      <w:marLeft w:val="0"/>
      <w:marRight w:val="0"/>
      <w:marTop w:val="0"/>
      <w:marBottom w:val="0"/>
      <w:divBdr>
        <w:top w:val="none" w:sz="0" w:space="0" w:color="auto"/>
        <w:left w:val="none" w:sz="0" w:space="0" w:color="auto"/>
        <w:bottom w:val="none" w:sz="0" w:space="0" w:color="auto"/>
        <w:right w:val="none" w:sz="0" w:space="0" w:color="auto"/>
      </w:divBdr>
    </w:div>
    <w:div w:id="443304842">
      <w:bodyDiv w:val="1"/>
      <w:marLeft w:val="0"/>
      <w:marRight w:val="0"/>
      <w:marTop w:val="0"/>
      <w:marBottom w:val="0"/>
      <w:divBdr>
        <w:top w:val="none" w:sz="0" w:space="0" w:color="auto"/>
        <w:left w:val="none" w:sz="0" w:space="0" w:color="auto"/>
        <w:bottom w:val="none" w:sz="0" w:space="0" w:color="auto"/>
        <w:right w:val="none" w:sz="0" w:space="0" w:color="auto"/>
      </w:divBdr>
    </w:div>
    <w:div w:id="473179325">
      <w:bodyDiv w:val="1"/>
      <w:marLeft w:val="0"/>
      <w:marRight w:val="0"/>
      <w:marTop w:val="0"/>
      <w:marBottom w:val="0"/>
      <w:divBdr>
        <w:top w:val="none" w:sz="0" w:space="0" w:color="auto"/>
        <w:left w:val="none" w:sz="0" w:space="0" w:color="auto"/>
        <w:bottom w:val="none" w:sz="0" w:space="0" w:color="auto"/>
        <w:right w:val="none" w:sz="0" w:space="0" w:color="auto"/>
      </w:divBdr>
    </w:div>
    <w:div w:id="475494090">
      <w:bodyDiv w:val="1"/>
      <w:marLeft w:val="0"/>
      <w:marRight w:val="0"/>
      <w:marTop w:val="0"/>
      <w:marBottom w:val="0"/>
      <w:divBdr>
        <w:top w:val="none" w:sz="0" w:space="0" w:color="auto"/>
        <w:left w:val="none" w:sz="0" w:space="0" w:color="auto"/>
        <w:bottom w:val="none" w:sz="0" w:space="0" w:color="auto"/>
        <w:right w:val="none" w:sz="0" w:space="0" w:color="auto"/>
      </w:divBdr>
    </w:div>
    <w:div w:id="483661298">
      <w:bodyDiv w:val="1"/>
      <w:marLeft w:val="0"/>
      <w:marRight w:val="0"/>
      <w:marTop w:val="0"/>
      <w:marBottom w:val="0"/>
      <w:divBdr>
        <w:top w:val="none" w:sz="0" w:space="0" w:color="auto"/>
        <w:left w:val="none" w:sz="0" w:space="0" w:color="auto"/>
        <w:bottom w:val="none" w:sz="0" w:space="0" w:color="auto"/>
        <w:right w:val="none" w:sz="0" w:space="0" w:color="auto"/>
      </w:divBdr>
    </w:div>
    <w:div w:id="498040416">
      <w:bodyDiv w:val="1"/>
      <w:marLeft w:val="0"/>
      <w:marRight w:val="0"/>
      <w:marTop w:val="0"/>
      <w:marBottom w:val="0"/>
      <w:divBdr>
        <w:top w:val="none" w:sz="0" w:space="0" w:color="auto"/>
        <w:left w:val="none" w:sz="0" w:space="0" w:color="auto"/>
        <w:bottom w:val="none" w:sz="0" w:space="0" w:color="auto"/>
        <w:right w:val="none" w:sz="0" w:space="0" w:color="auto"/>
      </w:divBdr>
    </w:div>
    <w:div w:id="519469032">
      <w:bodyDiv w:val="1"/>
      <w:marLeft w:val="0"/>
      <w:marRight w:val="0"/>
      <w:marTop w:val="0"/>
      <w:marBottom w:val="0"/>
      <w:divBdr>
        <w:top w:val="none" w:sz="0" w:space="0" w:color="auto"/>
        <w:left w:val="none" w:sz="0" w:space="0" w:color="auto"/>
        <w:bottom w:val="none" w:sz="0" w:space="0" w:color="auto"/>
        <w:right w:val="none" w:sz="0" w:space="0" w:color="auto"/>
      </w:divBdr>
    </w:div>
    <w:div w:id="538587505">
      <w:bodyDiv w:val="1"/>
      <w:marLeft w:val="0"/>
      <w:marRight w:val="0"/>
      <w:marTop w:val="0"/>
      <w:marBottom w:val="0"/>
      <w:divBdr>
        <w:top w:val="none" w:sz="0" w:space="0" w:color="auto"/>
        <w:left w:val="none" w:sz="0" w:space="0" w:color="auto"/>
        <w:bottom w:val="none" w:sz="0" w:space="0" w:color="auto"/>
        <w:right w:val="none" w:sz="0" w:space="0" w:color="auto"/>
      </w:divBdr>
    </w:div>
    <w:div w:id="542910978">
      <w:bodyDiv w:val="1"/>
      <w:marLeft w:val="0"/>
      <w:marRight w:val="0"/>
      <w:marTop w:val="0"/>
      <w:marBottom w:val="0"/>
      <w:divBdr>
        <w:top w:val="none" w:sz="0" w:space="0" w:color="auto"/>
        <w:left w:val="none" w:sz="0" w:space="0" w:color="auto"/>
        <w:bottom w:val="none" w:sz="0" w:space="0" w:color="auto"/>
        <w:right w:val="none" w:sz="0" w:space="0" w:color="auto"/>
      </w:divBdr>
    </w:div>
    <w:div w:id="544030104">
      <w:bodyDiv w:val="1"/>
      <w:marLeft w:val="0"/>
      <w:marRight w:val="0"/>
      <w:marTop w:val="0"/>
      <w:marBottom w:val="0"/>
      <w:divBdr>
        <w:top w:val="none" w:sz="0" w:space="0" w:color="auto"/>
        <w:left w:val="none" w:sz="0" w:space="0" w:color="auto"/>
        <w:bottom w:val="none" w:sz="0" w:space="0" w:color="auto"/>
        <w:right w:val="none" w:sz="0" w:space="0" w:color="auto"/>
      </w:divBdr>
    </w:div>
    <w:div w:id="556163911">
      <w:bodyDiv w:val="1"/>
      <w:marLeft w:val="0"/>
      <w:marRight w:val="0"/>
      <w:marTop w:val="0"/>
      <w:marBottom w:val="0"/>
      <w:divBdr>
        <w:top w:val="none" w:sz="0" w:space="0" w:color="auto"/>
        <w:left w:val="none" w:sz="0" w:space="0" w:color="auto"/>
        <w:bottom w:val="none" w:sz="0" w:space="0" w:color="auto"/>
        <w:right w:val="none" w:sz="0" w:space="0" w:color="auto"/>
      </w:divBdr>
    </w:div>
    <w:div w:id="575095710">
      <w:bodyDiv w:val="1"/>
      <w:marLeft w:val="0"/>
      <w:marRight w:val="0"/>
      <w:marTop w:val="0"/>
      <w:marBottom w:val="0"/>
      <w:divBdr>
        <w:top w:val="none" w:sz="0" w:space="0" w:color="auto"/>
        <w:left w:val="none" w:sz="0" w:space="0" w:color="auto"/>
        <w:bottom w:val="none" w:sz="0" w:space="0" w:color="auto"/>
        <w:right w:val="none" w:sz="0" w:space="0" w:color="auto"/>
      </w:divBdr>
    </w:div>
    <w:div w:id="575745157">
      <w:bodyDiv w:val="1"/>
      <w:marLeft w:val="0"/>
      <w:marRight w:val="0"/>
      <w:marTop w:val="0"/>
      <w:marBottom w:val="0"/>
      <w:divBdr>
        <w:top w:val="none" w:sz="0" w:space="0" w:color="auto"/>
        <w:left w:val="none" w:sz="0" w:space="0" w:color="auto"/>
        <w:bottom w:val="none" w:sz="0" w:space="0" w:color="auto"/>
        <w:right w:val="none" w:sz="0" w:space="0" w:color="auto"/>
      </w:divBdr>
    </w:div>
    <w:div w:id="595287785">
      <w:bodyDiv w:val="1"/>
      <w:marLeft w:val="0"/>
      <w:marRight w:val="0"/>
      <w:marTop w:val="0"/>
      <w:marBottom w:val="0"/>
      <w:divBdr>
        <w:top w:val="none" w:sz="0" w:space="0" w:color="auto"/>
        <w:left w:val="none" w:sz="0" w:space="0" w:color="auto"/>
        <w:bottom w:val="none" w:sz="0" w:space="0" w:color="auto"/>
        <w:right w:val="none" w:sz="0" w:space="0" w:color="auto"/>
      </w:divBdr>
    </w:div>
    <w:div w:id="652760064">
      <w:bodyDiv w:val="1"/>
      <w:marLeft w:val="0"/>
      <w:marRight w:val="0"/>
      <w:marTop w:val="0"/>
      <w:marBottom w:val="0"/>
      <w:divBdr>
        <w:top w:val="none" w:sz="0" w:space="0" w:color="auto"/>
        <w:left w:val="none" w:sz="0" w:space="0" w:color="auto"/>
        <w:bottom w:val="none" w:sz="0" w:space="0" w:color="auto"/>
        <w:right w:val="none" w:sz="0" w:space="0" w:color="auto"/>
      </w:divBdr>
    </w:div>
    <w:div w:id="660162348">
      <w:bodyDiv w:val="1"/>
      <w:marLeft w:val="0"/>
      <w:marRight w:val="0"/>
      <w:marTop w:val="0"/>
      <w:marBottom w:val="0"/>
      <w:divBdr>
        <w:top w:val="none" w:sz="0" w:space="0" w:color="auto"/>
        <w:left w:val="none" w:sz="0" w:space="0" w:color="auto"/>
        <w:bottom w:val="none" w:sz="0" w:space="0" w:color="auto"/>
        <w:right w:val="none" w:sz="0" w:space="0" w:color="auto"/>
      </w:divBdr>
    </w:div>
    <w:div w:id="674263181">
      <w:bodyDiv w:val="1"/>
      <w:marLeft w:val="0"/>
      <w:marRight w:val="0"/>
      <w:marTop w:val="0"/>
      <w:marBottom w:val="0"/>
      <w:divBdr>
        <w:top w:val="none" w:sz="0" w:space="0" w:color="auto"/>
        <w:left w:val="none" w:sz="0" w:space="0" w:color="auto"/>
        <w:bottom w:val="none" w:sz="0" w:space="0" w:color="auto"/>
        <w:right w:val="none" w:sz="0" w:space="0" w:color="auto"/>
      </w:divBdr>
    </w:div>
    <w:div w:id="682824126">
      <w:bodyDiv w:val="1"/>
      <w:marLeft w:val="0"/>
      <w:marRight w:val="0"/>
      <w:marTop w:val="0"/>
      <w:marBottom w:val="0"/>
      <w:divBdr>
        <w:top w:val="none" w:sz="0" w:space="0" w:color="auto"/>
        <w:left w:val="none" w:sz="0" w:space="0" w:color="auto"/>
        <w:bottom w:val="none" w:sz="0" w:space="0" w:color="auto"/>
        <w:right w:val="none" w:sz="0" w:space="0" w:color="auto"/>
      </w:divBdr>
    </w:div>
    <w:div w:id="731200106">
      <w:bodyDiv w:val="1"/>
      <w:marLeft w:val="0"/>
      <w:marRight w:val="0"/>
      <w:marTop w:val="0"/>
      <w:marBottom w:val="0"/>
      <w:divBdr>
        <w:top w:val="none" w:sz="0" w:space="0" w:color="auto"/>
        <w:left w:val="none" w:sz="0" w:space="0" w:color="auto"/>
        <w:bottom w:val="none" w:sz="0" w:space="0" w:color="auto"/>
        <w:right w:val="none" w:sz="0" w:space="0" w:color="auto"/>
      </w:divBdr>
    </w:div>
    <w:div w:id="738290815">
      <w:bodyDiv w:val="1"/>
      <w:marLeft w:val="0"/>
      <w:marRight w:val="0"/>
      <w:marTop w:val="0"/>
      <w:marBottom w:val="0"/>
      <w:divBdr>
        <w:top w:val="none" w:sz="0" w:space="0" w:color="auto"/>
        <w:left w:val="none" w:sz="0" w:space="0" w:color="auto"/>
        <w:bottom w:val="none" w:sz="0" w:space="0" w:color="auto"/>
        <w:right w:val="none" w:sz="0" w:space="0" w:color="auto"/>
      </w:divBdr>
    </w:div>
    <w:div w:id="742340447">
      <w:bodyDiv w:val="1"/>
      <w:marLeft w:val="0"/>
      <w:marRight w:val="0"/>
      <w:marTop w:val="0"/>
      <w:marBottom w:val="0"/>
      <w:divBdr>
        <w:top w:val="none" w:sz="0" w:space="0" w:color="auto"/>
        <w:left w:val="none" w:sz="0" w:space="0" w:color="auto"/>
        <w:bottom w:val="none" w:sz="0" w:space="0" w:color="auto"/>
        <w:right w:val="none" w:sz="0" w:space="0" w:color="auto"/>
      </w:divBdr>
    </w:div>
    <w:div w:id="754202495">
      <w:bodyDiv w:val="1"/>
      <w:marLeft w:val="0"/>
      <w:marRight w:val="0"/>
      <w:marTop w:val="0"/>
      <w:marBottom w:val="0"/>
      <w:divBdr>
        <w:top w:val="none" w:sz="0" w:space="0" w:color="auto"/>
        <w:left w:val="none" w:sz="0" w:space="0" w:color="auto"/>
        <w:bottom w:val="none" w:sz="0" w:space="0" w:color="auto"/>
        <w:right w:val="none" w:sz="0" w:space="0" w:color="auto"/>
      </w:divBdr>
    </w:div>
    <w:div w:id="757948490">
      <w:bodyDiv w:val="1"/>
      <w:marLeft w:val="0"/>
      <w:marRight w:val="0"/>
      <w:marTop w:val="0"/>
      <w:marBottom w:val="0"/>
      <w:divBdr>
        <w:top w:val="none" w:sz="0" w:space="0" w:color="auto"/>
        <w:left w:val="none" w:sz="0" w:space="0" w:color="auto"/>
        <w:bottom w:val="none" w:sz="0" w:space="0" w:color="auto"/>
        <w:right w:val="none" w:sz="0" w:space="0" w:color="auto"/>
      </w:divBdr>
    </w:div>
    <w:div w:id="762334068">
      <w:bodyDiv w:val="1"/>
      <w:marLeft w:val="0"/>
      <w:marRight w:val="0"/>
      <w:marTop w:val="0"/>
      <w:marBottom w:val="0"/>
      <w:divBdr>
        <w:top w:val="none" w:sz="0" w:space="0" w:color="auto"/>
        <w:left w:val="none" w:sz="0" w:space="0" w:color="auto"/>
        <w:bottom w:val="none" w:sz="0" w:space="0" w:color="auto"/>
        <w:right w:val="none" w:sz="0" w:space="0" w:color="auto"/>
      </w:divBdr>
    </w:div>
    <w:div w:id="763111297">
      <w:bodyDiv w:val="1"/>
      <w:marLeft w:val="0"/>
      <w:marRight w:val="0"/>
      <w:marTop w:val="0"/>
      <w:marBottom w:val="0"/>
      <w:divBdr>
        <w:top w:val="none" w:sz="0" w:space="0" w:color="auto"/>
        <w:left w:val="none" w:sz="0" w:space="0" w:color="auto"/>
        <w:bottom w:val="none" w:sz="0" w:space="0" w:color="auto"/>
        <w:right w:val="none" w:sz="0" w:space="0" w:color="auto"/>
      </w:divBdr>
    </w:div>
    <w:div w:id="763916236">
      <w:bodyDiv w:val="1"/>
      <w:marLeft w:val="0"/>
      <w:marRight w:val="0"/>
      <w:marTop w:val="0"/>
      <w:marBottom w:val="0"/>
      <w:divBdr>
        <w:top w:val="none" w:sz="0" w:space="0" w:color="auto"/>
        <w:left w:val="none" w:sz="0" w:space="0" w:color="auto"/>
        <w:bottom w:val="none" w:sz="0" w:space="0" w:color="auto"/>
        <w:right w:val="none" w:sz="0" w:space="0" w:color="auto"/>
      </w:divBdr>
    </w:div>
    <w:div w:id="767192516">
      <w:bodyDiv w:val="1"/>
      <w:marLeft w:val="0"/>
      <w:marRight w:val="0"/>
      <w:marTop w:val="0"/>
      <w:marBottom w:val="0"/>
      <w:divBdr>
        <w:top w:val="none" w:sz="0" w:space="0" w:color="auto"/>
        <w:left w:val="none" w:sz="0" w:space="0" w:color="auto"/>
        <w:bottom w:val="none" w:sz="0" w:space="0" w:color="auto"/>
        <w:right w:val="none" w:sz="0" w:space="0" w:color="auto"/>
      </w:divBdr>
    </w:div>
    <w:div w:id="779496761">
      <w:bodyDiv w:val="1"/>
      <w:marLeft w:val="0"/>
      <w:marRight w:val="0"/>
      <w:marTop w:val="0"/>
      <w:marBottom w:val="0"/>
      <w:divBdr>
        <w:top w:val="none" w:sz="0" w:space="0" w:color="auto"/>
        <w:left w:val="none" w:sz="0" w:space="0" w:color="auto"/>
        <w:bottom w:val="none" w:sz="0" w:space="0" w:color="auto"/>
        <w:right w:val="none" w:sz="0" w:space="0" w:color="auto"/>
      </w:divBdr>
    </w:div>
    <w:div w:id="807940219">
      <w:bodyDiv w:val="1"/>
      <w:marLeft w:val="0"/>
      <w:marRight w:val="0"/>
      <w:marTop w:val="0"/>
      <w:marBottom w:val="0"/>
      <w:divBdr>
        <w:top w:val="none" w:sz="0" w:space="0" w:color="auto"/>
        <w:left w:val="none" w:sz="0" w:space="0" w:color="auto"/>
        <w:bottom w:val="none" w:sz="0" w:space="0" w:color="auto"/>
        <w:right w:val="none" w:sz="0" w:space="0" w:color="auto"/>
      </w:divBdr>
    </w:div>
    <w:div w:id="816263014">
      <w:bodyDiv w:val="1"/>
      <w:marLeft w:val="0"/>
      <w:marRight w:val="0"/>
      <w:marTop w:val="0"/>
      <w:marBottom w:val="0"/>
      <w:divBdr>
        <w:top w:val="none" w:sz="0" w:space="0" w:color="auto"/>
        <w:left w:val="none" w:sz="0" w:space="0" w:color="auto"/>
        <w:bottom w:val="none" w:sz="0" w:space="0" w:color="auto"/>
        <w:right w:val="none" w:sz="0" w:space="0" w:color="auto"/>
      </w:divBdr>
    </w:div>
    <w:div w:id="834540918">
      <w:bodyDiv w:val="1"/>
      <w:marLeft w:val="0"/>
      <w:marRight w:val="0"/>
      <w:marTop w:val="0"/>
      <w:marBottom w:val="0"/>
      <w:divBdr>
        <w:top w:val="none" w:sz="0" w:space="0" w:color="auto"/>
        <w:left w:val="none" w:sz="0" w:space="0" w:color="auto"/>
        <w:bottom w:val="none" w:sz="0" w:space="0" w:color="auto"/>
        <w:right w:val="none" w:sz="0" w:space="0" w:color="auto"/>
      </w:divBdr>
    </w:div>
    <w:div w:id="885412341">
      <w:bodyDiv w:val="1"/>
      <w:marLeft w:val="0"/>
      <w:marRight w:val="0"/>
      <w:marTop w:val="0"/>
      <w:marBottom w:val="0"/>
      <w:divBdr>
        <w:top w:val="none" w:sz="0" w:space="0" w:color="auto"/>
        <w:left w:val="none" w:sz="0" w:space="0" w:color="auto"/>
        <w:bottom w:val="none" w:sz="0" w:space="0" w:color="auto"/>
        <w:right w:val="none" w:sz="0" w:space="0" w:color="auto"/>
      </w:divBdr>
    </w:div>
    <w:div w:id="913007791">
      <w:bodyDiv w:val="1"/>
      <w:marLeft w:val="0"/>
      <w:marRight w:val="0"/>
      <w:marTop w:val="0"/>
      <w:marBottom w:val="0"/>
      <w:divBdr>
        <w:top w:val="none" w:sz="0" w:space="0" w:color="auto"/>
        <w:left w:val="none" w:sz="0" w:space="0" w:color="auto"/>
        <w:bottom w:val="none" w:sz="0" w:space="0" w:color="auto"/>
        <w:right w:val="none" w:sz="0" w:space="0" w:color="auto"/>
      </w:divBdr>
    </w:div>
    <w:div w:id="938023855">
      <w:bodyDiv w:val="1"/>
      <w:marLeft w:val="0"/>
      <w:marRight w:val="0"/>
      <w:marTop w:val="0"/>
      <w:marBottom w:val="0"/>
      <w:divBdr>
        <w:top w:val="none" w:sz="0" w:space="0" w:color="auto"/>
        <w:left w:val="none" w:sz="0" w:space="0" w:color="auto"/>
        <w:bottom w:val="none" w:sz="0" w:space="0" w:color="auto"/>
        <w:right w:val="none" w:sz="0" w:space="0" w:color="auto"/>
      </w:divBdr>
    </w:div>
    <w:div w:id="959262556">
      <w:bodyDiv w:val="1"/>
      <w:marLeft w:val="0"/>
      <w:marRight w:val="0"/>
      <w:marTop w:val="0"/>
      <w:marBottom w:val="0"/>
      <w:divBdr>
        <w:top w:val="none" w:sz="0" w:space="0" w:color="auto"/>
        <w:left w:val="none" w:sz="0" w:space="0" w:color="auto"/>
        <w:bottom w:val="none" w:sz="0" w:space="0" w:color="auto"/>
        <w:right w:val="none" w:sz="0" w:space="0" w:color="auto"/>
      </w:divBdr>
    </w:div>
    <w:div w:id="960573984">
      <w:bodyDiv w:val="1"/>
      <w:marLeft w:val="0"/>
      <w:marRight w:val="0"/>
      <w:marTop w:val="0"/>
      <w:marBottom w:val="0"/>
      <w:divBdr>
        <w:top w:val="none" w:sz="0" w:space="0" w:color="auto"/>
        <w:left w:val="none" w:sz="0" w:space="0" w:color="auto"/>
        <w:bottom w:val="none" w:sz="0" w:space="0" w:color="auto"/>
        <w:right w:val="none" w:sz="0" w:space="0" w:color="auto"/>
      </w:divBdr>
    </w:div>
    <w:div w:id="993485093">
      <w:bodyDiv w:val="1"/>
      <w:marLeft w:val="0"/>
      <w:marRight w:val="0"/>
      <w:marTop w:val="0"/>
      <w:marBottom w:val="0"/>
      <w:divBdr>
        <w:top w:val="none" w:sz="0" w:space="0" w:color="auto"/>
        <w:left w:val="none" w:sz="0" w:space="0" w:color="auto"/>
        <w:bottom w:val="none" w:sz="0" w:space="0" w:color="auto"/>
        <w:right w:val="none" w:sz="0" w:space="0" w:color="auto"/>
      </w:divBdr>
      <w:divsChild>
        <w:div w:id="735249300">
          <w:marLeft w:val="0"/>
          <w:marRight w:val="0"/>
          <w:marTop w:val="0"/>
          <w:marBottom w:val="0"/>
          <w:divBdr>
            <w:top w:val="none" w:sz="0" w:space="0" w:color="auto"/>
            <w:left w:val="none" w:sz="0" w:space="0" w:color="auto"/>
            <w:bottom w:val="none" w:sz="0" w:space="0" w:color="auto"/>
            <w:right w:val="none" w:sz="0" w:space="0" w:color="auto"/>
          </w:divBdr>
        </w:div>
      </w:divsChild>
    </w:div>
    <w:div w:id="1011837606">
      <w:bodyDiv w:val="1"/>
      <w:marLeft w:val="0"/>
      <w:marRight w:val="0"/>
      <w:marTop w:val="0"/>
      <w:marBottom w:val="0"/>
      <w:divBdr>
        <w:top w:val="none" w:sz="0" w:space="0" w:color="auto"/>
        <w:left w:val="none" w:sz="0" w:space="0" w:color="auto"/>
        <w:bottom w:val="none" w:sz="0" w:space="0" w:color="auto"/>
        <w:right w:val="none" w:sz="0" w:space="0" w:color="auto"/>
      </w:divBdr>
    </w:div>
    <w:div w:id="1079866836">
      <w:bodyDiv w:val="1"/>
      <w:marLeft w:val="0"/>
      <w:marRight w:val="0"/>
      <w:marTop w:val="0"/>
      <w:marBottom w:val="0"/>
      <w:divBdr>
        <w:top w:val="none" w:sz="0" w:space="0" w:color="auto"/>
        <w:left w:val="none" w:sz="0" w:space="0" w:color="auto"/>
        <w:bottom w:val="none" w:sz="0" w:space="0" w:color="auto"/>
        <w:right w:val="none" w:sz="0" w:space="0" w:color="auto"/>
      </w:divBdr>
    </w:div>
    <w:div w:id="1080062074">
      <w:bodyDiv w:val="1"/>
      <w:marLeft w:val="0"/>
      <w:marRight w:val="0"/>
      <w:marTop w:val="0"/>
      <w:marBottom w:val="0"/>
      <w:divBdr>
        <w:top w:val="none" w:sz="0" w:space="0" w:color="auto"/>
        <w:left w:val="none" w:sz="0" w:space="0" w:color="auto"/>
        <w:bottom w:val="none" w:sz="0" w:space="0" w:color="auto"/>
        <w:right w:val="none" w:sz="0" w:space="0" w:color="auto"/>
      </w:divBdr>
    </w:div>
    <w:div w:id="1102726009">
      <w:bodyDiv w:val="1"/>
      <w:marLeft w:val="0"/>
      <w:marRight w:val="0"/>
      <w:marTop w:val="0"/>
      <w:marBottom w:val="0"/>
      <w:divBdr>
        <w:top w:val="none" w:sz="0" w:space="0" w:color="auto"/>
        <w:left w:val="none" w:sz="0" w:space="0" w:color="auto"/>
        <w:bottom w:val="none" w:sz="0" w:space="0" w:color="auto"/>
        <w:right w:val="none" w:sz="0" w:space="0" w:color="auto"/>
      </w:divBdr>
    </w:div>
    <w:div w:id="1161851553">
      <w:bodyDiv w:val="1"/>
      <w:marLeft w:val="0"/>
      <w:marRight w:val="0"/>
      <w:marTop w:val="0"/>
      <w:marBottom w:val="0"/>
      <w:divBdr>
        <w:top w:val="none" w:sz="0" w:space="0" w:color="auto"/>
        <w:left w:val="none" w:sz="0" w:space="0" w:color="auto"/>
        <w:bottom w:val="none" w:sz="0" w:space="0" w:color="auto"/>
        <w:right w:val="none" w:sz="0" w:space="0" w:color="auto"/>
      </w:divBdr>
    </w:div>
    <w:div w:id="1163856289">
      <w:bodyDiv w:val="1"/>
      <w:marLeft w:val="0"/>
      <w:marRight w:val="0"/>
      <w:marTop w:val="0"/>
      <w:marBottom w:val="0"/>
      <w:divBdr>
        <w:top w:val="none" w:sz="0" w:space="0" w:color="auto"/>
        <w:left w:val="none" w:sz="0" w:space="0" w:color="auto"/>
        <w:bottom w:val="none" w:sz="0" w:space="0" w:color="auto"/>
        <w:right w:val="none" w:sz="0" w:space="0" w:color="auto"/>
      </w:divBdr>
    </w:div>
    <w:div w:id="1196426345">
      <w:bodyDiv w:val="1"/>
      <w:marLeft w:val="0"/>
      <w:marRight w:val="0"/>
      <w:marTop w:val="0"/>
      <w:marBottom w:val="0"/>
      <w:divBdr>
        <w:top w:val="none" w:sz="0" w:space="0" w:color="auto"/>
        <w:left w:val="none" w:sz="0" w:space="0" w:color="auto"/>
        <w:bottom w:val="none" w:sz="0" w:space="0" w:color="auto"/>
        <w:right w:val="none" w:sz="0" w:space="0" w:color="auto"/>
      </w:divBdr>
    </w:div>
    <w:div w:id="1198011916">
      <w:bodyDiv w:val="1"/>
      <w:marLeft w:val="0"/>
      <w:marRight w:val="0"/>
      <w:marTop w:val="0"/>
      <w:marBottom w:val="0"/>
      <w:divBdr>
        <w:top w:val="none" w:sz="0" w:space="0" w:color="auto"/>
        <w:left w:val="none" w:sz="0" w:space="0" w:color="auto"/>
        <w:bottom w:val="none" w:sz="0" w:space="0" w:color="auto"/>
        <w:right w:val="none" w:sz="0" w:space="0" w:color="auto"/>
      </w:divBdr>
    </w:div>
    <w:div w:id="1206602926">
      <w:bodyDiv w:val="1"/>
      <w:marLeft w:val="0"/>
      <w:marRight w:val="0"/>
      <w:marTop w:val="0"/>
      <w:marBottom w:val="0"/>
      <w:divBdr>
        <w:top w:val="none" w:sz="0" w:space="0" w:color="auto"/>
        <w:left w:val="none" w:sz="0" w:space="0" w:color="auto"/>
        <w:bottom w:val="none" w:sz="0" w:space="0" w:color="auto"/>
        <w:right w:val="none" w:sz="0" w:space="0" w:color="auto"/>
      </w:divBdr>
    </w:div>
    <w:div w:id="1207991332">
      <w:bodyDiv w:val="1"/>
      <w:marLeft w:val="0"/>
      <w:marRight w:val="0"/>
      <w:marTop w:val="0"/>
      <w:marBottom w:val="0"/>
      <w:divBdr>
        <w:top w:val="none" w:sz="0" w:space="0" w:color="auto"/>
        <w:left w:val="none" w:sz="0" w:space="0" w:color="auto"/>
        <w:bottom w:val="none" w:sz="0" w:space="0" w:color="auto"/>
        <w:right w:val="none" w:sz="0" w:space="0" w:color="auto"/>
      </w:divBdr>
    </w:div>
    <w:div w:id="1232740349">
      <w:bodyDiv w:val="1"/>
      <w:marLeft w:val="0"/>
      <w:marRight w:val="0"/>
      <w:marTop w:val="0"/>
      <w:marBottom w:val="0"/>
      <w:divBdr>
        <w:top w:val="none" w:sz="0" w:space="0" w:color="auto"/>
        <w:left w:val="none" w:sz="0" w:space="0" w:color="auto"/>
        <w:bottom w:val="none" w:sz="0" w:space="0" w:color="auto"/>
        <w:right w:val="none" w:sz="0" w:space="0" w:color="auto"/>
      </w:divBdr>
    </w:div>
    <w:div w:id="1235899565">
      <w:bodyDiv w:val="1"/>
      <w:marLeft w:val="0"/>
      <w:marRight w:val="0"/>
      <w:marTop w:val="0"/>
      <w:marBottom w:val="0"/>
      <w:divBdr>
        <w:top w:val="none" w:sz="0" w:space="0" w:color="auto"/>
        <w:left w:val="none" w:sz="0" w:space="0" w:color="auto"/>
        <w:bottom w:val="none" w:sz="0" w:space="0" w:color="auto"/>
        <w:right w:val="none" w:sz="0" w:space="0" w:color="auto"/>
      </w:divBdr>
    </w:div>
    <w:div w:id="1254052930">
      <w:bodyDiv w:val="1"/>
      <w:marLeft w:val="0"/>
      <w:marRight w:val="0"/>
      <w:marTop w:val="0"/>
      <w:marBottom w:val="0"/>
      <w:divBdr>
        <w:top w:val="none" w:sz="0" w:space="0" w:color="auto"/>
        <w:left w:val="none" w:sz="0" w:space="0" w:color="auto"/>
        <w:bottom w:val="none" w:sz="0" w:space="0" w:color="auto"/>
        <w:right w:val="none" w:sz="0" w:space="0" w:color="auto"/>
      </w:divBdr>
    </w:div>
    <w:div w:id="1261137994">
      <w:bodyDiv w:val="1"/>
      <w:marLeft w:val="0"/>
      <w:marRight w:val="0"/>
      <w:marTop w:val="0"/>
      <w:marBottom w:val="0"/>
      <w:divBdr>
        <w:top w:val="none" w:sz="0" w:space="0" w:color="auto"/>
        <w:left w:val="none" w:sz="0" w:space="0" w:color="auto"/>
        <w:bottom w:val="none" w:sz="0" w:space="0" w:color="auto"/>
        <w:right w:val="none" w:sz="0" w:space="0" w:color="auto"/>
      </w:divBdr>
    </w:div>
    <w:div w:id="1300578074">
      <w:bodyDiv w:val="1"/>
      <w:marLeft w:val="0"/>
      <w:marRight w:val="0"/>
      <w:marTop w:val="0"/>
      <w:marBottom w:val="0"/>
      <w:divBdr>
        <w:top w:val="none" w:sz="0" w:space="0" w:color="auto"/>
        <w:left w:val="none" w:sz="0" w:space="0" w:color="auto"/>
        <w:bottom w:val="none" w:sz="0" w:space="0" w:color="auto"/>
        <w:right w:val="none" w:sz="0" w:space="0" w:color="auto"/>
      </w:divBdr>
    </w:div>
    <w:div w:id="1313218647">
      <w:bodyDiv w:val="1"/>
      <w:marLeft w:val="0"/>
      <w:marRight w:val="0"/>
      <w:marTop w:val="0"/>
      <w:marBottom w:val="0"/>
      <w:divBdr>
        <w:top w:val="none" w:sz="0" w:space="0" w:color="auto"/>
        <w:left w:val="none" w:sz="0" w:space="0" w:color="auto"/>
        <w:bottom w:val="none" w:sz="0" w:space="0" w:color="auto"/>
        <w:right w:val="none" w:sz="0" w:space="0" w:color="auto"/>
      </w:divBdr>
    </w:div>
    <w:div w:id="1315329240">
      <w:bodyDiv w:val="1"/>
      <w:marLeft w:val="0"/>
      <w:marRight w:val="0"/>
      <w:marTop w:val="0"/>
      <w:marBottom w:val="0"/>
      <w:divBdr>
        <w:top w:val="none" w:sz="0" w:space="0" w:color="auto"/>
        <w:left w:val="none" w:sz="0" w:space="0" w:color="auto"/>
        <w:bottom w:val="none" w:sz="0" w:space="0" w:color="auto"/>
        <w:right w:val="none" w:sz="0" w:space="0" w:color="auto"/>
      </w:divBdr>
    </w:div>
    <w:div w:id="1320160441">
      <w:bodyDiv w:val="1"/>
      <w:marLeft w:val="0"/>
      <w:marRight w:val="0"/>
      <w:marTop w:val="0"/>
      <w:marBottom w:val="0"/>
      <w:divBdr>
        <w:top w:val="none" w:sz="0" w:space="0" w:color="auto"/>
        <w:left w:val="none" w:sz="0" w:space="0" w:color="auto"/>
        <w:bottom w:val="none" w:sz="0" w:space="0" w:color="auto"/>
        <w:right w:val="none" w:sz="0" w:space="0" w:color="auto"/>
      </w:divBdr>
    </w:div>
    <w:div w:id="1321540084">
      <w:bodyDiv w:val="1"/>
      <w:marLeft w:val="0"/>
      <w:marRight w:val="0"/>
      <w:marTop w:val="0"/>
      <w:marBottom w:val="0"/>
      <w:divBdr>
        <w:top w:val="none" w:sz="0" w:space="0" w:color="auto"/>
        <w:left w:val="none" w:sz="0" w:space="0" w:color="auto"/>
        <w:bottom w:val="none" w:sz="0" w:space="0" w:color="auto"/>
        <w:right w:val="none" w:sz="0" w:space="0" w:color="auto"/>
      </w:divBdr>
    </w:div>
    <w:div w:id="1321620138">
      <w:bodyDiv w:val="1"/>
      <w:marLeft w:val="0"/>
      <w:marRight w:val="0"/>
      <w:marTop w:val="0"/>
      <w:marBottom w:val="0"/>
      <w:divBdr>
        <w:top w:val="none" w:sz="0" w:space="0" w:color="auto"/>
        <w:left w:val="none" w:sz="0" w:space="0" w:color="auto"/>
        <w:bottom w:val="none" w:sz="0" w:space="0" w:color="auto"/>
        <w:right w:val="none" w:sz="0" w:space="0" w:color="auto"/>
      </w:divBdr>
    </w:div>
    <w:div w:id="1332832162">
      <w:bodyDiv w:val="1"/>
      <w:marLeft w:val="0"/>
      <w:marRight w:val="0"/>
      <w:marTop w:val="0"/>
      <w:marBottom w:val="0"/>
      <w:divBdr>
        <w:top w:val="none" w:sz="0" w:space="0" w:color="auto"/>
        <w:left w:val="none" w:sz="0" w:space="0" w:color="auto"/>
        <w:bottom w:val="none" w:sz="0" w:space="0" w:color="auto"/>
        <w:right w:val="none" w:sz="0" w:space="0" w:color="auto"/>
      </w:divBdr>
      <w:divsChild>
        <w:div w:id="1809201610">
          <w:marLeft w:val="0"/>
          <w:marRight w:val="0"/>
          <w:marTop w:val="0"/>
          <w:marBottom w:val="0"/>
          <w:divBdr>
            <w:top w:val="none" w:sz="0" w:space="0" w:color="auto"/>
            <w:left w:val="none" w:sz="0" w:space="0" w:color="auto"/>
            <w:bottom w:val="none" w:sz="0" w:space="0" w:color="auto"/>
            <w:right w:val="none" w:sz="0" w:space="0" w:color="auto"/>
          </w:divBdr>
        </w:div>
      </w:divsChild>
    </w:div>
    <w:div w:id="1334527736">
      <w:bodyDiv w:val="1"/>
      <w:marLeft w:val="0"/>
      <w:marRight w:val="0"/>
      <w:marTop w:val="0"/>
      <w:marBottom w:val="0"/>
      <w:divBdr>
        <w:top w:val="none" w:sz="0" w:space="0" w:color="auto"/>
        <w:left w:val="none" w:sz="0" w:space="0" w:color="auto"/>
        <w:bottom w:val="none" w:sz="0" w:space="0" w:color="auto"/>
        <w:right w:val="none" w:sz="0" w:space="0" w:color="auto"/>
      </w:divBdr>
    </w:div>
    <w:div w:id="1339236815">
      <w:bodyDiv w:val="1"/>
      <w:marLeft w:val="0"/>
      <w:marRight w:val="0"/>
      <w:marTop w:val="0"/>
      <w:marBottom w:val="0"/>
      <w:divBdr>
        <w:top w:val="none" w:sz="0" w:space="0" w:color="auto"/>
        <w:left w:val="none" w:sz="0" w:space="0" w:color="auto"/>
        <w:bottom w:val="none" w:sz="0" w:space="0" w:color="auto"/>
        <w:right w:val="none" w:sz="0" w:space="0" w:color="auto"/>
      </w:divBdr>
    </w:div>
    <w:div w:id="1342590319">
      <w:bodyDiv w:val="1"/>
      <w:marLeft w:val="0"/>
      <w:marRight w:val="0"/>
      <w:marTop w:val="0"/>
      <w:marBottom w:val="0"/>
      <w:divBdr>
        <w:top w:val="none" w:sz="0" w:space="0" w:color="auto"/>
        <w:left w:val="none" w:sz="0" w:space="0" w:color="auto"/>
        <w:bottom w:val="none" w:sz="0" w:space="0" w:color="auto"/>
        <w:right w:val="none" w:sz="0" w:space="0" w:color="auto"/>
      </w:divBdr>
    </w:div>
    <w:div w:id="1343629464">
      <w:bodyDiv w:val="1"/>
      <w:marLeft w:val="0"/>
      <w:marRight w:val="0"/>
      <w:marTop w:val="0"/>
      <w:marBottom w:val="0"/>
      <w:divBdr>
        <w:top w:val="none" w:sz="0" w:space="0" w:color="auto"/>
        <w:left w:val="none" w:sz="0" w:space="0" w:color="auto"/>
        <w:bottom w:val="none" w:sz="0" w:space="0" w:color="auto"/>
        <w:right w:val="none" w:sz="0" w:space="0" w:color="auto"/>
      </w:divBdr>
    </w:div>
    <w:div w:id="1352028633">
      <w:bodyDiv w:val="1"/>
      <w:marLeft w:val="0"/>
      <w:marRight w:val="0"/>
      <w:marTop w:val="0"/>
      <w:marBottom w:val="0"/>
      <w:divBdr>
        <w:top w:val="none" w:sz="0" w:space="0" w:color="auto"/>
        <w:left w:val="none" w:sz="0" w:space="0" w:color="auto"/>
        <w:bottom w:val="none" w:sz="0" w:space="0" w:color="auto"/>
        <w:right w:val="none" w:sz="0" w:space="0" w:color="auto"/>
      </w:divBdr>
    </w:div>
    <w:div w:id="1369913561">
      <w:bodyDiv w:val="1"/>
      <w:marLeft w:val="0"/>
      <w:marRight w:val="0"/>
      <w:marTop w:val="0"/>
      <w:marBottom w:val="0"/>
      <w:divBdr>
        <w:top w:val="none" w:sz="0" w:space="0" w:color="auto"/>
        <w:left w:val="none" w:sz="0" w:space="0" w:color="auto"/>
        <w:bottom w:val="none" w:sz="0" w:space="0" w:color="auto"/>
        <w:right w:val="none" w:sz="0" w:space="0" w:color="auto"/>
      </w:divBdr>
    </w:div>
    <w:div w:id="1374423116">
      <w:bodyDiv w:val="1"/>
      <w:marLeft w:val="0"/>
      <w:marRight w:val="0"/>
      <w:marTop w:val="0"/>
      <w:marBottom w:val="0"/>
      <w:divBdr>
        <w:top w:val="none" w:sz="0" w:space="0" w:color="auto"/>
        <w:left w:val="none" w:sz="0" w:space="0" w:color="auto"/>
        <w:bottom w:val="none" w:sz="0" w:space="0" w:color="auto"/>
        <w:right w:val="none" w:sz="0" w:space="0" w:color="auto"/>
      </w:divBdr>
    </w:div>
    <w:div w:id="1394278614">
      <w:bodyDiv w:val="1"/>
      <w:marLeft w:val="0"/>
      <w:marRight w:val="0"/>
      <w:marTop w:val="0"/>
      <w:marBottom w:val="0"/>
      <w:divBdr>
        <w:top w:val="none" w:sz="0" w:space="0" w:color="auto"/>
        <w:left w:val="none" w:sz="0" w:space="0" w:color="auto"/>
        <w:bottom w:val="none" w:sz="0" w:space="0" w:color="auto"/>
        <w:right w:val="none" w:sz="0" w:space="0" w:color="auto"/>
      </w:divBdr>
    </w:div>
    <w:div w:id="1450707993">
      <w:bodyDiv w:val="1"/>
      <w:marLeft w:val="0"/>
      <w:marRight w:val="0"/>
      <w:marTop w:val="0"/>
      <w:marBottom w:val="0"/>
      <w:divBdr>
        <w:top w:val="none" w:sz="0" w:space="0" w:color="auto"/>
        <w:left w:val="none" w:sz="0" w:space="0" w:color="auto"/>
        <w:bottom w:val="none" w:sz="0" w:space="0" w:color="auto"/>
        <w:right w:val="none" w:sz="0" w:space="0" w:color="auto"/>
      </w:divBdr>
    </w:div>
    <w:div w:id="1453598624">
      <w:bodyDiv w:val="1"/>
      <w:marLeft w:val="0"/>
      <w:marRight w:val="0"/>
      <w:marTop w:val="0"/>
      <w:marBottom w:val="0"/>
      <w:divBdr>
        <w:top w:val="none" w:sz="0" w:space="0" w:color="auto"/>
        <w:left w:val="none" w:sz="0" w:space="0" w:color="auto"/>
        <w:bottom w:val="none" w:sz="0" w:space="0" w:color="auto"/>
        <w:right w:val="none" w:sz="0" w:space="0" w:color="auto"/>
      </w:divBdr>
    </w:div>
    <w:div w:id="1457606098">
      <w:bodyDiv w:val="1"/>
      <w:marLeft w:val="0"/>
      <w:marRight w:val="0"/>
      <w:marTop w:val="0"/>
      <w:marBottom w:val="0"/>
      <w:divBdr>
        <w:top w:val="none" w:sz="0" w:space="0" w:color="auto"/>
        <w:left w:val="none" w:sz="0" w:space="0" w:color="auto"/>
        <w:bottom w:val="none" w:sz="0" w:space="0" w:color="auto"/>
        <w:right w:val="none" w:sz="0" w:space="0" w:color="auto"/>
      </w:divBdr>
    </w:div>
    <w:div w:id="1457867198">
      <w:bodyDiv w:val="1"/>
      <w:marLeft w:val="0"/>
      <w:marRight w:val="0"/>
      <w:marTop w:val="0"/>
      <w:marBottom w:val="0"/>
      <w:divBdr>
        <w:top w:val="none" w:sz="0" w:space="0" w:color="auto"/>
        <w:left w:val="none" w:sz="0" w:space="0" w:color="auto"/>
        <w:bottom w:val="none" w:sz="0" w:space="0" w:color="auto"/>
        <w:right w:val="none" w:sz="0" w:space="0" w:color="auto"/>
      </w:divBdr>
    </w:div>
    <w:div w:id="1469201707">
      <w:bodyDiv w:val="1"/>
      <w:marLeft w:val="0"/>
      <w:marRight w:val="0"/>
      <w:marTop w:val="0"/>
      <w:marBottom w:val="0"/>
      <w:divBdr>
        <w:top w:val="none" w:sz="0" w:space="0" w:color="auto"/>
        <w:left w:val="none" w:sz="0" w:space="0" w:color="auto"/>
        <w:bottom w:val="none" w:sz="0" w:space="0" w:color="auto"/>
        <w:right w:val="none" w:sz="0" w:space="0" w:color="auto"/>
      </w:divBdr>
    </w:div>
    <w:div w:id="1492065259">
      <w:bodyDiv w:val="1"/>
      <w:marLeft w:val="0"/>
      <w:marRight w:val="0"/>
      <w:marTop w:val="0"/>
      <w:marBottom w:val="0"/>
      <w:divBdr>
        <w:top w:val="none" w:sz="0" w:space="0" w:color="auto"/>
        <w:left w:val="none" w:sz="0" w:space="0" w:color="auto"/>
        <w:bottom w:val="none" w:sz="0" w:space="0" w:color="auto"/>
        <w:right w:val="none" w:sz="0" w:space="0" w:color="auto"/>
      </w:divBdr>
    </w:div>
    <w:div w:id="1494027049">
      <w:bodyDiv w:val="1"/>
      <w:marLeft w:val="0"/>
      <w:marRight w:val="0"/>
      <w:marTop w:val="0"/>
      <w:marBottom w:val="0"/>
      <w:divBdr>
        <w:top w:val="none" w:sz="0" w:space="0" w:color="auto"/>
        <w:left w:val="none" w:sz="0" w:space="0" w:color="auto"/>
        <w:bottom w:val="none" w:sz="0" w:space="0" w:color="auto"/>
        <w:right w:val="none" w:sz="0" w:space="0" w:color="auto"/>
      </w:divBdr>
    </w:div>
    <w:div w:id="1499880633">
      <w:bodyDiv w:val="1"/>
      <w:marLeft w:val="0"/>
      <w:marRight w:val="0"/>
      <w:marTop w:val="0"/>
      <w:marBottom w:val="0"/>
      <w:divBdr>
        <w:top w:val="none" w:sz="0" w:space="0" w:color="auto"/>
        <w:left w:val="none" w:sz="0" w:space="0" w:color="auto"/>
        <w:bottom w:val="none" w:sz="0" w:space="0" w:color="auto"/>
        <w:right w:val="none" w:sz="0" w:space="0" w:color="auto"/>
      </w:divBdr>
    </w:div>
    <w:div w:id="1508137053">
      <w:bodyDiv w:val="1"/>
      <w:marLeft w:val="0"/>
      <w:marRight w:val="0"/>
      <w:marTop w:val="0"/>
      <w:marBottom w:val="0"/>
      <w:divBdr>
        <w:top w:val="none" w:sz="0" w:space="0" w:color="auto"/>
        <w:left w:val="none" w:sz="0" w:space="0" w:color="auto"/>
        <w:bottom w:val="none" w:sz="0" w:space="0" w:color="auto"/>
        <w:right w:val="none" w:sz="0" w:space="0" w:color="auto"/>
      </w:divBdr>
    </w:div>
    <w:div w:id="1518495851">
      <w:bodyDiv w:val="1"/>
      <w:marLeft w:val="0"/>
      <w:marRight w:val="0"/>
      <w:marTop w:val="0"/>
      <w:marBottom w:val="0"/>
      <w:divBdr>
        <w:top w:val="none" w:sz="0" w:space="0" w:color="auto"/>
        <w:left w:val="none" w:sz="0" w:space="0" w:color="auto"/>
        <w:bottom w:val="none" w:sz="0" w:space="0" w:color="auto"/>
        <w:right w:val="none" w:sz="0" w:space="0" w:color="auto"/>
      </w:divBdr>
    </w:div>
    <w:div w:id="1527448917">
      <w:bodyDiv w:val="1"/>
      <w:marLeft w:val="0"/>
      <w:marRight w:val="0"/>
      <w:marTop w:val="0"/>
      <w:marBottom w:val="0"/>
      <w:divBdr>
        <w:top w:val="none" w:sz="0" w:space="0" w:color="auto"/>
        <w:left w:val="none" w:sz="0" w:space="0" w:color="auto"/>
        <w:bottom w:val="none" w:sz="0" w:space="0" w:color="auto"/>
        <w:right w:val="none" w:sz="0" w:space="0" w:color="auto"/>
      </w:divBdr>
    </w:div>
    <w:div w:id="1592737872">
      <w:bodyDiv w:val="1"/>
      <w:marLeft w:val="0"/>
      <w:marRight w:val="0"/>
      <w:marTop w:val="0"/>
      <w:marBottom w:val="0"/>
      <w:divBdr>
        <w:top w:val="none" w:sz="0" w:space="0" w:color="auto"/>
        <w:left w:val="none" w:sz="0" w:space="0" w:color="auto"/>
        <w:bottom w:val="none" w:sz="0" w:space="0" w:color="auto"/>
        <w:right w:val="none" w:sz="0" w:space="0" w:color="auto"/>
      </w:divBdr>
    </w:div>
    <w:div w:id="1617061050">
      <w:bodyDiv w:val="1"/>
      <w:marLeft w:val="0"/>
      <w:marRight w:val="0"/>
      <w:marTop w:val="0"/>
      <w:marBottom w:val="0"/>
      <w:divBdr>
        <w:top w:val="none" w:sz="0" w:space="0" w:color="auto"/>
        <w:left w:val="none" w:sz="0" w:space="0" w:color="auto"/>
        <w:bottom w:val="none" w:sz="0" w:space="0" w:color="auto"/>
        <w:right w:val="none" w:sz="0" w:space="0" w:color="auto"/>
      </w:divBdr>
    </w:div>
    <w:div w:id="1661805252">
      <w:bodyDiv w:val="1"/>
      <w:marLeft w:val="0"/>
      <w:marRight w:val="0"/>
      <w:marTop w:val="0"/>
      <w:marBottom w:val="0"/>
      <w:divBdr>
        <w:top w:val="none" w:sz="0" w:space="0" w:color="auto"/>
        <w:left w:val="none" w:sz="0" w:space="0" w:color="auto"/>
        <w:bottom w:val="none" w:sz="0" w:space="0" w:color="auto"/>
        <w:right w:val="none" w:sz="0" w:space="0" w:color="auto"/>
      </w:divBdr>
    </w:div>
    <w:div w:id="1696617493">
      <w:bodyDiv w:val="1"/>
      <w:marLeft w:val="0"/>
      <w:marRight w:val="0"/>
      <w:marTop w:val="0"/>
      <w:marBottom w:val="0"/>
      <w:divBdr>
        <w:top w:val="none" w:sz="0" w:space="0" w:color="auto"/>
        <w:left w:val="none" w:sz="0" w:space="0" w:color="auto"/>
        <w:bottom w:val="none" w:sz="0" w:space="0" w:color="auto"/>
        <w:right w:val="none" w:sz="0" w:space="0" w:color="auto"/>
      </w:divBdr>
    </w:div>
    <w:div w:id="1702588191">
      <w:bodyDiv w:val="1"/>
      <w:marLeft w:val="0"/>
      <w:marRight w:val="0"/>
      <w:marTop w:val="0"/>
      <w:marBottom w:val="0"/>
      <w:divBdr>
        <w:top w:val="none" w:sz="0" w:space="0" w:color="auto"/>
        <w:left w:val="none" w:sz="0" w:space="0" w:color="auto"/>
        <w:bottom w:val="none" w:sz="0" w:space="0" w:color="auto"/>
        <w:right w:val="none" w:sz="0" w:space="0" w:color="auto"/>
      </w:divBdr>
    </w:div>
    <w:div w:id="1711997825">
      <w:bodyDiv w:val="1"/>
      <w:marLeft w:val="0"/>
      <w:marRight w:val="0"/>
      <w:marTop w:val="0"/>
      <w:marBottom w:val="0"/>
      <w:divBdr>
        <w:top w:val="none" w:sz="0" w:space="0" w:color="auto"/>
        <w:left w:val="none" w:sz="0" w:space="0" w:color="auto"/>
        <w:bottom w:val="none" w:sz="0" w:space="0" w:color="auto"/>
        <w:right w:val="none" w:sz="0" w:space="0" w:color="auto"/>
      </w:divBdr>
    </w:div>
    <w:div w:id="1720204006">
      <w:bodyDiv w:val="1"/>
      <w:marLeft w:val="0"/>
      <w:marRight w:val="0"/>
      <w:marTop w:val="0"/>
      <w:marBottom w:val="0"/>
      <w:divBdr>
        <w:top w:val="none" w:sz="0" w:space="0" w:color="auto"/>
        <w:left w:val="none" w:sz="0" w:space="0" w:color="auto"/>
        <w:bottom w:val="none" w:sz="0" w:space="0" w:color="auto"/>
        <w:right w:val="none" w:sz="0" w:space="0" w:color="auto"/>
      </w:divBdr>
    </w:div>
    <w:div w:id="1740595763">
      <w:bodyDiv w:val="1"/>
      <w:marLeft w:val="0"/>
      <w:marRight w:val="0"/>
      <w:marTop w:val="0"/>
      <w:marBottom w:val="0"/>
      <w:divBdr>
        <w:top w:val="none" w:sz="0" w:space="0" w:color="auto"/>
        <w:left w:val="none" w:sz="0" w:space="0" w:color="auto"/>
        <w:bottom w:val="none" w:sz="0" w:space="0" w:color="auto"/>
        <w:right w:val="none" w:sz="0" w:space="0" w:color="auto"/>
      </w:divBdr>
    </w:div>
    <w:div w:id="1749233772">
      <w:bodyDiv w:val="1"/>
      <w:marLeft w:val="0"/>
      <w:marRight w:val="0"/>
      <w:marTop w:val="0"/>
      <w:marBottom w:val="0"/>
      <w:divBdr>
        <w:top w:val="none" w:sz="0" w:space="0" w:color="auto"/>
        <w:left w:val="none" w:sz="0" w:space="0" w:color="auto"/>
        <w:bottom w:val="none" w:sz="0" w:space="0" w:color="auto"/>
        <w:right w:val="none" w:sz="0" w:space="0" w:color="auto"/>
      </w:divBdr>
    </w:div>
    <w:div w:id="1751925449">
      <w:bodyDiv w:val="1"/>
      <w:marLeft w:val="0"/>
      <w:marRight w:val="0"/>
      <w:marTop w:val="0"/>
      <w:marBottom w:val="0"/>
      <w:divBdr>
        <w:top w:val="none" w:sz="0" w:space="0" w:color="auto"/>
        <w:left w:val="none" w:sz="0" w:space="0" w:color="auto"/>
        <w:bottom w:val="none" w:sz="0" w:space="0" w:color="auto"/>
        <w:right w:val="none" w:sz="0" w:space="0" w:color="auto"/>
      </w:divBdr>
    </w:div>
    <w:div w:id="1772511140">
      <w:bodyDiv w:val="1"/>
      <w:marLeft w:val="0"/>
      <w:marRight w:val="0"/>
      <w:marTop w:val="0"/>
      <w:marBottom w:val="0"/>
      <w:divBdr>
        <w:top w:val="none" w:sz="0" w:space="0" w:color="auto"/>
        <w:left w:val="none" w:sz="0" w:space="0" w:color="auto"/>
        <w:bottom w:val="none" w:sz="0" w:space="0" w:color="auto"/>
        <w:right w:val="none" w:sz="0" w:space="0" w:color="auto"/>
      </w:divBdr>
    </w:div>
    <w:div w:id="1779058033">
      <w:bodyDiv w:val="1"/>
      <w:marLeft w:val="0"/>
      <w:marRight w:val="0"/>
      <w:marTop w:val="0"/>
      <w:marBottom w:val="0"/>
      <w:divBdr>
        <w:top w:val="none" w:sz="0" w:space="0" w:color="auto"/>
        <w:left w:val="none" w:sz="0" w:space="0" w:color="auto"/>
        <w:bottom w:val="none" w:sz="0" w:space="0" w:color="auto"/>
        <w:right w:val="none" w:sz="0" w:space="0" w:color="auto"/>
      </w:divBdr>
    </w:div>
    <w:div w:id="1784376960">
      <w:bodyDiv w:val="1"/>
      <w:marLeft w:val="0"/>
      <w:marRight w:val="0"/>
      <w:marTop w:val="0"/>
      <w:marBottom w:val="0"/>
      <w:divBdr>
        <w:top w:val="none" w:sz="0" w:space="0" w:color="auto"/>
        <w:left w:val="none" w:sz="0" w:space="0" w:color="auto"/>
        <w:bottom w:val="none" w:sz="0" w:space="0" w:color="auto"/>
        <w:right w:val="none" w:sz="0" w:space="0" w:color="auto"/>
      </w:divBdr>
    </w:div>
    <w:div w:id="1787305632">
      <w:bodyDiv w:val="1"/>
      <w:marLeft w:val="0"/>
      <w:marRight w:val="0"/>
      <w:marTop w:val="0"/>
      <w:marBottom w:val="0"/>
      <w:divBdr>
        <w:top w:val="none" w:sz="0" w:space="0" w:color="auto"/>
        <w:left w:val="none" w:sz="0" w:space="0" w:color="auto"/>
        <w:bottom w:val="none" w:sz="0" w:space="0" w:color="auto"/>
        <w:right w:val="none" w:sz="0" w:space="0" w:color="auto"/>
      </w:divBdr>
    </w:div>
    <w:div w:id="1788740272">
      <w:bodyDiv w:val="1"/>
      <w:marLeft w:val="0"/>
      <w:marRight w:val="0"/>
      <w:marTop w:val="0"/>
      <w:marBottom w:val="0"/>
      <w:divBdr>
        <w:top w:val="none" w:sz="0" w:space="0" w:color="auto"/>
        <w:left w:val="none" w:sz="0" w:space="0" w:color="auto"/>
        <w:bottom w:val="none" w:sz="0" w:space="0" w:color="auto"/>
        <w:right w:val="none" w:sz="0" w:space="0" w:color="auto"/>
      </w:divBdr>
    </w:div>
    <w:div w:id="1789816434">
      <w:bodyDiv w:val="1"/>
      <w:marLeft w:val="0"/>
      <w:marRight w:val="0"/>
      <w:marTop w:val="0"/>
      <w:marBottom w:val="0"/>
      <w:divBdr>
        <w:top w:val="none" w:sz="0" w:space="0" w:color="auto"/>
        <w:left w:val="none" w:sz="0" w:space="0" w:color="auto"/>
        <w:bottom w:val="none" w:sz="0" w:space="0" w:color="auto"/>
        <w:right w:val="none" w:sz="0" w:space="0" w:color="auto"/>
      </w:divBdr>
    </w:div>
    <w:div w:id="1804231406">
      <w:bodyDiv w:val="1"/>
      <w:marLeft w:val="0"/>
      <w:marRight w:val="0"/>
      <w:marTop w:val="0"/>
      <w:marBottom w:val="0"/>
      <w:divBdr>
        <w:top w:val="none" w:sz="0" w:space="0" w:color="auto"/>
        <w:left w:val="none" w:sz="0" w:space="0" w:color="auto"/>
        <w:bottom w:val="none" w:sz="0" w:space="0" w:color="auto"/>
        <w:right w:val="none" w:sz="0" w:space="0" w:color="auto"/>
      </w:divBdr>
    </w:div>
    <w:div w:id="1807626041">
      <w:bodyDiv w:val="1"/>
      <w:marLeft w:val="0"/>
      <w:marRight w:val="0"/>
      <w:marTop w:val="0"/>
      <w:marBottom w:val="0"/>
      <w:divBdr>
        <w:top w:val="none" w:sz="0" w:space="0" w:color="auto"/>
        <w:left w:val="none" w:sz="0" w:space="0" w:color="auto"/>
        <w:bottom w:val="none" w:sz="0" w:space="0" w:color="auto"/>
        <w:right w:val="none" w:sz="0" w:space="0" w:color="auto"/>
      </w:divBdr>
    </w:div>
    <w:div w:id="1811050235">
      <w:bodyDiv w:val="1"/>
      <w:marLeft w:val="0"/>
      <w:marRight w:val="0"/>
      <w:marTop w:val="0"/>
      <w:marBottom w:val="0"/>
      <w:divBdr>
        <w:top w:val="none" w:sz="0" w:space="0" w:color="auto"/>
        <w:left w:val="none" w:sz="0" w:space="0" w:color="auto"/>
        <w:bottom w:val="none" w:sz="0" w:space="0" w:color="auto"/>
        <w:right w:val="none" w:sz="0" w:space="0" w:color="auto"/>
      </w:divBdr>
    </w:div>
    <w:div w:id="1820491428">
      <w:bodyDiv w:val="1"/>
      <w:marLeft w:val="0"/>
      <w:marRight w:val="0"/>
      <w:marTop w:val="0"/>
      <w:marBottom w:val="0"/>
      <w:divBdr>
        <w:top w:val="none" w:sz="0" w:space="0" w:color="auto"/>
        <w:left w:val="none" w:sz="0" w:space="0" w:color="auto"/>
        <w:bottom w:val="none" w:sz="0" w:space="0" w:color="auto"/>
        <w:right w:val="none" w:sz="0" w:space="0" w:color="auto"/>
      </w:divBdr>
    </w:div>
    <w:div w:id="1822040050">
      <w:bodyDiv w:val="1"/>
      <w:marLeft w:val="0"/>
      <w:marRight w:val="0"/>
      <w:marTop w:val="0"/>
      <w:marBottom w:val="0"/>
      <w:divBdr>
        <w:top w:val="none" w:sz="0" w:space="0" w:color="auto"/>
        <w:left w:val="none" w:sz="0" w:space="0" w:color="auto"/>
        <w:bottom w:val="none" w:sz="0" w:space="0" w:color="auto"/>
        <w:right w:val="none" w:sz="0" w:space="0" w:color="auto"/>
      </w:divBdr>
    </w:div>
    <w:div w:id="1861312910">
      <w:bodyDiv w:val="1"/>
      <w:marLeft w:val="0"/>
      <w:marRight w:val="0"/>
      <w:marTop w:val="0"/>
      <w:marBottom w:val="0"/>
      <w:divBdr>
        <w:top w:val="none" w:sz="0" w:space="0" w:color="auto"/>
        <w:left w:val="none" w:sz="0" w:space="0" w:color="auto"/>
        <w:bottom w:val="none" w:sz="0" w:space="0" w:color="auto"/>
        <w:right w:val="none" w:sz="0" w:space="0" w:color="auto"/>
      </w:divBdr>
    </w:div>
    <w:div w:id="1872568157">
      <w:bodyDiv w:val="1"/>
      <w:marLeft w:val="0"/>
      <w:marRight w:val="0"/>
      <w:marTop w:val="0"/>
      <w:marBottom w:val="0"/>
      <w:divBdr>
        <w:top w:val="none" w:sz="0" w:space="0" w:color="auto"/>
        <w:left w:val="none" w:sz="0" w:space="0" w:color="auto"/>
        <w:bottom w:val="none" w:sz="0" w:space="0" w:color="auto"/>
        <w:right w:val="none" w:sz="0" w:space="0" w:color="auto"/>
      </w:divBdr>
    </w:div>
    <w:div w:id="1875917952">
      <w:bodyDiv w:val="1"/>
      <w:marLeft w:val="0"/>
      <w:marRight w:val="0"/>
      <w:marTop w:val="0"/>
      <w:marBottom w:val="0"/>
      <w:divBdr>
        <w:top w:val="none" w:sz="0" w:space="0" w:color="auto"/>
        <w:left w:val="none" w:sz="0" w:space="0" w:color="auto"/>
        <w:bottom w:val="none" w:sz="0" w:space="0" w:color="auto"/>
        <w:right w:val="none" w:sz="0" w:space="0" w:color="auto"/>
      </w:divBdr>
    </w:div>
    <w:div w:id="1916743297">
      <w:bodyDiv w:val="1"/>
      <w:marLeft w:val="0"/>
      <w:marRight w:val="0"/>
      <w:marTop w:val="0"/>
      <w:marBottom w:val="0"/>
      <w:divBdr>
        <w:top w:val="none" w:sz="0" w:space="0" w:color="auto"/>
        <w:left w:val="none" w:sz="0" w:space="0" w:color="auto"/>
        <w:bottom w:val="none" w:sz="0" w:space="0" w:color="auto"/>
        <w:right w:val="none" w:sz="0" w:space="0" w:color="auto"/>
      </w:divBdr>
    </w:div>
    <w:div w:id="1927688631">
      <w:bodyDiv w:val="1"/>
      <w:marLeft w:val="0"/>
      <w:marRight w:val="0"/>
      <w:marTop w:val="0"/>
      <w:marBottom w:val="0"/>
      <w:divBdr>
        <w:top w:val="none" w:sz="0" w:space="0" w:color="auto"/>
        <w:left w:val="none" w:sz="0" w:space="0" w:color="auto"/>
        <w:bottom w:val="none" w:sz="0" w:space="0" w:color="auto"/>
        <w:right w:val="none" w:sz="0" w:space="0" w:color="auto"/>
      </w:divBdr>
    </w:div>
    <w:div w:id="1944413985">
      <w:bodyDiv w:val="1"/>
      <w:marLeft w:val="0"/>
      <w:marRight w:val="0"/>
      <w:marTop w:val="0"/>
      <w:marBottom w:val="0"/>
      <w:divBdr>
        <w:top w:val="none" w:sz="0" w:space="0" w:color="auto"/>
        <w:left w:val="none" w:sz="0" w:space="0" w:color="auto"/>
        <w:bottom w:val="none" w:sz="0" w:space="0" w:color="auto"/>
        <w:right w:val="none" w:sz="0" w:space="0" w:color="auto"/>
      </w:divBdr>
    </w:div>
    <w:div w:id="1947230562">
      <w:bodyDiv w:val="1"/>
      <w:marLeft w:val="0"/>
      <w:marRight w:val="0"/>
      <w:marTop w:val="0"/>
      <w:marBottom w:val="0"/>
      <w:divBdr>
        <w:top w:val="none" w:sz="0" w:space="0" w:color="auto"/>
        <w:left w:val="none" w:sz="0" w:space="0" w:color="auto"/>
        <w:bottom w:val="none" w:sz="0" w:space="0" w:color="auto"/>
        <w:right w:val="none" w:sz="0" w:space="0" w:color="auto"/>
      </w:divBdr>
    </w:div>
    <w:div w:id="1953515057">
      <w:bodyDiv w:val="1"/>
      <w:marLeft w:val="0"/>
      <w:marRight w:val="0"/>
      <w:marTop w:val="0"/>
      <w:marBottom w:val="0"/>
      <w:divBdr>
        <w:top w:val="none" w:sz="0" w:space="0" w:color="auto"/>
        <w:left w:val="none" w:sz="0" w:space="0" w:color="auto"/>
        <w:bottom w:val="none" w:sz="0" w:space="0" w:color="auto"/>
        <w:right w:val="none" w:sz="0" w:space="0" w:color="auto"/>
      </w:divBdr>
    </w:div>
    <w:div w:id="1980726157">
      <w:bodyDiv w:val="1"/>
      <w:marLeft w:val="0"/>
      <w:marRight w:val="0"/>
      <w:marTop w:val="0"/>
      <w:marBottom w:val="0"/>
      <w:divBdr>
        <w:top w:val="none" w:sz="0" w:space="0" w:color="auto"/>
        <w:left w:val="none" w:sz="0" w:space="0" w:color="auto"/>
        <w:bottom w:val="none" w:sz="0" w:space="0" w:color="auto"/>
        <w:right w:val="none" w:sz="0" w:space="0" w:color="auto"/>
      </w:divBdr>
    </w:div>
    <w:div w:id="1985693851">
      <w:bodyDiv w:val="1"/>
      <w:marLeft w:val="0"/>
      <w:marRight w:val="0"/>
      <w:marTop w:val="0"/>
      <w:marBottom w:val="0"/>
      <w:divBdr>
        <w:top w:val="none" w:sz="0" w:space="0" w:color="auto"/>
        <w:left w:val="none" w:sz="0" w:space="0" w:color="auto"/>
        <w:bottom w:val="none" w:sz="0" w:space="0" w:color="auto"/>
        <w:right w:val="none" w:sz="0" w:space="0" w:color="auto"/>
      </w:divBdr>
    </w:div>
    <w:div w:id="1997953632">
      <w:bodyDiv w:val="1"/>
      <w:marLeft w:val="0"/>
      <w:marRight w:val="0"/>
      <w:marTop w:val="0"/>
      <w:marBottom w:val="0"/>
      <w:divBdr>
        <w:top w:val="none" w:sz="0" w:space="0" w:color="auto"/>
        <w:left w:val="none" w:sz="0" w:space="0" w:color="auto"/>
        <w:bottom w:val="none" w:sz="0" w:space="0" w:color="auto"/>
        <w:right w:val="none" w:sz="0" w:space="0" w:color="auto"/>
      </w:divBdr>
    </w:div>
    <w:div w:id="2011911620">
      <w:bodyDiv w:val="1"/>
      <w:marLeft w:val="0"/>
      <w:marRight w:val="0"/>
      <w:marTop w:val="0"/>
      <w:marBottom w:val="0"/>
      <w:divBdr>
        <w:top w:val="none" w:sz="0" w:space="0" w:color="auto"/>
        <w:left w:val="none" w:sz="0" w:space="0" w:color="auto"/>
        <w:bottom w:val="none" w:sz="0" w:space="0" w:color="auto"/>
        <w:right w:val="none" w:sz="0" w:space="0" w:color="auto"/>
      </w:divBdr>
    </w:div>
    <w:div w:id="2018072203">
      <w:bodyDiv w:val="1"/>
      <w:marLeft w:val="0"/>
      <w:marRight w:val="0"/>
      <w:marTop w:val="0"/>
      <w:marBottom w:val="0"/>
      <w:divBdr>
        <w:top w:val="none" w:sz="0" w:space="0" w:color="auto"/>
        <w:left w:val="none" w:sz="0" w:space="0" w:color="auto"/>
        <w:bottom w:val="none" w:sz="0" w:space="0" w:color="auto"/>
        <w:right w:val="none" w:sz="0" w:space="0" w:color="auto"/>
      </w:divBdr>
    </w:div>
    <w:div w:id="2029796154">
      <w:bodyDiv w:val="1"/>
      <w:marLeft w:val="0"/>
      <w:marRight w:val="0"/>
      <w:marTop w:val="0"/>
      <w:marBottom w:val="0"/>
      <w:divBdr>
        <w:top w:val="none" w:sz="0" w:space="0" w:color="auto"/>
        <w:left w:val="none" w:sz="0" w:space="0" w:color="auto"/>
        <w:bottom w:val="none" w:sz="0" w:space="0" w:color="auto"/>
        <w:right w:val="none" w:sz="0" w:space="0" w:color="auto"/>
      </w:divBdr>
    </w:div>
    <w:div w:id="2038968482">
      <w:bodyDiv w:val="1"/>
      <w:marLeft w:val="0"/>
      <w:marRight w:val="0"/>
      <w:marTop w:val="0"/>
      <w:marBottom w:val="0"/>
      <w:divBdr>
        <w:top w:val="none" w:sz="0" w:space="0" w:color="auto"/>
        <w:left w:val="none" w:sz="0" w:space="0" w:color="auto"/>
        <w:bottom w:val="none" w:sz="0" w:space="0" w:color="auto"/>
        <w:right w:val="none" w:sz="0" w:space="0" w:color="auto"/>
      </w:divBdr>
    </w:div>
    <w:div w:id="2047830705">
      <w:bodyDiv w:val="1"/>
      <w:marLeft w:val="0"/>
      <w:marRight w:val="0"/>
      <w:marTop w:val="0"/>
      <w:marBottom w:val="0"/>
      <w:divBdr>
        <w:top w:val="none" w:sz="0" w:space="0" w:color="auto"/>
        <w:left w:val="none" w:sz="0" w:space="0" w:color="auto"/>
        <w:bottom w:val="none" w:sz="0" w:space="0" w:color="auto"/>
        <w:right w:val="none" w:sz="0" w:space="0" w:color="auto"/>
      </w:divBdr>
    </w:div>
    <w:div w:id="2054234955">
      <w:bodyDiv w:val="1"/>
      <w:marLeft w:val="0"/>
      <w:marRight w:val="0"/>
      <w:marTop w:val="0"/>
      <w:marBottom w:val="0"/>
      <w:divBdr>
        <w:top w:val="none" w:sz="0" w:space="0" w:color="auto"/>
        <w:left w:val="none" w:sz="0" w:space="0" w:color="auto"/>
        <w:bottom w:val="none" w:sz="0" w:space="0" w:color="auto"/>
        <w:right w:val="none" w:sz="0" w:space="0" w:color="auto"/>
      </w:divBdr>
    </w:div>
    <w:div w:id="2055737576">
      <w:bodyDiv w:val="1"/>
      <w:marLeft w:val="0"/>
      <w:marRight w:val="0"/>
      <w:marTop w:val="0"/>
      <w:marBottom w:val="0"/>
      <w:divBdr>
        <w:top w:val="none" w:sz="0" w:space="0" w:color="auto"/>
        <w:left w:val="none" w:sz="0" w:space="0" w:color="auto"/>
        <w:bottom w:val="none" w:sz="0" w:space="0" w:color="auto"/>
        <w:right w:val="none" w:sz="0" w:space="0" w:color="auto"/>
      </w:divBdr>
    </w:div>
    <w:div w:id="2073692145">
      <w:bodyDiv w:val="1"/>
      <w:marLeft w:val="0"/>
      <w:marRight w:val="0"/>
      <w:marTop w:val="0"/>
      <w:marBottom w:val="0"/>
      <w:divBdr>
        <w:top w:val="none" w:sz="0" w:space="0" w:color="auto"/>
        <w:left w:val="none" w:sz="0" w:space="0" w:color="auto"/>
        <w:bottom w:val="none" w:sz="0" w:space="0" w:color="auto"/>
        <w:right w:val="none" w:sz="0" w:space="0" w:color="auto"/>
      </w:divBdr>
    </w:div>
    <w:div w:id="2105150126">
      <w:bodyDiv w:val="1"/>
      <w:marLeft w:val="0"/>
      <w:marRight w:val="0"/>
      <w:marTop w:val="0"/>
      <w:marBottom w:val="0"/>
      <w:divBdr>
        <w:top w:val="none" w:sz="0" w:space="0" w:color="auto"/>
        <w:left w:val="none" w:sz="0" w:space="0" w:color="auto"/>
        <w:bottom w:val="none" w:sz="0" w:space="0" w:color="auto"/>
        <w:right w:val="none" w:sz="0" w:space="0" w:color="auto"/>
      </w:divBdr>
    </w:div>
    <w:div w:id="2122914942">
      <w:bodyDiv w:val="1"/>
      <w:marLeft w:val="0"/>
      <w:marRight w:val="0"/>
      <w:marTop w:val="0"/>
      <w:marBottom w:val="0"/>
      <w:divBdr>
        <w:top w:val="none" w:sz="0" w:space="0" w:color="auto"/>
        <w:left w:val="none" w:sz="0" w:space="0" w:color="auto"/>
        <w:bottom w:val="none" w:sz="0" w:space="0" w:color="auto"/>
        <w:right w:val="none" w:sz="0" w:space="0" w:color="auto"/>
      </w:divBdr>
    </w:div>
    <w:div w:id="21320476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pendata.hira.or.kr/home.do" TargetMode="External"/><Relationship Id="rId4" Type="http://schemas.openxmlformats.org/officeDocument/2006/relationships/settings" Target="settings.xml"/><Relationship Id="rId9" Type="http://schemas.openxmlformats.org/officeDocument/2006/relationships/hyperlink" Target="https://kosis.kr/index/index.do"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51060;&#50976;&#47532;\Desktop\Yuri%20Lee\&#50672;&#44396;&#45436;&#47928;\&#51032;&#45824;&#51221;&#50896;\medical%20student%20quota_figures_8Mar20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EEYURI\Desktop\medical%20student%20quota_figures_8Mar2024.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그림1!$X$33</c:f>
              <c:strCache>
                <c:ptCount val="1"/>
                <c:pt idx="0">
                  <c:v>Seoul (Capatal)</c:v>
                </c:pt>
              </c:strCache>
            </c:strRef>
          </c:tx>
          <c:spPr>
            <a:ln w="28575" cap="rnd">
              <a:solidFill>
                <a:schemeClr val="accent6"/>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ko-KR"/>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그림1!$W$34:$W$35</c:f>
              <c:strCache>
                <c:ptCount val="2"/>
                <c:pt idx="0">
                  <c:v>2011</c:v>
                </c:pt>
                <c:pt idx="1">
                  <c:v>2020</c:v>
                </c:pt>
              </c:strCache>
            </c:strRef>
          </c:cat>
          <c:val>
            <c:numRef>
              <c:f>그림1!$X$34:$X$35</c:f>
              <c:numCache>
                <c:formatCode>0.0_);[Red]\(0.0\)</c:formatCode>
                <c:ptCount val="2"/>
                <c:pt idx="0">
                  <c:v>11.82393052847708</c:v>
                </c:pt>
                <c:pt idx="1">
                  <c:v>15.777818045589607</c:v>
                </c:pt>
              </c:numCache>
            </c:numRef>
          </c:val>
          <c:smooth val="0"/>
          <c:extLst>
            <c:ext xmlns:c16="http://schemas.microsoft.com/office/drawing/2014/chart" uri="{C3380CC4-5D6E-409C-BE32-E72D297353CC}">
              <c16:uniqueId val="{00000000-DD57-4DB7-87C1-07AFF08F7A8D}"/>
            </c:ext>
          </c:extLst>
        </c:ser>
        <c:ser>
          <c:idx val="1"/>
          <c:order val="1"/>
          <c:tx>
            <c:strRef>
              <c:f>그림1!$Y$33</c:f>
              <c:strCache>
                <c:ptCount val="1"/>
                <c:pt idx="0">
                  <c:v>South Chungcheong Province</c:v>
                </c:pt>
              </c:strCache>
            </c:strRef>
          </c:tx>
          <c:spPr>
            <a:ln w="19050" cap="rnd">
              <a:solidFill>
                <a:schemeClr val="accent5"/>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ko-KR"/>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그림1!$W$34:$W$35</c:f>
              <c:strCache>
                <c:ptCount val="2"/>
                <c:pt idx="0">
                  <c:v>2011</c:v>
                </c:pt>
                <c:pt idx="1">
                  <c:v>2020</c:v>
                </c:pt>
              </c:strCache>
            </c:strRef>
          </c:cat>
          <c:val>
            <c:numRef>
              <c:f>그림1!$Y$34:$Y$35</c:f>
              <c:numCache>
                <c:formatCode>0.0_);[Red]\(0.0\)</c:formatCode>
                <c:ptCount val="2"/>
                <c:pt idx="0">
                  <c:v>1.1986988138474004</c:v>
                </c:pt>
                <c:pt idx="1">
                  <c:v>1.5488049291053672</c:v>
                </c:pt>
              </c:numCache>
            </c:numRef>
          </c:val>
          <c:smooth val="0"/>
          <c:extLst>
            <c:ext xmlns:c16="http://schemas.microsoft.com/office/drawing/2014/chart" uri="{C3380CC4-5D6E-409C-BE32-E72D297353CC}">
              <c16:uniqueId val="{00000001-DD57-4DB7-87C1-07AFF08F7A8D}"/>
            </c:ext>
          </c:extLst>
        </c:ser>
        <c:ser>
          <c:idx val="2"/>
          <c:order val="2"/>
          <c:tx>
            <c:strRef>
              <c:f>그림1!$Z$33</c:f>
              <c:strCache>
                <c:ptCount val="1"/>
                <c:pt idx="0">
                  <c:v>North Gyeongsang Province</c:v>
                </c:pt>
              </c:strCache>
            </c:strRef>
          </c:tx>
          <c:spPr>
            <a:ln w="12700" cap="rnd">
              <a:solidFill>
                <a:schemeClr val="accent1">
                  <a:lumMod val="50000"/>
                </a:schemeClr>
              </a:solidFill>
              <a:prstDash val="sysDash"/>
              <a:round/>
            </a:ln>
            <a:effectLst/>
          </c:spPr>
          <c:marker>
            <c:symbol val="none"/>
          </c:marker>
          <c:dLbls>
            <c:dLbl>
              <c:idx val="1"/>
              <c:layout>
                <c:manualLayout>
                  <c:x val="-2.5598493081527368E-2"/>
                  <c:y val="2.4145372996272944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D57-4DB7-87C1-07AFF08F7A8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ko-KR"/>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그림1!$W$34:$W$35</c:f>
              <c:strCache>
                <c:ptCount val="2"/>
                <c:pt idx="0">
                  <c:v>2011</c:v>
                </c:pt>
                <c:pt idx="1">
                  <c:v>2020</c:v>
                </c:pt>
              </c:strCache>
            </c:strRef>
          </c:cat>
          <c:val>
            <c:numRef>
              <c:f>그림1!$Z$34:$Z$35</c:f>
              <c:numCache>
                <c:formatCode>0.0_);[Red]\(0.0\)</c:formatCode>
                <c:ptCount val="2"/>
                <c:pt idx="0">
                  <c:v>1.1943559173630642</c:v>
                </c:pt>
                <c:pt idx="1">
                  <c:v>1.3725880864794053</c:v>
                </c:pt>
              </c:numCache>
            </c:numRef>
          </c:val>
          <c:smooth val="0"/>
          <c:extLst>
            <c:ext xmlns:c16="http://schemas.microsoft.com/office/drawing/2014/chart" uri="{C3380CC4-5D6E-409C-BE32-E72D297353CC}">
              <c16:uniqueId val="{00000003-DD57-4DB7-87C1-07AFF08F7A8D}"/>
            </c:ext>
          </c:extLst>
        </c:ser>
        <c:dLbls>
          <c:dLblPos val="t"/>
          <c:showLegendKey val="0"/>
          <c:showVal val="1"/>
          <c:showCatName val="0"/>
          <c:showSerName val="0"/>
          <c:showPercent val="0"/>
          <c:showBubbleSize val="0"/>
        </c:dLbls>
        <c:smooth val="0"/>
        <c:axId val="550736927"/>
        <c:axId val="644617055"/>
      </c:lineChart>
      <c:catAx>
        <c:axId val="5507369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ko-KR"/>
          </a:p>
        </c:txPr>
        <c:crossAx val="644617055"/>
        <c:crosses val="autoZero"/>
        <c:auto val="1"/>
        <c:lblAlgn val="ctr"/>
        <c:lblOffset val="100"/>
        <c:noMultiLvlLbl val="0"/>
      </c:catAx>
      <c:valAx>
        <c:axId val="644617055"/>
        <c:scaling>
          <c:orientation val="minMax"/>
        </c:scaling>
        <c:delete val="0"/>
        <c:axPos val="l"/>
        <c:majorGridlines>
          <c:spPr>
            <a:ln w="9525" cap="flat" cmpd="sng" algn="ctr">
              <a:solidFill>
                <a:schemeClr val="tx1">
                  <a:lumMod val="15000"/>
                  <a:lumOff val="85000"/>
                </a:schemeClr>
              </a:solidFill>
              <a:round/>
            </a:ln>
            <a:effectLst/>
          </c:spPr>
        </c:majorGridlines>
        <c:numFmt formatCode="0.0_);[Red]\(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ko-KR"/>
          </a:p>
        </c:txPr>
        <c:crossAx val="55073692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ko-KR"/>
        </a:p>
      </c:txPr>
    </c:legend>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a:pPr>
      <a:endParaRPr lang="ko-K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그림3!$S$43</c:f>
              <c:strCache>
                <c:ptCount val="1"/>
                <c:pt idx="0">
                  <c:v>Maintain medical school quota</c:v>
                </c:pt>
              </c:strCache>
            </c:strRef>
          </c:tx>
          <c:spPr>
            <a:ln w="28575" cap="rnd">
              <a:solidFill>
                <a:schemeClr val="accent6"/>
              </a:solidFill>
              <a:round/>
            </a:ln>
            <a:effectLst/>
          </c:spPr>
          <c:marker>
            <c:symbol val="none"/>
          </c:marker>
          <c:cat>
            <c:numRef>
              <c:f>그림3!$R$44:$R$126</c:f>
              <c:numCache>
                <c:formatCode>General</c:formatCode>
                <c:ptCount val="83"/>
                <c:pt idx="0">
                  <c:v>1988</c:v>
                </c:pt>
                <c:pt idx="1">
                  <c:v>1989</c:v>
                </c:pt>
                <c:pt idx="2">
                  <c:v>1990</c:v>
                </c:pt>
                <c:pt idx="3">
                  <c:v>1991</c:v>
                </c:pt>
                <c:pt idx="4">
                  <c:v>1992</c:v>
                </c:pt>
                <c:pt idx="5">
                  <c:v>1993</c:v>
                </c:pt>
                <c:pt idx="6">
                  <c:v>1994</c:v>
                </c:pt>
                <c:pt idx="7">
                  <c:v>1995</c:v>
                </c:pt>
                <c:pt idx="8">
                  <c:v>1996</c:v>
                </c:pt>
                <c:pt idx="9">
                  <c:v>1997</c:v>
                </c:pt>
                <c:pt idx="10">
                  <c:v>1998</c:v>
                </c:pt>
                <c:pt idx="11">
                  <c:v>1999</c:v>
                </c:pt>
                <c:pt idx="12">
                  <c:v>2000</c:v>
                </c:pt>
                <c:pt idx="13">
                  <c:v>2001</c:v>
                </c:pt>
                <c:pt idx="14">
                  <c:v>2002</c:v>
                </c:pt>
                <c:pt idx="15">
                  <c:v>2003</c:v>
                </c:pt>
                <c:pt idx="16">
                  <c:v>2004</c:v>
                </c:pt>
                <c:pt idx="17">
                  <c:v>2005</c:v>
                </c:pt>
                <c:pt idx="18">
                  <c:v>2006</c:v>
                </c:pt>
                <c:pt idx="19">
                  <c:v>2007</c:v>
                </c:pt>
                <c:pt idx="20">
                  <c:v>2008</c:v>
                </c:pt>
                <c:pt idx="21">
                  <c:v>2009</c:v>
                </c:pt>
                <c:pt idx="22">
                  <c:v>2010</c:v>
                </c:pt>
                <c:pt idx="23">
                  <c:v>2011</c:v>
                </c:pt>
                <c:pt idx="24">
                  <c:v>2012</c:v>
                </c:pt>
                <c:pt idx="25">
                  <c:v>2013</c:v>
                </c:pt>
                <c:pt idx="26">
                  <c:v>2014</c:v>
                </c:pt>
                <c:pt idx="27">
                  <c:v>2015</c:v>
                </c:pt>
                <c:pt idx="28">
                  <c:v>2016</c:v>
                </c:pt>
                <c:pt idx="29">
                  <c:v>2017</c:v>
                </c:pt>
                <c:pt idx="30">
                  <c:v>2018</c:v>
                </c:pt>
                <c:pt idx="31">
                  <c:v>2019</c:v>
                </c:pt>
                <c:pt idx="32">
                  <c:v>2020</c:v>
                </c:pt>
                <c:pt idx="33">
                  <c:v>2021</c:v>
                </c:pt>
                <c:pt idx="34">
                  <c:v>2022</c:v>
                </c:pt>
                <c:pt idx="35">
                  <c:v>2023</c:v>
                </c:pt>
                <c:pt idx="36">
                  <c:v>2024</c:v>
                </c:pt>
                <c:pt idx="37">
                  <c:v>2025</c:v>
                </c:pt>
                <c:pt idx="38">
                  <c:v>2026</c:v>
                </c:pt>
                <c:pt idx="39">
                  <c:v>2027</c:v>
                </c:pt>
                <c:pt idx="40">
                  <c:v>2028</c:v>
                </c:pt>
                <c:pt idx="41">
                  <c:v>2029</c:v>
                </c:pt>
                <c:pt idx="42">
                  <c:v>2030</c:v>
                </c:pt>
                <c:pt idx="43">
                  <c:v>2031</c:v>
                </c:pt>
                <c:pt idx="44">
                  <c:v>2032</c:v>
                </c:pt>
                <c:pt idx="45">
                  <c:v>2033</c:v>
                </c:pt>
                <c:pt idx="46">
                  <c:v>2034</c:v>
                </c:pt>
                <c:pt idx="47">
                  <c:v>2035</c:v>
                </c:pt>
                <c:pt idx="48">
                  <c:v>2036</c:v>
                </c:pt>
                <c:pt idx="49">
                  <c:v>2037</c:v>
                </c:pt>
                <c:pt idx="50">
                  <c:v>2038</c:v>
                </c:pt>
                <c:pt idx="51">
                  <c:v>2039</c:v>
                </c:pt>
                <c:pt idx="52">
                  <c:v>2040</c:v>
                </c:pt>
                <c:pt idx="53">
                  <c:v>2041</c:v>
                </c:pt>
                <c:pt idx="54">
                  <c:v>2042</c:v>
                </c:pt>
                <c:pt idx="55">
                  <c:v>2043</c:v>
                </c:pt>
                <c:pt idx="56">
                  <c:v>2044</c:v>
                </c:pt>
                <c:pt idx="57">
                  <c:v>2045</c:v>
                </c:pt>
                <c:pt idx="58">
                  <c:v>2046</c:v>
                </c:pt>
                <c:pt idx="59">
                  <c:v>2047</c:v>
                </c:pt>
                <c:pt idx="60">
                  <c:v>2048</c:v>
                </c:pt>
                <c:pt idx="61">
                  <c:v>2049</c:v>
                </c:pt>
                <c:pt idx="62">
                  <c:v>2050</c:v>
                </c:pt>
                <c:pt idx="63">
                  <c:v>2051</c:v>
                </c:pt>
                <c:pt idx="64">
                  <c:v>2052</c:v>
                </c:pt>
                <c:pt idx="65">
                  <c:v>2053</c:v>
                </c:pt>
                <c:pt idx="66">
                  <c:v>2054</c:v>
                </c:pt>
                <c:pt idx="67">
                  <c:v>2055</c:v>
                </c:pt>
                <c:pt idx="68">
                  <c:v>2056</c:v>
                </c:pt>
                <c:pt idx="69">
                  <c:v>2057</c:v>
                </c:pt>
                <c:pt idx="70">
                  <c:v>2058</c:v>
                </c:pt>
                <c:pt idx="71">
                  <c:v>2059</c:v>
                </c:pt>
                <c:pt idx="72">
                  <c:v>2060</c:v>
                </c:pt>
                <c:pt idx="73">
                  <c:v>2061</c:v>
                </c:pt>
                <c:pt idx="74">
                  <c:v>2062</c:v>
                </c:pt>
                <c:pt idx="75">
                  <c:v>2063</c:v>
                </c:pt>
                <c:pt idx="76">
                  <c:v>2064</c:v>
                </c:pt>
                <c:pt idx="77">
                  <c:v>2065</c:v>
                </c:pt>
                <c:pt idx="78">
                  <c:v>2066</c:v>
                </c:pt>
                <c:pt idx="79">
                  <c:v>2067</c:v>
                </c:pt>
                <c:pt idx="80">
                  <c:v>2068</c:v>
                </c:pt>
                <c:pt idx="81">
                  <c:v>2069</c:v>
                </c:pt>
                <c:pt idx="82">
                  <c:v>2070</c:v>
                </c:pt>
              </c:numCache>
            </c:numRef>
          </c:cat>
          <c:val>
            <c:numRef>
              <c:f>그림3!$S$44:$S$126</c:f>
              <c:numCache>
                <c:formatCode>0.0_);[Red]\(0.0\)</c:formatCode>
                <c:ptCount val="83"/>
                <c:pt idx="0">
                  <c:v>3.2782162529988228</c:v>
                </c:pt>
                <c:pt idx="1">
                  <c:v>3.2202253572254538</c:v>
                </c:pt>
                <c:pt idx="2">
                  <c:v>3.4635487730640864</c:v>
                </c:pt>
                <c:pt idx="3">
                  <c:v>3.4178438376793463</c:v>
                </c:pt>
                <c:pt idx="4">
                  <c:v>3.5759836935143574</c:v>
                </c:pt>
                <c:pt idx="5">
                  <c:v>3.7756141093555144</c:v>
                </c:pt>
                <c:pt idx="6">
                  <c:v>4.1440054449720032</c:v>
                </c:pt>
                <c:pt idx="7">
                  <c:v>3.9983570387440803</c:v>
                </c:pt>
                <c:pt idx="8">
                  <c:v>4.395733208299144</c:v>
                </c:pt>
                <c:pt idx="9">
                  <c:v>3.8253374121476487</c:v>
                </c:pt>
                <c:pt idx="10">
                  <c:v>3.824601459143405</c:v>
                </c:pt>
                <c:pt idx="11">
                  <c:v>3.6660906216098752</c:v>
                </c:pt>
                <c:pt idx="12">
                  <c:v>3.8582502664114147</c:v>
                </c:pt>
                <c:pt idx="13">
                  <c:v>4.2293165876838872</c:v>
                </c:pt>
                <c:pt idx="14">
                  <c:v>4.8207376187956905</c:v>
                </c:pt>
                <c:pt idx="15">
                  <c:v>4.9627072307849556</c:v>
                </c:pt>
                <c:pt idx="16">
                  <c:v>4.8693513873013234</c:v>
                </c:pt>
                <c:pt idx="17">
                  <c:v>4.9644855738172673</c:v>
                </c:pt>
                <c:pt idx="18">
                  <c:v>4.8223638902402817</c:v>
                </c:pt>
                <c:pt idx="19">
                  <c:v>4.7745573799205863</c:v>
                </c:pt>
                <c:pt idx="20">
                  <c:v>4.6988170616463867</c:v>
                </c:pt>
                <c:pt idx="21">
                  <c:v>4.3043953332628391</c:v>
                </c:pt>
                <c:pt idx="22">
                  <c:v>4.1783111028387339</c:v>
                </c:pt>
                <c:pt idx="23">
                  <c:v>4.2650029476437012</c:v>
                </c:pt>
                <c:pt idx="24">
                  <c:v>4.2333104543217068</c:v>
                </c:pt>
                <c:pt idx="25">
                  <c:v>4.2698106346675626</c:v>
                </c:pt>
                <c:pt idx="26">
                  <c:v>4.4167898776955727</c:v>
                </c:pt>
                <c:pt idx="27">
                  <c:v>4.5203244328495664</c:v>
                </c:pt>
                <c:pt idx="28">
                  <c:v>4.7584609581760429</c:v>
                </c:pt>
                <c:pt idx="29">
                  <c:v>4.9188938369627566</c:v>
                </c:pt>
                <c:pt idx="30">
                  <c:v>4.7696492206552525</c:v>
                </c:pt>
                <c:pt idx="31">
                  <c:v>5.4524283219093679</c:v>
                </c:pt>
                <c:pt idx="32">
                  <c:v>5.9008282033688646</c:v>
                </c:pt>
                <c:pt idx="33">
                  <c:v>6.3645801628565355</c:v>
                </c:pt>
                <c:pt idx="34">
                  <c:v>6.4289248976067892</c:v>
                </c:pt>
                <c:pt idx="35">
                  <c:v>6.8942935212158165</c:v>
                </c:pt>
                <c:pt idx="36">
                  <c:v>7.0218775299919036</c:v>
                </c:pt>
                <c:pt idx="37">
                  <c:v>6.7154838865780508</c:v>
                </c:pt>
                <c:pt idx="38">
                  <c:v>6.3285104265992285</c:v>
                </c:pt>
                <c:pt idx="39">
                  <c:v>6.7913716435208356</c:v>
                </c:pt>
                <c:pt idx="40">
                  <c:v>6.8862694148588242</c:v>
                </c:pt>
                <c:pt idx="41">
                  <c:v>6.3730698657960492</c:v>
                </c:pt>
                <c:pt idx="42">
                  <c:v>6.4912698480196633</c:v>
                </c:pt>
                <c:pt idx="43">
                  <c:v>6.6160584068149948</c:v>
                </c:pt>
                <c:pt idx="44">
                  <c:v>7.0340111604160036</c:v>
                </c:pt>
                <c:pt idx="45">
                  <c:v>6.9083182668787657</c:v>
                </c:pt>
                <c:pt idx="46">
                  <c:v>7.1093082338037936</c:v>
                </c:pt>
                <c:pt idx="47">
                  <c:v>7.9118885649497885</c:v>
                </c:pt>
                <c:pt idx="48">
                  <c:v>8.7773771943442984</c:v>
                </c:pt>
                <c:pt idx="49">
                  <c:v>9.5385980479148191</c:v>
                </c:pt>
                <c:pt idx="50">
                  <c:v>10.487768849986775</c:v>
                </c:pt>
                <c:pt idx="51">
                  <c:v>11.230581908205719</c:v>
                </c:pt>
                <c:pt idx="52">
                  <c:v>11.787462741888156</c:v>
                </c:pt>
                <c:pt idx="53">
                  <c:v>12.435034783883738</c:v>
                </c:pt>
                <c:pt idx="54">
                  <c:v>13.015471059441438</c:v>
                </c:pt>
                <c:pt idx="55">
                  <c:v>12.909145493215616</c:v>
                </c:pt>
                <c:pt idx="56">
                  <c:v>12.213905369237601</c:v>
                </c:pt>
                <c:pt idx="57">
                  <c:v>11.611941320330596</c:v>
                </c:pt>
                <c:pt idx="58">
                  <c:v>11.091291537849532</c:v>
                </c:pt>
                <c:pt idx="59">
                  <c:v>10.650507756765149</c:v>
                </c:pt>
                <c:pt idx="60">
                  <c:v>10.286076230842058</c:v>
                </c:pt>
                <c:pt idx="61">
                  <c:v>9.9927337474879057</c:v>
                </c:pt>
                <c:pt idx="62">
                  <c:v>9.7640384037252375</c:v>
                </c:pt>
                <c:pt idx="63">
                  <c:v>9.5918816173929446</c:v>
                </c:pt>
                <c:pt idx="64">
                  <c:v>9.4667253750410847</c:v>
                </c:pt>
                <c:pt idx="65">
                  <c:v>9.3781773836328846</c:v>
                </c:pt>
                <c:pt idx="66">
                  <c:v>9.4719827251884006</c:v>
                </c:pt>
                <c:pt idx="67">
                  <c:v>9.7358283585897247</c:v>
                </c:pt>
                <c:pt idx="68">
                  <c:v>9.9945983991619336</c:v>
                </c:pt>
                <c:pt idx="69">
                  <c:v>10.237580269268816</c:v>
                </c:pt>
                <c:pt idx="70">
                  <c:v>10.453725231039996</c:v>
                </c:pt>
                <c:pt idx="71">
                  <c:v>10.635740687194959</c:v>
                </c:pt>
                <c:pt idx="72">
                  <c:v>10.783984740643932</c:v>
                </c:pt>
                <c:pt idx="73">
                  <c:v>10.906570735523699</c:v>
                </c:pt>
                <c:pt idx="74">
                  <c:v>11.017643386346496</c:v>
                </c:pt>
                <c:pt idx="75">
                  <c:v>11.135223853378317</c:v>
                </c:pt>
                <c:pt idx="76">
                  <c:v>11.278084387998611</c:v>
                </c:pt>
                <c:pt idx="77">
                  <c:v>11.462447624911769</c:v>
                </c:pt>
                <c:pt idx="78">
                  <c:v>11.70094933676735</c:v>
                </c:pt>
                <c:pt idx="79">
                  <c:v>12.001824057111856</c:v>
                </c:pt>
                <c:pt idx="80">
                  <c:v>12.369037297529434</c:v>
                </c:pt>
                <c:pt idx="81">
                  <c:v>12.802073155901827</c:v>
                </c:pt>
                <c:pt idx="82">
                  <c:v>13.29454849483764</c:v>
                </c:pt>
              </c:numCache>
            </c:numRef>
          </c:val>
          <c:smooth val="0"/>
          <c:extLst>
            <c:ext xmlns:c16="http://schemas.microsoft.com/office/drawing/2014/chart" uri="{C3380CC4-5D6E-409C-BE32-E72D297353CC}">
              <c16:uniqueId val="{00000000-1A19-413A-871D-15A92CB855E9}"/>
            </c:ext>
          </c:extLst>
        </c:ser>
        <c:ser>
          <c:idx val="1"/>
          <c:order val="1"/>
          <c:tx>
            <c:strRef>
              <c:f>그림3!$T$43</c:f>
              <c:strCache>
                <c:ptCount val="1"/>
                <c:pt idx="0">
                  <c:v>Increased number of students in medical school (increased to 5,053 from 2025)</c:v>
                </c:pt>
              </c:strCache>
            </c:strRef>
          </c:tx>
          <c:spPr>
            <a:ln w="19050" cap="rnd">
              <a:solidFill>
                <a:schemeClr val="accent1">
                  <a:lumMod val="75000"/>
                </a:schemeClr>
              </a:solidFill>
              <a:prstDash val="sysDash"/>
              <a:round/>
            </a:ln>
            <a:effectLst/>
          </c:spPr>
          <c:marker>
            <c:symbol val="none"/>
          </c:marker>
          <c:cat>
            <c:numRef>
              <c:f>그림3!$R$44:$R$126</c:f>
              <c:numCache>
                <c:formatCode>General</c:formatCode>
                <c:ptCount val="83"/>
                <c:pt idx="0">
                  <c:v>1988</c:v>
                </c:pt>
                <c:pt idx="1">
                  <c:v>1989</c:v>
                </c:pt>
                <c:pt idx="2">
                  <c:v>1990</c:v>
                </c:pt>
                <c:pt idx="3">
                  <c:v>1991</c:v>
                </c:pt>
                <c:pt idx="4">
                  <c:v>1992</c:v>
                </c:pt>
                <c:pt idx="5">
                  <c:v>1993</c:v>
                </c:pt>
                <c:pt idx="6">
                  <c:v>1994</c:v>
                </c:pt>
                <c:pt idx="7">
                  <c:v>1995</c:v>
                </c:pt>
                <c:pt idx="8">
                  <c:v>1996</c:v>
                </c:pt>
                <c:pt idx="9">
                  <c:v>1997</c:v>
                </c:pt>
                <c:pt idx="10">
                  <c:v>1998</c:v>
                </c:pt>
                <c:pt idx="11">
                  <c:v>1999</c:v>
                </c:pt>
                <c:pt idx="12">
                  <c:v>2000</c:v>
                </c:pt>
                <c:pt idx="13">
                  <c:v>2001</c:v>
                </c:pt>
                <c:pt idx="14">
                  <c:v>2002</c:v>
                </c:pt>
                <c:pt idx="15">
                  <c:v>2003</c:v>
                </c:pt>
                <c:pt idx="16">
                  <c:v>2004</c:v>
                </c:pt>
                <c:pt idx="17">
                  <c:v>2005</c:v>
                </c:pt>
                <c:pt idx="18">
                  <c:v>2006</c:v>
                </c:pt>
                <c:pt idx="19">
                  <c:v>2007</c:v>
                </c:pt>
                <c:pt idx="20">
                  <c:v>2008</c:v>
                </c:pt>
                <c:pt idx="21">
                  <c:v>2009</c:v>
                </c:pt>
                <c:pt idx="22">
                  <c:v>2010</c:v>
                </c:pt>
                <c:pt idx="23">
                  <c:v>2011</c:v>
                </c:pt>
                <c:pt idx="24">
                  <c:v>2012</c:v>
                </c:pt>
                <c:pt idx="25">
                  <c:v>2013</c:v>
                </c:pt>
                <c:pt idx="26">
                  <c:v>2014</c:v>
                </c:pt>
                <c:pt idx="27">
                  <c:v>2015</c:v>
                </c:pt>
                <c:pt idx="28">
                  <c:v>2016</c:v>
                </c:pt>
                <c:pt idx="29">
                  <c:v>2017</c:v>
                </c:pt>
                <c:pt idx="30">
                  <c:v>2018</c:v>
                </c:pt>
                <c:pt idx="31">
                  <c:v>2019</c:v>
                </c:pt>
                <c:pt idx="32">
                  <c:v>2020</c:v>
                </c:pt>
                <c:pt idx="33">
                  <c:v>2021</c:v>
                </c:pt>
                <c:pt idx="34">
                  <c:v>2022</c:v>
                </c:pt>
                <c:pt idx="35">
                  <c:v>2023</c:v>
                </c:pt>
                <c:pt idx="36">
                  <c:v>2024</c:v>
                </c:pt>
                <c:pt idx="37">
                  <c:v>2025</c:v>
                </c:pt>
                <c:pt idx="38">
                  <c:v>2026</c:v>
                </c:pt>
                <c:pt idx="39">
                  <c:v>2027</c:v>
                </c:pt>
                <c:pt idx="40">
                  <c:v>2028</c:v>
                </c:pt>
                <c:pt idx="41">
                  <c:v>2029</c:v>
                </c:pt>
                <c:pt idx="42">
                  <c:v>2030</c:v>
                </c:pt>
                <c:pt idx="43">
                  <c:v>2031</c:v>
                </c:pt>
                <c:pt idx="44">
                  <c:v>2032</c:v>
                </c:pt>
                <c:pt idx="45">
                  <c:v>2033</c:v>
                </c:pt>
                <c:pt idx="46">
                  <c:v>2034</c:v>
                </c:pt>
                <c:pt idx="47">
                  <c:v>2035</c:v>
                </c:pt>
                <c:pt idx="48">
                  <c:v>2036</c:v>
                </c:pt>
                <c:pt idx="49">
                  <c:v>2037</c:v>
                </c:pt>
                <c:pt idx="50">
                  <c:v>2038</c:v>
                </c:pt>
                <c:pt idx="51">
                  <c:v>2039</c:v>
                </c:pt>
                <c:pt idx="52">
                  <c:v>2040</c:v>
                </c:pt>
                <c:pt idx="53">
                  <c:v>2041</c:v>
                </c:pt>
                <c:pt idx="54">
                  <c:v>2042</c:v>
                </c:pt>
                <c:pt idx="55">
                  <c:v>2043</c:v>
                </c:pt>
                <c:pt idx="56">
                  <c:v>2044</c:v>
                </c:pt>
                <c:pt idx="57">
                  <c:v>2045</c:v>
                </c:pt>
                <c:pt idx="58">
                  <c:v>2046</c:v>
                </c:pt>
                <c:pt idx="59">
                  <c:v>2047</c:v>
                </c:pt>
                <c:pt idx="60">
                  <c:v>2048</c:v>
                </c:pt>
                <c:pt idx="61">
                  <c:v>2049</c:v>
                </c:pt>
                <c:pt idx="62">
                  <c:v>2050</c:v>
                </c:pt>
                <c:pt idx="63">
                  <c:v>2051</c:v>
                </c:pt>
                <c:pt idx="64">
                  <c:v>2052</c:v>
                </c:pt>
                <c:pt idx="65">
                  <c:v>2053</c:v>
                </c:pt>
                <c:pt idx="66">
                  <c:v>2054</c:v>
                </c:pt>
                <c:pt idx="67">
                  <c:v>2055</c:v>
                </c:pt>
                <c:pt idx="68">
                  <c:v>2056</c:v>
                </c:pt>
                <c:pt idx="69">
                  <c:v>2057</c:v>
                </c:pt>
                <c:pt idx="70">
                  <c:v>2058</c:v>
                </c:pt>
                <c:pt idx="71">
                  <c:v>2059</c:v>
                </c:pt>
                <c:pt idx="72">
                  <c:v>2060</c:v>
                </c:pt>
                <c:pt idx="73">
                  <c:v>2061</c:v>
                </c:pt>
                <c:pt idx="74">
                  <c:v>2062</c:v>
                </c:pt>
                <c:pt idx="75">
                  <c:v>2063</c:v>
                </c:pt>
                <c:pt idx="76">
                  <c:v>2064</c:v>
                </c:pt>
                <c:pt idx="77">
                  <c:v>2065</c:v>
                </c:pt>
                <c:pt idx="78">
                  <c:v>2066</c:v>
                </c:pt>
                <c:pt idx="79">
                  <c:v>2067</c:v>
                </c:pt>
                <c:pt idx="80">
                  <c:v>2068</c:v>
                </c:pt>
                <c:pt idx="81">
                  <c:v>2069</c:v>
                </c:pt>
                <c:pt idx="82">
                  <c:v>2070</c:v>
                </c:pt>
              </c:numCache>
            </c:numRef>
          </c:cat>
          <c:val>
            <c:numRef>
              <c:f>그림3!$T$44:$T$126</c:f>
              <c:numCache>
                <c:formatCode>0.0_ </c:formatCode>
                <c:ptCount val="83"/>
                <c:pt idx="0">
                  <c:v>3.2782162529988228</c:v>
                </c:pt>
                <c:pt idx="1">
                  <c:v>3.2202253572254538</c:v>
                </c:pt>
                <c:pt idx="2">
                  <c:v>3.4635487730640864</c:v>
                </c:pt>
                <c:pt idx="3">
                  <c:v>3.4178438376793463</c:v>
                </c:pt>
                <c:pt idx="4">
                  <c:v>3.5759836935143574</c:v>
                </c:pt>
                <c:pt idx="5">
                  <c:v>3.7756141093555144</c:v>
                </c:pt>
                <c:pt idx="6">
                  <c:v>4.1440054449720032</c:v>
                </c:pt>
                <c:pt idx="7">
                  <c:v>3.9983570387440803</c:v>
                </c:pt>
                <c:pt idx="8">
                  <c:v>4.395733208299144</c:v>
                </c:pt>
                <c:pt idx="9">
                  <c:v>3.8253374121476487</c:v>
                </c:pt>
                <c:pt idx="10">
                  <c:v>3.824601459143405</c:v>
                </c:pt>
                <c:pt idx="11">
                  <c:v>3.6660906216098752</c:v>
                </c:pt>
                <c:pt idx="12">
                  <c:v>3.8582502664114147</c:v>
                </c:pt>
                <c:pt idx="13">
                  <c:v>4.2293165876838872</c:v>
                </c:pt>
                <c:pt idx="14">
                  <c:v>4.8207376187956905</c:v>
                </c:pt>
                <c:pt idx="15">
                  <c:v>4.9627072307849556</c:v>
                </c:pt>
                <c:pt idx="16">
                  <c:v>4.8693513873013234</c:v>
                </c:pt>
                <c:pt idx="17">
                  <c:v>4.9644855738172673</c:v>
                </c:pt>
                <c:pt idx="18">
                  <c:v>4.8223638902402817</c:v>
                </c:pt>
                <c:pt idx="19">
                  <c:v>4.7745573799205863</c:v>
                </c:pt>
                <c:pt idx="20">
                  <c:v>4.6988170616463867</c:v>
                </c:pt>
                <c:pt idx="21">
                  <c:v>4.3043953332628391</c:v>
                </c:pt>
                <c:pt idx="22">
                  <c:v>4.1783111028387339</c:v>
                </c:pt>
                <c:pt idx="23">
                  <c:v>4.2650029476437012</c:v>
                </c:pt>
                <c:pt idx="24">
                  <c:v>4.2333104543217068</c:v>
                </c:pt>
                <c:pt idx="25">
                  <c:v>4.2698106346675626</c:v>
                </c:pt>
                <c:pt idx="26">
                  <c:v>4.4167898776955727</c:v>
                </c:pt>
                <c:pt idx="27">
                  <c:v>4.5203244328495664</c:v>
                </c:pt>
                <c:pt idx="28">
                  <c:v>4.7584609581760429</c:v>
                </c:pt>
                <c:pt idx="29">
                  <c:v>4.9188938369627566</c:v>
                </c:pt>
                <c:pt idx="30">
                  <c:v>4.7696492206552525</c:v>
                </c:pt>
                <c:pt idx="31">
                  <c:v>5.4524283219093679</c:v>
                </c:pt>
                <c:pt idx="32">
                  <c:v>5.9008282033688646</c:v>
                </c:pt>
                <c:pt idx="33">
                  <c:v>6.3645801628565355</c:v>
                </c:pt>
                <c:pt idx="34">
                  <c:v>6.4289248976067892</c:v>
                </c:pt>
                <c:pt idx="35">
                  <c:v>6.8942935212158165</c:v>
                </c:pt>
                <c:pt idx="36">
                  <c:v>7.0218775299919036</c:v>
                </c:pt>
                <c:pt idx="37">
                  <c:v>11.11475272809659</c:v>
                </c:pt>
                <c:pt idx="38">
                  <c:v>10.47427552754861</c:v>
                </c:pt>
                <c:pt idx="39">
                  <c:v>11.24035405001991</c:v>
                </c:pt>
                <c:pt idx="40">
                  <c:v>11.397418720367389</c:v>
                </c:pt>
                <c:pt idx="41">
                  <c:v>10.548025559078754</c:v>
                </c:pt>
                <c:pt idx="42">
                  <c:v>10.74365756372203</c:v>
                </c:pt>
                <c:pt idx="43">
                  <c:v>10.95019427764041</c:v>
                </c:pt>
                <c:pt idx="44">
                  <c:v>11.641945101075031</c:v>
                </c:pt>
                <c:pt idx="45">
                  <c:v>11.433911628738421</c:v>
                </c:pt>
                <c:pt idx="46">
                  <c:v>11.766568786574048</c:v>
                </c:pt>
                <c:pt idx="47">
                  <c:v>13.094914156138646</c:v>
                </c:pt>
                <c:pt idx="48">
                  <c:v>14.527378631844659</c:v>
                </c:pt>
                <c:pt idx="49">
                  <c:v>15.78727020508142</c:v>
                </c:pt>
                <c:pt idx="50">
                  <c:v>17.358236488366583</c:v>
                </c:pt>
                <c:pt idx="51">
                  <c:v>18.587661441914019</c:v>
                </c:pt>
                <c:pt idx="52">
                  <c:v>19.509351206931168</c:v>
                </c:pt>
                <c:pt idx="53">
                  <c:v>20.581143387803646</c:v>
                </c:pt>
                <c:pt idx="54">
                  <c:v>21.54181960804376</c:v>
                </c:pt>
                <c:pt idx="55">
                  <c:v>21.365840870363087</c:v>
                </c:pt>
                <c:pt idx="56">
                  <c:v>20.21515356395598</c:v>
                </c:pt>
                <c:pt idx="57">
                  <c:v>19.218846869187846</c:v>
                </c:pt>
                <c:pt idx="58">
                  <c:v>18.357122876106676</c:v>
                </c:pt>
                <c:pt idx="59">
                  <c:v>17.627584570892331</c:v>
                </c:pt>
                <c:pt idx="60">
                  <c:v>17.024416375514221</c:v>
                </c:pt>
                <c:pt idx="61">
                  <c:v>16.538907181806874</c:v>
                </c:pt>
                <c:pt idx="62">
                  <c:v>16.160395038985794</c:v>
                </c:pt>
                <c:pt idx="63">
                  <c:v>15.875459486631687</c:v>
                </c:pt>
                <c:pt idx="64">
                  <c:v>15.668314222103703</c:v>
                </c:pt>
                <c:pt idx="65">
                  <c:v>15.521759030297073</c:v>
                </c:pt>
                <c:pt idx="66">
                  <c:v>15.677015627375363</c:v>
                </c:pt>
                <c:pt idx="67">
                  <c:v>16.113704780856168</c:v>
                </c:pt>
                <c:pt idx="68">
                  <c:v>16.541993354394119</c:v>
                </c:pt>
                <c:pt idx="69">
                  <c:v>16.944151031973579</c:v>
                </c:pt>
                <c:pt idx="70">
                  <c:v>17.301891121010513</c:v>
                </c:pt>
                <c:pt idx="71">
                  <c:v>17.603143692235875</c:v>
                </c:pt>
                <c:pt idx="72">
                  <c:v>17.848501439395278</c:v>
                </c:pt>
                <c:pt idx="73">
                  <c:v>18.051392704422287</c:v>
                </c:pt>
                <c:pt idx="74">
                  <c:v>18.235228310255106</c:v>
                </c:pt>
                <c:pt idx="75">
                  <c:v>18.429834959423726</c:v>
                </c:pt>
                <c:pt idx="76">
                  <c:v>18.666282480365865</c:v>
                </c:pt>
                <c:pt idx="77">
                  <c:v>18.971420847913258</c:v>
                </c:pt>
                <c:pt idx="78">
                  <c:v>19.366163445360439</c:v>
                </c:pt>
                <c:pt idx="79">
                  <c:v>19.864139194427192</c:v>
                </c:pt>
                <c:pt idx="80">
                  <c:v>20.471911386968959</c:v>
                </c:pt>
                <c:pt idx="81">
                  <c:v>21.188626156820156</c:v>
                </c:pt>
                <c:pt idx="82">
                  <c:v>22.003718815727019</c:v>
                </c:pt>
              </c:numCache>
            </c:numRef>
          </c:val>
          <c:smooth val="0"/>
          <c:extLst>
            <c:ext xmlns:c16="http://schemas.microsoft.com/office/drawing/2014/chart" uri="{C3380CC4-5D6E-409C-BE32-E72D297353CC}">
              <c16:uniqueId val="{00000001-1A19-413A-871D-15A92CB855E9}"/>
            </c:ext>
          </c:extLst>
        </c:ser>
        <c:dLbls>
          <c:showLegendKey val="0"/>
          <c:showVal val="0"/>
          <c:showCatName val="0"/>
          <c:showSerName val="0"/>
          <c:showPercent val="0"/>
          <c:showBubbleSize val="0"/>
        </c:dLbls>
        <c:smooth val="0"/>
        <c:axId val="843791167"/>
        <c:axId val="843947391"/>
      </c:lineChart>
      <c:catAx>
        <c:axId val="8437911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ko-KR"/>
          </a:p>
        </c:txPr>
        <c:crossAx val="843947391"/>
        <c:crosses val="autoZero"/>
        <c:auto val="1"/>
        <c:lblAlgn val="ctr"/>
        <c:lblOffset val="100"/>
        <c:noMultiLvlLbl val="0"/>
      </c:catAx>
      <c:valAx>
        <c:axId val="843947391"/>
        <c:scaling>
          <c:orientation val="minMax"/>
        </c:scaling>
        <c:delete val="0"/>
        <c:axPos val="l"/>
        <c:majorGridlines>
          <c:spPr>
            <a:ln w="9525" cap="flat" cmpd="sng" algn="ctr">
              <a:solidFill>
                <a:schemeClr val="tx1">
                  <a:lumMod val="15000"/>
                  <a:lumOff val="85000"/>
                </a:schemeClr>
              </a:solidFill>
              <a:round/>
            </a:ln>
            <a:effectLst/>
          </c:spPr>
        </c:majorGridlines>
        <c:numFmt formatCode="0.0_);[Red]\(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ko-KR"/>
          </a:p>
        </c:txPr>
        <c:crossAx val="8437911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ko-KR"/>
        </a:p>
      </c:txPr>
    </c:legend>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33208-4C3E-4F0A-A4A3-6DC6A5396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346</Words>
  <Characters>1977</Characters>
  <Application>Microsoft Office Word</Application>
  <DocSecurity>0</DocSecurity>
  <Lines>16</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 kyung Kim</dc:creator>
  <cp:lastModifiedBy>Yuri Lee</cp:lastModifiedBy>
  <cp:revision>67</cp:revision>
  <cp:lastPrinted>2022-06-15T00:58:00Z</cp:lastPrinted>
  <dcterms:created xsi:type="dcterms:W3CDTF">2025-03-07T07:10:00Z</dcterms:created>
  <dcterms:modified xsi:type="dcterms:W3CDTF">2025-03-09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UtMDItMTlUMDM6NTk6MjZaIiwicElEIjoxLCJ0cmFjZUlkIjoiN0UwQjNEREY1NDc0NDRCNThGNDAzNjVCODIyMDc2NEQiLCJ1c2VyQ29kZSI6IjEwNjAyMTg1In0sIm5vZGUyIjp7ImRzZCI6IjAxMDAwMDAwMDAwMDMxOTQiLCJsb2dUaW1lIjoiMjA</vt:lpwstr>
  </property>
  <property fmtid="{D5CDD505-2E9C-101B-9397-08002B2CF9AE}" pid="3" name="FDRClass">
    <vt:lpwstr>0</vt:lpwstr>
  </property>
  <property fmtid="{D5CDD505-2E9C-101B-9397-08002B2CF9AE}" pid="4" name="FDRSet">
    <vt:lpwstr>manual</vt:lpwstr>
  </property>
  <property fmtid="{D5CDD505-2E9C-101B-9397-08002B2CF9AE}" pid="5" name="ZOTERO_PREF_1">
    <vt:lpwstr>&lt;data data-version="3" zotero-version="5.0.96.3"&gt;&lt;session id="DfClAt4W"/&gt;&lt;style id="http://www.zotero.org/styles/vancouver" locale="en-US" hasBibliography="1" bibliographyStyleHasBeenSet="1"/&gt;&lt;prefs&gt;&lt;pref name="fieldType" value="Field"/&gt;&lt;pref name="automa</vt:lpwstr>
  </property>
  <property fmtid="{D5CDD505-2E9C-101B-9397-08002B2CF9AE}" pid="6" name="ZOTERO_PREF_2">
    <vt:lpwstr>ticJournalAbbreviations" value="true"/&gt;&lt;/prefs&gt;&lt;/data&gt;</vt:lpwstr>
  </property>
</Properties>
</file>